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E1F" w:rsidRPr="00C36E1F" w:rsidRDefault="00C36E1F" w:rsidP="00C36E1F">
      <w:pPr>
        <w:spacing w:after="0" w:line="240" w:lineRule="auto"/>
        <w:jc w:val="center"/>
        <w:rPr>
          <w:rFonts w:ascii="Times New Roman" w:hAnsi="Times New Roman"/>
          <w:bCs/>
          <w:sz w:val="24"/>
          <w:szCs w:val="20"/>
        </w:rPr>
      </w:pPr>
      <w:r>
        <w:rPr>
          <w:rFonts w:ascii="Times New Roman" w:hAnsi="Times New Roman"/>
          <w:bCs/>
          <w:sz w:val="24"/>
          <w:szCs w:val="20"/>
        </w:rPr>
        <w:t xml:space="preserve">Table </w:t>
      </w:r>
      <w:r w:rsidR="00A93C0B">
        <w:rPr>
          <w:rFonts w:ascii="Times New Roman" w:hAnsi="Times New Roman"/>
          <w:bCs/>
          <w:sz w:val="24"/>
          <w:szCs w:val="20"/>
        </w:rPr>
        <w:t>S</w:t>
      </w:r>
      <w:bookmarkStart w:id="0" w:name="_GoBack"/>
      <w:bookmarkEnd w:id="0"/>
      <w:r>
        <w:rPr>
          <w:rFonts w:ascii="Times New Roman" w:hAnsi="Times New Roman"/>
          <w:bCs/>
          <w:sz w:val="24"/>
          <w:szCs w:val="20"/>
        </w:rPr>
        <w:t>1</w:t>
      </w:r>
      <w:r w:rsidRPr="00C36E1F">
        <w:rPr>
          <w:rFonts w:ascii="Times New Roman" w:hAnsi="Times New Roman"/>
          <w:bCs/>
          <w:sz w:val="24"/>
          <w:szCs w:val="20"/>
        </w:rPr>
        <w:t>. Identification of enriched genes in glycolysis and pentose phosphate pathways</w:t>
      </w:r>
    </w:p>
    <w:tbl>
      <w:tblPr>
        <w:tblW w:w="0" w:type="auto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975"/>
        <w:gridCol w:w="7601"/>
      </w:tblGrid>
      <w:tr w:rsidR="00C36E1F" w:rsidRPr="00C36E1F" w:rsidTr="000D636B">
        <w:trPr>
          <w:tblHeader/>
          <w:jc w:val="center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C36E1F" w:rsidRPr="00C36E1F" w:rsidRDefault="00C36E1F" w:rsidP="00C36E1F">
            <w:pPr>
              <w:spacing w:after="0" w:line="240" w:lineRule="auto"/>
              <w:jc w:val="center"/>
              <w:rPr>
                <w:rFonts w:ascii="Times New Roman" w:hAnsi="Times New Roman" w:hint="cs"/>
                <w:b/>
                <w:bCs/>
                <w:sz w:val="24"/>
                <w:szCs w:val="20"/>
              </w:rPr>
            </w:pPr>
            <w:r w:rsidRPr="00C36E1F">
              <w:rPr>
                <w:rFonts w:ascii="Times New Roman" w:hAnsi="Times New Roman"/>
                <w:b/>
                <w:bCs/>
                <w:sz w:val="24"/>
                <w:szCs w:val="20"/>
              </w:rPr>
              <w:t>Pathway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vAlign w:val="center"/>
          </w:tcPr>
          <w:p w:rsidR="00C36E1F" w:rsidRPr="00C36E1F" w:rsidRDefault="00C36E1F" w:rsidP="00C36E1F">
            <w:pPr>
              <w:spacing w:after="0" w:line="240" w:lineRule="auto"/>
              <w:jc w:val="center"/>
              <w:rPr>
                <w:rFonts w:ascii="Times New Roman" w:hAnsi="Times New Roman" w:hint="cs"/>
                <w:b/>
                <w:bCs/>
                <w:sz w:val="24"/>
                <w:szCs w:val="20"/>
              </w:rPr>
            </w:pPr>
            <w:r w:rsidRPr="00C36E1F">
              <w:rPr>
                <w:rFonts w:ascii="Times New Roman" w:hAnsi="Times New Roman"/>
                <w:b/>
                <w:bCs/>
                <w:sz w:val="24"/>
                <w:szCs w:val="20"/>
              </w:rPr>
              <w:t>Enriched genes</w:t>
            </w:r>
          </w:p>
        </w:tc>
      </w:tr>
      <w:tr w:rsidR="00C36E1F" w:rsidRPr="00C36E1F" w:rsidTr="000D636B">
        <w:trPr>
          <w:jc w:val="center"/>
        </w:trPr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:rsidR="00C36E1F" w:rsidRPr="00C36E1F" w:rsidRDefault="00C36E1F" w:rsidP="00C36E1F">
            <w:pPr>
              <w:spacing w:after="0" w:line="240" w:lineRule="auto"/>
              <w:jc w:val="center"/>
              <w:rPr>
                <w:rFonts w:ascii="Times New Roman" w:hAnsi="Times New Roman" w:hint="cs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Glycolysis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hosphoglucomutase (EC: 5.4.2.2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6-phosphofructokinase (EC: 2.7.1.90 and EC: 2.7.1.11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Fructose-bisphosphate aldolase (EC: 4.1.2.13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Triose-phosphate isomerase (EC: 5.3.1.1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Glyceraldehyde-3-phosphate dehydrogenase (EC 1.2.1.12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hosphoglycerate mutase (EC: 5.4.2.11 and EC: 5.4.2.12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yruvate kinase (EC: 2.7.1.40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lastidial pyruvate dehydrogenase (EC: 1.2.4.1 and EC: 2.3.1.12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yruvate decarboxylase (</w:t>
            </w:r>
            <w:r w:rsidRPr="00C36E1F">
              <w:rPr>
                <w:rFonts w:ascii="Times New Roman" w:hAnsi="Times New Roman" w:cs="B Lotus"/>
                <w:sz w:val="24"/>
                <w:szCs w:val="20"/>
                <w:lang w:bidi="fa-IR"/>
              </w:rPr>
              <w:t>EC: 4.1.1.1</w:t>
            </w:r>
            <w:r w:rsidRPr="00C36E1F">
              <w:rPr>
                <w:rFonts w:ascii="Times New Roman" w:hAnsi="Times New Roman"/>
                <w:sz w:val="24"/>
                <w:szCs w:val="20"/>
              </w:rPr>
              <w:t>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Alcohol dehydrogenase (EC: 1.1.1.2 and EC:1.1.1.1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Aldehyde dehydrogenase (EC: 1.2.1.3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Acetyl-CoA synthetase (EC: 6.2.1.1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Dihydrolipoamide dehydrogenase (EC:1.8.1.4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Hexokinase (EC:2.7.1.1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Fructose-1,6-bisphosphatase I (EC:3.1.3.11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hosphoglycerate kinase (EC:2.7.2.3)</w:t>
            </w:r>
          </w:p>
          <w:p w:rsidR="00C36E1F" w:rsidRPr="00C36E1F" w:rsidRDefault="00C36E1F" w:rsidP="00C36E1F">
            <w:pPr>
              <w:numPr>
                <w:ilvl w:val="0"/>
                <w:numId w:val="13"/>
              </w:numPr>
              <w:spacing w:after="0" w:line="240" w:lineRule="auto"/>
              <w:ind w:left="357" w:firstLine="0"/>
              <w:jc w:val="both"/>
              <w:rPr>
                <w:rFonts w:ascii="Times New Roman" w:hAnsi="Times New Roman" w:hint="cs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L-lactate dehydrogenase (EC:1.1.1.27)</w:t>
            </w:r>
          </w:p>
        </w:tc>
      </w:tr>
      <w:tr w:rsidR="00C36E1F" w:rsidRPr="00C36E1F" w:rsidTr="000D636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C36E1F" w:rsidRPr="00C36E1F" w:rsidRDefault="00C36E1F" w:rsidP="00C36E1F">
            <w:pPr>
              <w:spacing w:after="0" w:line="240" w:lineRule="auto"/>
              <w:jc w:val="center"/>
              <w:rPr>
                <w:rFonts w:ascii="Times New Roman" w:hAnsi="Times New Roman" w:hint="cs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entose phosphate</w:t>
            </w:r>
          </w:p>
        </w:tc>
        <w:tc>
          <w:tcPr>
            <w:tcW w:w="0" w:type="auto"/>
            <w:shd w:val="clear" w:color="auto" w:fill="auto"/>
          </w:tcPr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glucose-6-phosphate 1-dehydrogenase (EC:1.1.1.49 and 1.1.1.363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Diphosphate-dependent phosphofructokinase (EC:2.7.1.90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6-phosphofructokinase 1 (EC:2.7.1.11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Fructose-bisphosphate aldolase, class I (EC:4.1.2.13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Fructose-1,6-bisphosphatase I (EC:3.1.3.11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Transketolase (EC:2.2.1.1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Ribose 5-phosphate isomerase A (EC:5.3.1.6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Phosphoglucomutase (EC:5.4.2.2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6-phosphogluconolactonase (EC:3.1.1.31)</w:t>
            </w:r>
          </w:p>
          <w:p w:rsidR="00C36E1F" w:rsidRPr="00C36E1F" w:rsidRDefault="00C36E1F" w:rsidP="00C36E1F">
            <w:pPr>
              <w:numPr>
                <w:ilvl w:val="0"/>
                <w:numId w:val="14"/>
              </w:numPr>
              <w:spacing w:after="0" w:line="240" w:lineRule="auto"/>
              <w:jc w:val="both"/>
              <w:rPr>
                <w:rFonts w:ascii="Times New Roman" w:hAnsi="Times New Roman" w:hint="cs"/>
                <w:sz w:val="24"/>
                <w:szCs w:val="20"/>
              </w:rPr>
            </w:pPr>
            <w:r w:rsidRPr="00C36E1F">
              <w:rPr>
                <w:rFonts w:ascii="Times New Roman" w:hAnsi="Times New Roman"/>
                <w:sz w:val="24"/>
                <w:szCs w:val="20"/>
              </w:rPr>
              <w:t>Ribulose-phosphate 3-epimerase (EC:5.1.3.1)</w:t>
            </w:r>
          </w:p>
        </w:tc>
      </w:tr>
    </w:tbl>
    <w:p w:rsidR="00381835" w:rsidRPr="00381835" w:rsidRDefault="00A93C0B" w:rsidP="00A93C0B">
      <w:pPr>
        <w:tabs>
          <w:tab w:val="left" w:pos="2702"/>
        </w:tabs>
        <w:jc w:val="center"/>
        <w:rPr>
          <w:rFonts w:ascii="Times New Roman" w:hAnsi="Times New Roman" w:cs="Times New Roman"/>
          <w:sz w:val="24"/>
          <w:szCs w:val="24"/>
          <w:lang w:bidi="fa-IR"/>
        </w:rPr>
      </w:pPr>
      <w:r w:rsidRPr="00381835"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</w:p>
    <w:sectPr w:rsidR="00381835" w:rsidRPr="0038183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2396" w:rsidRDefault="00842396" w:rsidP="00C36E1F">
      <w:pPr>
        <w:spacing w:after="0" w:line="240" w:lineRule="auto"/>
      </w:pPr>
      <w:r>
        <w:separator/>
      </w:r>
    </w:p>
  </w:endnote>
  <w:endnote w:type="continuationSeparator" w:id="0">
    <w:p w:rsidR="00842396" w:rsidRDefault="00842396" w:rsidP="00C36E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Lotus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2396" w:rsidRDefault="00842396" w:rsidP="00C36E1F">
      <w:pPr>
        <w:spacing w:after="0" w:line="240" w:lineRule="auto"/>
      </w:pPr>
      <w:r>
        <w:separator/>
      </w:r>
    </w:p>
  </w:footnote>
  <w:footnote w:type="continuationSeparator" w:id="0">
    <w:p w:rsidR="00842396" w:rsidRDefault="00842396" w:rsidP="00C36E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F02B83"/>
    <w:multiLevelType w:val="hybridMultilevel"/>
    <w:tmpl w:val="D48A4C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58F523C"/>
    <w:multiLevelType w:val="hybridMultilevel"/>
    <w:tmpl w:val="3CB0BC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C26768"/>
    <w:multiLevelType w:val="hybridMultilevel"/>
    <w:tmpl w:val="AF8E7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AA22630"/>
    <w:multiLevelType w:val="hybridMultilevel"/>
    <w:tmpl w:val="5FF6DC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CF5282C"/>
    <w:multiLevelType w:val="hybridMultilevel"/>
    <w:tmpl w:val="978A0C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D1F6E21"/>
    <w:multiLevelType w:val="hybridMultilevel"/>
    <w:tmpl w:val="6EE00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801464"/>
    <w:multiLevelType w:val="hybridMultilevel"/>
    <w:tmpl w:val="F2D0A9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3F10D7F"/>
    <w:multiLevelType w:val="hybridMultilevel"/>
    <w:tmpl w:val="C16CC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1E5483"/>
    <w:multiLevelType w:val="hybridMultilevel"/>
    <w:tmpl w:val="99748C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571718D"/>
    <w:multiLevelType w:val="hybridMultilevel"/>
    <w:tmpl w:val="B20C1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9635717"/>
    <w:multiLevelType w:val="hybridMultilevel"/>
    <w:tmpl w:val="91281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BEB7663"/>
    <w:multiLevelType w:val="hybridMultilevel"/>
    <w:tmpl w:val="21E246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5B15BEE"/>
    <w:multiLevelType w:val="hybridMultilevel"/>
    <w:tmpl w:val="208048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6707AF6"/>
    <w:multiLevelType w:val="hybridMultilevel"/>
    <w:tmpl w:val="024A4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1"/>
  </w:num>
  <w:num w:numId="3">
    <w:abstractNumId w:val="8"/>
  </w:num>
  <w:num w:numId="4">
    <w:abstractNumId w:val="2"/>
  </w:num>
  <w:num w:numId="5">
    <w:abstractNumId w:val="3"/>
  </w:num>
  <w:num w:numId="6">
    <w:abstractNumId w:val="4"/>
  </w:num>
  <w:num w:numId="7">
    <w:abstractNumId w:val="0"/>
  </w:num>
  <w:num w:numId="8">
    <w:abstractNumId w:val="10"/>
  </w:num>
  <w:num w:numId="9">
    <w:abstractNumId w:val="9"/>
  </w:num>
  <w:num w:numId="10">
    <w:abstractNumId w:val="7"/>
  </w:num>
  <w:num w:numId="11">
    <w:abstractNumId w:val="13"/>
  </w:num>
  <w:num w:numId="12">
    <w:abstractNumId w:val="5"/>
  </w:num>
  <w:num w:numId="13">
    <w:abstractNumId w:val="1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270"/>
    <w:rsid w:val="00000363"/>
    <w:rsid w:val="0000069A"/>
    <w:rsid w:val="000007A7"/>
    <w:rsid w:val="00000F84"/>
    <w:rsid w:val="0000172C"/>
    <w:rsid w:val="00002453"/>
    <w:rsid w:val="00002511"/>
    <w:rsid w:val="00002796"/>
    <w:rsid w:val="000027B2"/>
    <w:rsid w:val="00002B78"/>
    <w:rsid w:val="00002D48"/>
    <w:rsid w:val="00003088"/>
    <w:rsid w:val="00003482"/>
    <w:rsid w:val="0000364B"/>
    <w:rsid w:val="0000373F"/>
    <w:rsid w:val="0000382A"/>
    <w:rsid w:val="00003A3B"/>
    <w:rsid w:val="00003D04"/>
    <w:rsid w:val="00004332"/>
    <w:rsid w:val="000049E3"/>
    <w:rsid w:val="00005122"/>
    <w:rsid w:val="000052CC"/>
    <w:rsid w:val="000054DD"/>
    <w:rsid w:val="00005B5A"/>
    <w:rsid w:val="00005B9E"/>
    <w:rsid w:val="00005DD2"/>
    <w:rsid w:val="00006A44"/>
    <w:rsid w:val="00006D22"/>
    <w:rsid w:val="000070A1"/>
    <w:rsid w:val="00007408"/>
    <w:rsid w:val="00007A6D"/>
    <w:rsid w:val="00007B75"/>
    <w:rsid w:val="0001007F"/>
    <w:rsid w:val="00010568"/>
    <w:rsid w:val="00010A07"/>
    <w:rsid w:val="000117E5"/>
    <w:rsid w:val="000118E7"/>
    <w:rsid w:val="00011E20"/>
    <w:rsid w:val="00012264"/>
    <w:rsid w:val="00012F48"/>
    <w:rsid w:val="0001309D"/>
    <w:rsid w:val="000134A8"/>
    <w:rsid w:val="000135CF"/>
    <w:rsid w:val="00013B53"/>
    <w:rsid w:val="00013D40"/>
    <w:rsid w:val="00014007"/>
    <w:rsid w:val="000141BC"/>
    <w:rsid w:val="000145A6"/>
    <w:rsid w:val="0001471F"/>
    <w:rsid w:val="00014961"/>
    <w:rsid w:val="00014DDA"/>
    <w:rsid w:val="00015248"/>
    <w:rsid w:val="000157F9"/>
    <w:rsid w:val="00015C2F"/>
    <w:rsid w:val="00015C7A"/>
    <w:rsid w:val="0001609E"/>
    <w:rsid w:val="000160D2"/>
    <w:rsid w:val="00016451"/>
    <w:rsid w:val="00016C88"/>
    <w:rsid w:val="00016DC5"/>
    <w:rsid w:val="00017163"/>
    <w:rsid w:val="000178B1"/>
    <w:rsid w:val="00017F68"/>
    <w:rsid w:val="000203DE"/>
    <w:rsid w:val="00020441"/>
    <w:rsid w:val="00020B9F"/>
    <w:rsid w:val="0002109F"/>
    <w:rsid w:val="00021475"/>
    <w:rsid w:val="00021D3B"/>
    <w:rsid w:val="00021DE1"/>
    <w:rsid w:val="00022063"/>
    <w:rsid w:val="000220B3"/>
    <w:rsid w:val="000224AE"/>
    <w:rsid w:val="00022B7C"/>
    <w:rsid w:val="00022E04"/>
    <w:rsid w:val="00022F8C"/>
    <w:rsid w:val="000237E6"/>
    <w:rsid w:val="000240D0"/>
    <w:rsid w:val="000242AC"/>
    <w:rsid w:val="0002435D"/>
    <w:rsid w:val="000248EF"/>
    <w:rsid w:val="00024B8A"/>
    <w:rsid w:val="00024CF7"/>
    <w:rsid w:val="00024DBB"/>
    <w:rsid w:val="00025247"/>
    <w:rsid w:val="0002578C"/>
    <w:rsid w:val="00025D6F"/>
    <w:rsid w:val="00025E3E"/>
    <w:rsid w:val="00025E7D"/>
    <w:rsid w:val="00025EAB"/>
    <w:rsid w:val="00026AB1"/>
    <w:rsid w:val="00026B85"/>
    <w:rsid w:val="00026E90"/>
    <w:rsid w:val="000270AC"/>
    <w:rsid w:val="000278A8"/>
    <w:rsid w:val="000278B4"/>
    <w:rsid w:val="00030AAB"/>
    <w:rsid w:val="00030BCA"/>
    <w:rsid w:val="00031370"/>
    <w:rsid w:val="00031549"/>
    <w:rsid w:val="00032458"/>
    <w:rsid w:val="000326DC"/>
    <w:rsid w:val="00032764"/>
    <w:rsid w:val="00032BF6"/>
    <w:rsid w:val="00032FEF"/>
    <w:rsid w:val="000331E4"/>
    <w:rsid w:val="00033A91"/>
    <w:rsid w:val="00033DBF"/>
    <w:rsid w:val="00033F09"/>
    <w:rsid w:val="0003413E"/>
    <w:rsid w:val="000342E4"/>
    <w:rsid w:val="00034826"/>
    <w:rsid w:val="00034B14"/>
    <w:rsid w:val="00034B54"/>
    <w:rsid w:val="00035111"/>
    <w:rsid w:val="0003515C"/>
    <w:rsid w:val="00035287"/>
    <w:rsid w:val="00035637"/>
    <w:rsid w:val="00035C59"/>
    <w:rsid w:val="00035F0E"/>
    <w:rsid w:val="0003621E"/>
    <w:rsid w:val="00036406"/>
    <w:rsid w:val="000365ED"/>
    <w:rsid w:val="0003689B"/>
    <w:rsid w:val="0003696E"/>
    <w:rsid w:val="000369FC"/>
    <w:rsid w:val="00036FA2"/>
    <w:rsid w:val="000370C8"/>
    <w:rsid w:val="0003738E"/>
    <w:rsid w:val="000376A7"/>
    <w:rsid w:val="00037789"/>
    <w:rsid w:val="0003799A"/>
    <w:rsid w:val="00037A22"/>
    <w:rsid w:val="00037DFA"/>
    <w:rsid w:val="00037E2F"/>
    <w:rsid w:val="00040713"/>
    <w:rsid w:val="00040AAC"/>
    <w:rsid w:val="00040B0F"/>
    <w:rsid w:val="00041303"/>
    <w:rsid w:val="000413F2"/>
    <w:rsid w:val="000417D0"/>
    <w:rsid w:val="00041C2F"/>
    <w:rsid w:val="00041D42"/>
    <w:rsid w:val="00041E79"/>
    <w:rsid w:val="00041EDB"/>
    <w:rsid w:val="0004206D"/>
    <w:rsid w:val="000424CC"/>
    <w:rsid w:val="00042CC8"/>
    <w:rsid w:val="00042E3D"/>
    <w:rsid w:val="0004389A"/>
    <w:rsid w:val="000438BA"/>
    <w:rsid w:val="00043F10"/>
    <w:rsid w:val="00044205"/>
    <w:rsid w:val="0004432F"/>
    <w:rsid w:val="00044655"/>
    <w:rsid w:val="00045A4A"/>
    <w:rsid w:val="000460F4"/>
    <w:rsid w:val="0004642E"/>
    <w:rsid w:val="00046DAE"/>
    <w:rsid w:val="00047B0A"/>
    <w:rsid w:val="00047B2C"/>
    <w:rsid w:val="00047ECC"/>
    <w:rsid w:val="000500DC"/>
    <w:rsid w:val="00050458"/>
    <w:rsid w:val="00050710"/>
    <w:rsid w:val="000507A7"/>
    <w:rsid w:val="00050A17"/>
    <w:rsid w:val="00051397"/>
    <w:rsid w:val="00051426"/>
    <w:rsid w:val="00051D9D"/>
    <w:rsid w:val="00051F35"/>
    <w:rsid w:val="00052451"/>
    <w:rsid w:val="000527D4"/>
    <w:rsid w:val="00052C56"/>
    <w:rsid w:val="00053A14"/>
    <w:rsid w:val="00053B7A"/>
    <w:rsid w:val="00053D77"/>
    <w:rsid w:val="00053F77"/>
    <w:rsid w:val="000544A1"/>
    <w:rsid w:val="00054548"/>
    <w:rsid w:val="00054760"/>
    <w:rsid w:val="000548A5"/>
    <w:rsid w:val="000548FC"/>
    <w:rsid w:val="00054B81"/>
    <w:rsid w:val="00054ECF"/>
    <w:rsid w:val="00054FBB"/>
    <w:rsid w:val="00055256"/>
    <w:rsid w:val="00055619"/>
    <w:rsid w:val="00055B65"/>
    <w:rsid w:val="00055C55"/>
    <w:rsid w:val="00055D1F"/>
    <w:rsid w:val="00055F65"/>
    <w:rsid w:val="00056469"/>
    <w:rsid w:val="00056605"/>
    <w:rsid w:val="0005680A"/>
    <w:rsid w:val="00056BAB"/>
    <w:rsid w:val="00056CE0"/>
    <w:rsid w:val="00056CF2"/>
    <w:rsid w:val="0005706C"/>
    <w:rsid w:val="000573EC"/>
    <w:rsid w:val="000575A1"/>
    <w:rsid w:val="00057704"/>
    <w:rsid w:val="0005774D"/>
    <w:rsid w:val="00057932"/>
    <w:rsid w:val="00057A30"/>
    <w:rsid w:val="00057B46"/>
    <w:rsid w:val="00057CE1"/>
    <w:rsid w:val="00057DD0"/>
    <w:rsid w:val="00057E69"/>
    <w:rsid w:val="00060788"/>
    <w:rsid w:val="00060D7C"/>
    <w:rsid w:val="00060E5D"/>
    <w:rsid w:val="00060F49"/>
    <w:rsid w:val="00060FA3"/>
    <w:rsid w:val="000620FD"/>
    <w:rsid w:val="0006256F"/>
    <w:rsid w:val="000629AF"/>
    <w:rsid w:val="00062D10"/>
    <w:rsid w:val="00062D22"/>
    <w:rsid w:val="00063BAF"/>
    <w:rsid w:val="00063BB6"/>
    <w:rsid w:val="00063D57"/>
    <w:rsid w:val="000641C1"/>
    <w:rsid w:val="00065774"/>
    <w:rsid w:val="00065B47"/>
    <w:rsid w:val="00066206"/>
    <w:rsid w:val="00066698"/>
    <w:rsid w:val="00066871"/>
    <w:rsid w:val="00066D61"/>
    <w:rsid w:val="0007030D"/>
    <w:rsid w:val="000704DC"/>
    <w:rsid w:val="00070502"/>
    <w:rsid w:val="000705D3"/>
    <w:rsid w:val="00070C16"/>
    <w:rsid w:val="000711BE"/>
    <w:rsid w:val="00071D06"/>
    <w:rsid w:val="00071D9D"/>
    <w:rsid w:val="00072188"/>
    <w:rsid w:val="000724FE"/>
    <w:rsid w:val="0007270B"/>
    <w:rsid w:val="00072E69"/>
    <w:rsid w:val="00073527"/>
    <w:rsid w:val="0007358F"/>
    <w:rsid w:val="000738E4"/>
    <w:rsid w:val="00073B05"/>
    <w:rsid w:val="00073EC5"/>
    <w:rsid w:val="00073F4A"/>
    <w:rsid w:val="00074C1D"/>
    <w:rsid w:val="00074CCC"/>
    <w:rsid w:val="00075775"/>
    <w:rsid w:val="00075C6F"/>
    <w:rsid w:val="00075CFA"/>
    <w:rsid w:val="000765B0"/>
    <w:rsid w:val="00076DF3"/>
    <w:rsid w:val="000770FF"/>
    <w:rsid w:val="000775C0"/>
    <w:rsid w:val="0007789F"/>
    <w:rsid w:val="00077BA2"/>
    <w:rsid w:val="00077F82"/>
    <w:rsid w:val="0008025F"/>
    <w:rsid w:val="0008095D"/>
    <w:rsid w:val="00080DFC"/>
    <w:rsid w:val="00080FF0"/>
    <w:rsid w:val="000811FC"/>
    <w:rsid w:val="000815C1"/>
    <w:rsid w:val="00081E88"/>
    <w:rsid w:val="00082470"/>
    <w:rsid w:val="000825B7"/>
    <w:rsid w:val="0008275B"/>
    <w:rsid w:val="00082B2D"/>
    <w:rsid w:val="00082F80"/>
    <w:rsid w:val="000836DD"/>
    <w:rsid w:val="00083877"/>
    <w:rsid w:val="00083891"/>
    <w:rsid w:val="00083B22"/>
    <w:rsid w:val="00083F67"/>
    <w:rsid w:val="000844BA"/>
    <w:rsid w:val="000846C8"/>
    <w:rsid w:val="000848C3"/>
    <w:rsid w:val="00084924"/>
    <w:rsid w:val="00084FA6"/>
    <w:rsid w:val="000850A0"/>
    <w:rsid w:val="0008516F"/>
    <w:rsid w:val="0008535F"/>
    <w:rsid w:val="00085786"/>
    <w:rsid w:val="000858C9"/>
    <w:rsid w:val="00086218"/>
    <w:rsid w:val="00086632"/>
    <w:rsid w:val="000868F8"/>
    <w:rsid w:val="0008726A"/>
    <w:rsid w:val="00090585"/>
    <w:rsid w:val="00090CEA"/>
    <w:rsid w:val="00090E1A"/>
    <w:rsid w:val="00090E94"/>
    <w:rsid w:val="000921C7"/>
    <w:rsid w:val="00092537"/>
    <w:rsid w:val="000928BD"/>
    <w:rsid w:val="000929DB"/>
    <w:rsid w:val="00092C57"/>
    <w:rsid w:val="0009305A"/>
    <w:rsid w:val="000930F1"/>
    <w:rsid w:val="0009368B"/>
    <w:rsid w:val="00093987"/>
    <w:rsid w:val="00093C2F"/>
    <w:rsid w:val="00093C51"/>
    <w:rsid w:val="0009437A"/>
    <w:rsid w:val="000947DC"/>
    <w:rsid w:val="00095C72"/>
    <w:rsid w:val="00096B2A"/>
    <w:rsid w:val="000976E9"/>
    <w:rsid w:val="00097AE1"/>
    <w:rsid w:val="000A04CD"/>
    <w:rsid w:val="000A06B8"/>
    <w:rsid w:val="000A07AA"/>
    <w:rsid w:val="000A0840"/>
    <w:rsid w:val="000A0AE8"/>
    <w:rsid w:val="000A1029"/>
    <w:rsid w:val="000A1444"/>
    <w:rsid w:val="000A15EA"/>
    <w:rsid w:val="000A1B44"/>
    <w:rsid w:val="000A1E0C"/>
    <w:rsid w:val="000A29C9"/>
    <w:rsid w:val="000A2BA4"/>
    <w:rsid w:val="000A2CBE"/>
    <w:rsid w:val="000A2D9C"/>
    <w:rsid w:val="000A3D6B"/>
    <w:rsid w:val="000A448C"/>
    <w:rsid w:val="000A4A41"/>
    <w:rsid w:val="000A4A54"/>
    <w:rsid w:val="000A5467"/>
    <w:rsid w:val="000A57B3"/>
    <w:rsid w:val="000A626D"/>
    <w:rsid w:val="000A62E2"/>
    <w:rsid w:val="000A6954"/>
    <w:rsid w:val="000A69F9"/>
    <w:rsid w:val="000A6A04"/>
    <w:rsid w:val="000A73A6"/>
    <w:rsid w:val="000A76C4"/>
    <w:rsid w:val="000A7787"/>
    <w:rsid w:val="000A7C1E"/>
    <w:rsid w:val="000A7E0C"/>
    <w:rsid w:val="000B015B"/>
    <w:rsid w:val="000B0BA1"/>
    <w:rsid w:val="000B0F11"/>
    <w:rsid w:val="000B0F54"/>
    <w:rsid w:val="000B1394"/>
    <w:rsid w:val="000B1DA5"/>
    <w:rsid w:val="000B1DD4"/>
    <w:rsid w:val="000B2608"/>
    <w:rsid w:val="000B26DB"/>
    <w:rsid w:val="000B2DBA"/>
    <w:rsid w:val="000B2E9C"/>
    <w:rsid w:val="000B2FC7"/>
    <w:rsid w:val="000B3565"/>
    <w:rsid w:val="000B3873"/>
    <w:rsid w:val="000B39A3"/>
    <w:rsid w:val="000B3AA4"/>
    <w:rsid w:val="000B3EDF"/>
    <w:rsid w:val="000B465F"/>
    <w:rsid w:val="000B4E25"/>
    <w:rsid w:val="000B5473"/>
    <w:rsid w:val="000B5544"/>
    <w:rsid w:val="000B559B"/>
    <w:rsid w:val="000B581D"/>
    <w:rsid w:val="000B58D7"/>
    <w:rsid w:val="000B59CA"/>
    <w:rsid w:val="000B5B8B"/>
    <w:rsid w:val="000B5BEB"/>
    <w:rsid w:val="000B5C46"/>
    <w:rsid w:val="000B60A2"/>
    <w:rsid w:val="000B637C"/>
    <w:rsid w:val="000B63B4"/>
    <w:rsid w:val="000B6451"/>
    <w:rsid w:val="000B64AA"/>
    <w:rsid w:val="000B64E3"/>
    <w:rsid w:val="000B673D"/>
    <w:rsid w:val="000B73AD"/>
    <w:rsid w:val="000B7D4E"/>
    <w:rsid w:val="000B7EC7"/>
    <w:rsid w:val="000C02E1"/>
    <w:rsid w:val="000C0646"/>
    <w:rsid w:val="000C07AB"/>
    <w:rsid w:val="000C0D2B"/>
    <w:rsid w:val="000C15C8"/>
    <w:rsid w:val="000C1C24"/>
    <w:rsid w:val="000C1F50"/>
    <w:rsid w:val="000C2680"/>
    <w:rsid w:val="000C284E"/>
    <w:rsid w:val="000C2EB4"/>
    <w:rsid w:val="000C3421"/>
    <w:rsid w:val="000C3523"/>
    <w:rsid w:val="000C36B0"/>
    <w:rsid w:val="000C38DD"/>
    <w:rsid w:val="000C3924"/>
    <w:rsid w:val="000C49EC"/>
    <w:rsid w:val="000C4C0F"/>
    <w:rsid w:val="000C5007"/>
    <w:rsid w:val="000C51FA"/>
    <w:rsid w:val="000C52EA"/>
    <w:rsid w:val="000C5AFF"/>
    <w:rsid w:val="000C5BCF"/>
    <w:rsid w:val="000C627D"/>
    <w:rsid w:val="000C6AFD"/>
    <w:rsid w:val="000C6C71"/>
    <w:rsid w:val="000C6E7E"/>
    <w:rsid w:val="000C6EDE"/>
    <w:rsid w:val="000C720D"/>
    <w:rsid w:val="000C7367"/>
    <w:rsid w:val="000C7A77"/>
    <w:rsid w:val="000C7C9B"/>
    <w:rsid w:val="000C7D99"/>
    <w:rsid w:val="000D09CE"/>
    <w:rsid w:val="000D0D81"/>
    <w:rsid w:val="000D0F16"/>
    <w:rsid w:val="000D167F"/>
    <w:rsid w:val="000D16F6"/>
    <w:rsid w:val="000D192B"/>
    <w:rsid w:val="000D1D7D"/>
    <w:rsid w:val="000D1E34"/>
    <w:rsid w:val="000D20B0"/>
    <w:rsid w:val="000D22F6"/>
    <w:rsid w:val="000D2387"/>
    <w:rsid w:val="000D2A00"/>
    <w:rsid w:val="000D2BF9"/>
    <w:rsid w:val="000D2C51"/>
    <w:rsid w:val="000D2CB4"/>
    <w:rsid w:val="000D2EBC"/>
    <w:rsid w:val="000D3DF6"/>
    <w:rsid w:val="000D3E6A"/>
    <w:rsid w:val="000D417A"/>
    <w:rsid w:val="000D44F3"/>
    <w:rsid w:val="000D4724"/>
    <w:rsid w:val="000D4A17"/>
    <w:rsid w:val="000D4D41"/>
    <w:rsid w:val="000D4FDA"/>
    <w:rsid w:val="000D526C"/>
    <w:rsid w:val="000D5457"/>
    <w:rsid w:val="000D5AE1"/>
    <w:rsid w:val="000D5CB8"/>
    <w:rsid w:val="000D636B"/>
    <w:rsid w:val="000D663A"/>
    <w:rsid w:val="000D670F"/>
    <w:rsid w:val="000D69E0"/>
    <w:rsid w:val="000D6BA4"/>
    <w:rsid w:val="000D6CF8"/>
    <w:rsid w:val="000D7058"/>
    <w:rsid w:val="000D7288"/>
    <w:rsid w:val="000D77A5"/>
    <w:rsid w:val="000E069E"/>
    <w:rsid w:val="000E093B"/>
    <w:rsid w:val="000E09B5"/>
    <w:rsid w:val="000E18AB"/>
    <w:rsid w:val="000E1D6D"/>
    <w:rsid w:val="000E21D6"/>
    <w:rsid w:val="000E2254"/>
    <w:rsid w:val="000E288D"/>
    <w:rsid w:val="000E2AB5"/>
    <w:rsid w:val="000E38A4"/>
    <w:rsid w:val="000E3E42"/>
    <w:rsid w:val="000E3FEF"/>
    <w:rsid w:val="000E4048"/>
    <w:rsid w:val="000E4837"/>
    <w:rsid w:val="000E4B5E"/>
    <w:rsid w:val="000E4C73"/>
    <w:rsid w:val="000E5373"/>
    <w:rsid w:val="000E53E4"/>
    <w:rsid w:val="000E5418"/>
    <w:rsid w:val="000E546F"/>
    <w:rsid w:val="000E5CD8"/>
    <w:rsid w:val="000E5EF5"/>
    <w:rsid w:val="000E609B"/>
    <w:rsid w:val="000E6129"/>
    <w:rsid w:val="000E61DF"/>
    <w:rsid w:val="000E6777"/>
    <w:rsid w:val="000E67AC"/>
    <w:rsid w:val="000E6CD0"/>
    <w:rsid w:val="000F028F"/>
    <w:rsid w:val="000F03DF"/>
    <w:rsid w:val="000F0461"/>
    <w:rsid w:val="000F07B7"/>
    <w:rsid w:val="000F1624"/>
    <w:rsid w:val="000F19E3"/>
    <w:rsid w:val="000F1C8C"/>
    <w:rsid w:val="000F236C"/>
    <w:rsid w:val="000F286D"/>
    <w:rsid w:val="000F2874"/>
    <w:rsid w:val="000F28EB"/>
    <w:rsid w:val="000F2F33"/>
    <w:rsid w:val="000F33BB"/>
    <w:rsid w:val="000F36A9"/>
    <w:rsid w:val="000F3993"/>
    <w:rsid w:val="000F3D81"/>
    <w:rsid w:val="000F3E6F"/>
    <w:rsid w:val="000F3F6E"/>
    <w:rsid w:val="000F3F98"/>
    <w:rsid w:val="000F47B1"/>
    <w:rsid w:val="000F4AA6"/>
    <w:rsid w:val="000F4ED2"/>
    <w:rsid w:val="000F4F23"/>
    <w:rsid w:val="000F4FEF"/>
    <w:rsid w:val="000F514C"/>
    <w:rsid w:val="000F53B3"/>
    <w:rsid w:val="000F57A5"/>
    <w:rsid w:val="000F5A9D"/>
    <w:rsid w:val="000F5AC7"/>
    <w:rsid w:val="000F6040"/>
    <w:rsid w:val="000F614E"/>
    <w:rsid w:val="000F63C3"/>
    <w:rsid w:val="000F7060"/>
    <w:rsid w:val="000F75FE"/>
    <w:rsid w:val="000F7772"/>
    <w:rsid w:val="00100D21"/>
    <w:rsid w:val="00100D3B"/>
    <w:rsid w:val="00100E72"/>
    <w:rsid w:val="001011B6"/>
    <w:rsid w:val="0010122C"/>
    <w:rsid w:val="001019A6"/>
    <w:rsid w:val="00101E39"/>
    <w:rsid w:val="0010228E"/>
    <w:rsid w:val="0010257C"/>
    <w:rsid w:val="001027B1"/>
    <w:rsid w:val="001027BB"/>
    <w:rsid w:val="00103581"/>
    <w:rsid w:val="00103612"/>
    <w:rsid w:val="001038CA"/>
    <w:rsid w:val="00103AA5"/>
    <w:rsid w:val="00103C5A"/>
    <w:rsid w:val="00103E0C"/>
    <w:rsid w:val="00103FD2"/>
    <w:rsid w:val="0010444D"/>
    <w:rsid w:val="00104833"/>
    <w:rsid w:val="00104916"/>
    <w:rsid w:val="001056AA"/>
    <w:rsid w:val="00105723"/>
    <w:rsid w:val="00105D26"/>
    <w:rsid w:val="0010607B"/>
    <w:rsid w:val="00106303"/>
    <w:rsid w:val="0010638F"/>
    <w:rsid w:val="0010759D"/>
    <w:rsid w:val="00107797"/>
    <w:rsid w:val="00107A4F"/>
    <w:rsid w:val="00107B8D"/>
    <w:rsid w:val="00107FBD"/>
    <w:rsid w:val="00110BA7"/>
    <w:rsid w:val="00110C04"/>
    <w:rsid w:val="00110CDE"/>
    <w:rsid w:val="00110CE8"/>
    <w:rsid w:val="00110CFF"/>
    <w:rsid w:val="00110DFE"/>
    <w:rsid w:val="001111E5"/>
    <w:rsid w:val="00111874"/>
    <w:rsid w:val="00111E3C"/>
    <w:rsid w:val="00112024"/>
    <w:rsid w:val="0011233A"/>
    <w:rsid w:val="00112969"/>
    <w:rsid w:val="00113084"/>
    <w:rsid w:val="0011347D"/>
    <w:rsid w:val="001137E8"/>
    <w:rsid w:val="00113C0B"/>
    <w:rsid w:val="00113C9D"/>
    <w:rsid w:val="00113E3F"/>
    <w:rsid w:val="001143C8"/>
    <w:rsid w:val="0011483B"/>
    <w:rsid w:val="001153FA"/>
    <w:rsid w:val="001155E1"/>
    <w:rsid w:val="00115D01"/>
    <w:rsid w:val="00115DDF"/>
    <w:rsid w:val="00116096"/>
    <w:rsid w:val="0011610C"/>
    <w:rsid w:val="001161A7"/>
    <w:rsid w:val="00116808"/>
    <w:rsid w:val="00116BEA"/>
    <w:rsid w:val="00116D54"/>
    <w:rsid w:val="00116DA4"/>
    <w:rsid w:val="00116EF3"/>
    <w:rsid w:val="00117117"/>
    <w:rsid w:val="001177E8"/>
    <w:rsid w:val="0012009F"/>
    <w:rsid w:val="00120327"/>
    <w:rsid w:val="00120489"/>
    <w:rsid w:val="00120750"/>
    <w:rsid w:val="00120C9B"/>
    <w:rsid w:val="00120D1B"/>
    <w:rsid w:val="001215FD"/>
    <w:rsid w:val="001217B9"/>
    <w:rsid w:val="00121EA3"/>
    <w:rsid w:val="00121F71"/>
    <w:rsid w:val="00122B1C"/>
    <w:rsid w:val="00122BD3"/>
    <w:rsid w:val="0012316C"/>
    <w:rsid w:val="00123197"/>
    <w:rsid w:val="001232DA"/>
    <w:rsid w:val="00123D79"/>
    <w:rsid w:val="00123E43"/>
    <w:rsid w:val="00123E54"/>
    <w:rsid w:val="001240B6"/>
    <w:rsid w:val="00124191"/>
    <w:rsid w:val="0012433E"/>
    <w:rsid w:val="0012556E"/>
    <w:rsid w:val="00125B1D"/>
    <w:rsid w:val="00126166"/>
    <w:rsid w:val="00126259"/>
    <w:rsid w:val="00126437"/>
    <w:rsid w:val="001266C6"/>
    <w:rsid w:val="001268AF"/>
    <w:rsid w:val="00126F64"/>
    <w:rsid w:val="00127192"/>
    <w:rsid w:val="0012761D"/>
    <w:rsid w:val="00127B14"/>
    <w:rsid w:val="00130778"/>
    <w:rsid w:val="00130787"/>
    <w:rsid w:val="00130DA7"/>
    <w:rsid w:val="00131302"/>
    <w:rsid w:val="00131956"/>
    <w:rsid w:val="00131A1B"/>
    <w:rsid w:val="001325EB"/>
    <w:rsid w:val="0013287A"/>
    <w:rsid w:val="00132F37"/>
    <w:rsid w:val="00133137"/>
    <w:rsid w:val="00133716"/>
    <w:rsid w:val="001337C9"/>
    <w:rsid w:val="0013393F"/>
    <w:rsid w:val="00133BF4"/>
    <w:rsid w:val="00134335"/>
    <w:rsid w:val="0013442B"/>
    <w:rsid w:val="001347DF"/>
    <w:rsid w:val="00134C9A"/>
    <w:rsid w:val="00134E42"/>
    <w:rsid w:val="00135161"/>
    <w:rsid w:val="0013530F"/>
    <w:rsid w:val="00135782"/>
    <w:rsid w:val="00135968"/>
    <w:rsid w:val="00135BBC"/>
    <w:rsid w:val="00135DA4"/>
    <w:rsid w:val="00135DBB"/>
    <w:rsid w:val="00135ED5"/>
    <w:rsid w:val="001363EC"/>
    <w:rsid w:val="0013645C"/>
    <w:rsid w:val="001366B5"/>
    <w:rsid w:val="00136708"/>
    <w:rsid w:val="00136CE4"/>
    <w:rsid w:val="00137AF5"/>
    <w:rsid w:val="00137D28"/>
    <w:rsid w:val="001402C1"/>
    <w:rsid w:val="001407EA"/>
    <w:rsid w:val="00140AA0"/>
    <w:rsid w:val="00140B44"/>
    <w:rsid w:val="00140F11"/>
    <w:rsid w:val="00140FF0"/>
    <w:rsid w:val="0014109B"/>
    <w:rsid w:val="00141660"/>
    <w:rsid w:val="001416D9"/>
    <w:rsid w:val="00141721"/>
    <w:rsid w:val="00141B97"/>
    <w:rsid w:val="0014201D"/>
    <w:rsid w:val="001422C1"/>
    <w:rsid w:val="001423D1"/>
    <w:rsid w:val="00142416"/>
    <w:rsid w:val="0014279F"/>
    <w:rsid w:val="00142D5C"/>
    <w:rsid w:val="00143191"/>
    <w:rsid w:val="00143889"/>
    <w:rsid w:val="00143AD1"/>
    <w:rsid w:val="00144D7C"/>
    <w:rsid w:val="00144EBC"/>
    <w:rsid w:val="00144FF0"/>
    <w:rsid w:val="00145610"/>
    <w:rsid w:val="00145751"/>
    <w:rsid w:val="00145876"/>
    <w:rsid w:val="001458B3"/>
    <w:rsid w:val="00145B76"/>
    <w:rsid w:val="001462A0"/>
    <w:rsid w:val="0014667D"/>
    <w:rsid w:val="001467EB"/>
    <w:rsid w:val="001469C1"/>
    <w:rsid w:val="001476E4"/>
    <w:rsid w:val="001477FF"/>
    <w:rsid w:val="00147B4B"/>
    <w:rsid w:val="00147DDF"/>
    <w:rsid w:val="00150486"/>
    <w:rsid w:val="00150C0A"/>
    <w:rsid w:val="00150FD5"/>
    <w:rsid w:val="001510F9"/>
    <w:rsid w:val="00151112"/>
    <w:rsid w:val="0015136D"/>
    <w:rsid w:val="00151751"/>
    <w:rsid w:val="0015176B"/>
    <w:rsid w:val="00152CDB"/>
    <w:rsid w:val="00152DD5"/>
    <w:rsid w:val="001532F8"/>
    <w:rsid w:val="00153735"/>
    <w:rsid w:val="001539DD"/>
    <w:rsid w:val="00153B29"/>
    <w:rsid w:val="00153BFC"/>
    <w:rsid w:val="00153EB8"/>
    <w:rsid w:val="0015478F"/>
    <w:rsid w:val="00154A98"/>
    <w:rsid w:val="00154F72"/>
    <w:rsid w:val="001557E5"/>
    <w:rsid w:val="00155ACA"/>
    <w:rsid w:val="00155C1E"/>
    <w:rsid w:val="00155CFA"/>
    <w:rsid w:val="00155D22"/>
    <w:rsid w:val="00156305"/>
    <w:rsid w:val="00156584"/>
    <w:rsid w:val="00156F05"/>
    <w:rsid w:val="0015731F"/>
    <w:rsid w:val="00157684"/>
    <w:rsid w:val="00157B9B"/>
    <w:rsid w:val="00157E5F"/>
    <w:rsid w:val="00160597"/>
    <w:rsid w:val="00160CDB"/>
    <w:rsid w:val="00160E71"/>
    <w:rsid w:val="00160EC4"/>
    <w:rsid w:val="00161C6B"/>
    <w:rsid w:val="0016207D"/>
    <w:rsid w:val="0016265D"/>
    <w:rsid w:val="0016271C"/>
    <w:rsid w:val="00162BF9"/>
    <w:rsid w:val="00162C7D"/>
    <w:rsid w:val="00162D6B"/>
    <w:rsid w:val="00162E64"/>
    <w:rsid w:val="00162F3F"/>
    <w:rsid w:val="001637F3"/>
    <w:rsid w:val="0016380F"/>
    <w:rsid w:val="00163A47"/>
    <w:rsid w:val="00164091"/>
    <w:rsid w:val="0016419F"/>
    <w:rsid w:val="001646BF"/>
    <w:rsid w:val="00164AEC"/>
    <w:rsid w:val="00164D4E"/>
    <w:rsid w:val="00164F35"/>
    <w:rsid w:val="001650F6"/>
    <w:rsid w:val="0016563E"/>
    <w:rsid w:val="00165705"/>
    <w:rsid w:val="00165C7C"/>
    <w:rsid w:val="00165D5B"/>
    <w:rsid w:val="0016612A"/>
    <w:rsid w:val="001663F9"/>
    <w:rsid w:val="001666FC"/>
    <w:rsid w:val="00166CAA"/>
    <w:rsid w:val="00167118"/>
    <w:rsid w:val="00167180"/>
    <w:rsid w:val="001679F9"/>
    <w:rsid w:val="00167DC4"/>
    <w:rsid w:val="00170C3D"/>
    <w:rsid w:val="00170D2C"/>
    <w:rsid w:val="00170D5A"/>
    <w:rsid w:val="001712BD"/>
    <w:rsid w:val="001714A5"/>
    <w:rsid w:val="001717A9"/>
    <w:rsid w:val="001719C2"/>
    <w:rsid w:val="00171F80"/>
    <w:rsid w:val="00173809"/>
    <w:rsid w:val="00173967"/>
    <w:rsid w:val="00173BAC"/>
    <w:rsid w:val="0017477A"/>
    <w:rsid w:val="00174D1A"/>
    <w:rsid w:val="00174D1F"/>
    <w:rsid w:val="00174D7A"/>
    <w:rsid w:val="001755AD"/>
    <w:rsid w:val="00176176"/>
    <w:rsid w:val="001761AB"/>
    <w:rsid w:val="001761FD"/>
    <w:rsid w:val="00176A97"/>
    <w:rsid w:val="00177183"/>
    <w:rsid w:val="0017750E"/>
    <w:rsid w:val="001803F2"/>
    <w:rsid w:val="00180469"/>
    <w:rsid w:val="00180810"/>
    <w:rsid w:val="001808B5"/>
    <w:rsid w:val="001809E2"/>
    <w:rsid w:val="00180BBB"/>
    <w:rsid w:val="00180D4C"/>
    <w:rsid w:val="00180EC2"/>
    <w:rsid w:val="00181A41"/>
    <w:rsid w:val="00181E84"/>
    <w:rsid w:val="001823DE"/>
    <w:rsid w:val="00182930"/>
    <w:rsid w:val="00182A2F"/>
    <w:rsid w:val="00182BA7"/>
    <w:rsid w:val="00183060"/>
    <w:rsid w:val="00183126"/>
    <w:rsid w:val="00183739"/>
    <w:rsid w:val="0018395B"/>
    <w:rsid w:val="00183F81"/>
    <w:rsid w:val="00183F8C"/>
    <w:rsid w:val="00184181"/>
    <w:rsid w:val="00184662"/>
    <w:rsid w:val="00184689"/>
    <w:rsid w:val="001849A8"/>
    <w:rsid w:val="00184A33"/>
    <w:rsid w:val="00184B47"/>
    <w:rsid w:val="00184F94"/>
    <w:rsid w:val="001857E1"/>
    <w:rsid w:val="00185A05"/>
    <w:rsid w:val="00185AE0"/>
    <w:rsid w:val="00185B31"/>
    <w:rsid w:val="00185D73"/>
    <w:rsid w:val="00185E39"/>
    <w:rsid w:val="00185F65"/>
    <w:rsid w:val="001860D4"/>
    <w:rsid w:val="00186440"/>
    <w:rsid w:val="00187D63"/>
    <w:rsid w:val="0019036E"/>
    <w:rsid w:val="00190457"/>
    <w:rsid w:val="00190BD6"/>
    <w:rsid w:val="00190D84"/>
    <w:rsid w:val="00191269"/>
    <w:rsid w:val="0019191D"/>
    <w:rsid w:val="00191ADF"/>
    <w:rsid w:val="00192231"/>
    <w:rsid w:val="00192A71"/>
    <w:rsid w:val="00192F2E"/>
    <w:rsid w:val="00193095"/>
    <w:rsid w:val="00193A9B"/>
    <w:rsid w:val="00193D9F"/>
    <w:rsid w:val="001944AA"/>
    <w:rsid w:val="001945C1"/>
    <w:rsid w:val="001949DA"/>
    <w:rsid w:val="001949EB"/>
    <w:rsid w:val="00194C09"/>
    <w:rsid w:val="001950F3"/>
    <w:rsid w:val="00195837"/>
    <w:rsid w:val="00195903"/>
    <w:rsid w:val="0019611A"/>
    <w:rsid w:val="0019612B"/>
    <w:rsid w:val="00196134"/>
    <w:rsid w:val="00196180"/>
    <w:rsid w:val="00196740"/>
    <w:rsid w:val="00196986"/>
    <w:rsid w:val="0019704A"/>
    <w:rsid w:val="00197678"/>
    <w:rsid w:val="00197848"/>
    <w:rsid w:val="00197A63"/>
    <w:rsid w:val="00197B5B"/>
    <w:rsid w:val="00197C3A"/>
    <w:rsid w:val="00197D12"/>
    <w:rsid w:val="00197F2B"/>
    <w:rsid w:val="001A113F"/>
    <w:rsid w:val="001A16D0"/>
    <w:rsid w:val="001A178F"/>
    <w:rsid w:val="001A1DF8"/>
    <w:rsid w:val="001A1DFB"/>
    <w:rsid w:val="001A203A"/>
    <w:rsid w:val="001A22F9"/>
    <w:rsid w:val="001A2EC6"/>
    <w:rsid w:val="001A2EED"/>
    <w:rsid w:val="001A315D"/>
    <w:rsid w:val="001A31E6"/>
    <w:rsid w:val="001A3A26"/>
    <w:rsid w:val="001A3E56"/>
    <w:rsid w:val="001A4096"/>
    <w:rsid w:val="001A4145"/>
    <w:rsid w:val="001A4153"/>
    <w:rsid w:val="001A4B28"/>
    <w:rsid w:val="001A4B56"/>
    <w:rsid w:val="001A4C09"/>
    <w:rsid w:val="001A578C"/>
    <w:rsid w:val="001A587E"/>
    <w:rsid w:val="001A59DD"/>
    <w:rsid w:val="001A5AA5"/>
    <w:rsid w:val="001A5BFB"/>
    <w:rsid w:val="001A5D10"/>
    <w:rsid w:val="001A6D41"/>
    <w:rsid w:val="001A7434"/>
    <w:rsid w:val="001A7B2B"/>
    <w:rsid w:val="001A7EDD"/>
    <w:rsid w:val="001A7FE8"/>
    <w:rsid w:val="001B0245"/>
    <w:rsid w:val="001B042D"/>
    <w:rsid w:val="001B0440"/>
    <w:rsid w:val="001B054E"/>
    <w:rsid w:val="001B08FE"/>
    <w:rsid w:val="001B0C2A"/>
    <w:rsid w:val="001B0E5D"/>
    <w:rsid w:val="001B1097"/>
    <w:rsid w:val="001B15CA"/>
    <w:rsid w:val="001B18CC"/>
    <w:rsid w:val="001B1AA7"/>
    <w:rsid w:val="001B1C14"/>
    <w:rsid w:val="001B1CC8"/>
    <w:rsid w:val="001B1D3D"/>
    <w:rsid w:val="001B1DF7"/>
    <w:rsid w:val="001B1F7B"/>
    <w:rsid w:val="001B231D"/>
    <w:rsid w:val="001B2BB0"/>
    <w:rsid w:val="001B302A"/>
    <w:rsid w:val="001B3207"/>
    <w:rsid w:val="001B3551"/>
    <w:rsid w:val="001B370E"/>
    <w:rsid w:val="001B37E0"/>
    <w:rsid w:val="001B386E"/>
    <w:rsid w:val="001B3B6D"/>
    <w:rsid w:val="001B3E15"/>
    <w:rsid w:val="001B3F3C"/>
    <w:rsid w:val="001B3F58"/>
    <w:rsid w:val="001B45F7"/>
    <w:rsid w:val="001B4B61"/>
    <w:rsid w:val="001B5657"/>
    <w:rsid w:val="001B5898"/>
    <w:rsid w:val="001B5923"/>
    <w:rsid w:val="001B5A14"/>
    <w:rsid w:val="001B5C48"/>
    <w:rsid w:val="001B5E47"/>
    <w:rsid w:val="001B6307"/>
    <w:rsid w:val="001B6376"/>
    <w:rsid w:val="001B63F3"/>
    <w:rsid w:val="001B65CA"/>
    <w:rsid w:val="001B76C4"/>
    <w:rsid w:val="001B7862"/>
    <w:rsid w:val="001B79CF"/>
    <w:rsid w:val="001B7DA9"/>
    <w:rsid w:val="001C0238"/>
    <w:rsid w:val="001C0394"/>
    <w:rsid w:val="001C0BEC"/>
    <w:rsid w:val="001C1138"/>
    <w:rsid w:val="001C1755"/>
    <w:rsid w:val="001C1B4D"/>
    <w:rsid w:val="001C1B5B"/>
    <w:rsid w:val="001C1DF9"/>
    <w:rsid w:val="001C2044"/>
    <w:rsid w:val="001C265C"/>
    <w:rsid w:val="001C276D"/>
    <w:rsid w:val="001C2824"/>
    <w:rsid w:val="001C2D8A"/>
    <w:rsid w:val="001C33C8"/>
    <w:rsid w:val="001C3B20"/>
    <w:rsid w:val="001C3F56"/>
    <w:rsid w:val="001C45BF"/>
    <w:rsid w:val="001C46BD"/>
    <w:rsid w:val="001C5053"/>
    <w:rsid w:val="001C5DE9"/>
    <w:rsid w:val="001C6492"/>
    <w:rsid w:val="001C64AA"/>
    <w:rsid w:val="001C6A87"/>
    <w:rsid w:val="001C6BF8"/>
    <w:rsid w:val="001C6C97"/>
    <w:rsid w:val="001C6DDF"/>
    <w:rsid w:val="001C7098"/>
    <w:rsid w:val="001C718B"/>
    <w:rsid w:val="001C7530"/>
    <w:rsid w:val="001C7802"/>
    <w:rsid w:val="001C795E"/>
    <w:rsid w:val="001C7E6A"/>
    <w:rsid w:val="001D0A6E"/>
    <w:rsid w:val="001D0A8B"/>
    <w:rsid w:val="001D0B7D"/>
    <w:rsid w:val="001D130C"/>
    <w:rsid w:val="001D186B"/>
    <w:rsid w:val="001D1890"/>
    <w:rsid w:val="001D1925"/>
    <w:rsid w:val="001D1BC8"/>
    <w:rsid w:val="001D1FEF"/>
    <w:rsid w:val="001D2BAA"/>
    <w:rsid w:val="001D35BF"/>
    <w:rsid w:val="001D4DEE"/>
    <w:rsid w:val="001D4F8F"/>
    <w:rsid w:val="001D4FCD"/>
    <w:rsid w:val="001D5519"/>
    <w:rsid w:val="001D58C6"/>
    <w:rsid w:val="001D5DE8"/>
    <w:rsid w:val="001D6230"/>
    <w:rsid w:val="001D639D"/>
    <w:rsid w:val="001D654C"/>
    <w:rsid w:val="001D6B46"/>
    <w:rsid w:val="001D7270"/>
    <w:rsid w:val="001D7B86"/>
    <w:rsid w:val="001D7B8C"/>
    <w:rsid w:val="001E077B"/>
    <w:rsid w:val="001E0917"/>
    <w:rsid w:val="001E0E84"/>
    <w:rsid w:val="001E10B6"/>
    <w:rsid w:val="001E1A04"/>
    <w:rsid w:val="001E1F4C"/>
    <w:rsid w:val="001E1F4E"/>
    <w:rsid w:val="001E20F8"/>
    <w:rsid w:val="001E242A"/>
    <w:rsid w:val="001E2F83"/>
    <w:rsid w:val="001E3710"/>
    <w:rsid w:val="001E4043"/>
    <w:rsid w:val="001E4795"/>
    <w:rsid w:val="001E48A5"/>
    <w:rsid w:val="001E658E"/>
    <w:rsid w:val="001E67F0"/>
    <w:rsid w:val="001E6902"/>
    <w:rsid w:val="001E6B42"/>
    <w:rsid w:val="001E6D9C"/>
    <w:rsid w:val="001E724F"/>
    <w:rsid w:val="001E76BD"/>
    <w:rsid w:val="001E775F"/>
    <w:rsid w:val="001E792C"/>
    <w:rsid w:val="001E7B4B"/>
    <w:rsid w:val="001F00EE"/>
    <w:rsid w:val="001F1183"/>
    <w:rsid w:val="001F1214"/>
    <w:rsid w:val="001F1C4A"/>
    <w:rsid w:val="001F1C9A"/>
    <w:rsid w:val="001F1DC0"/>
    <w:rsid w:val="001F1FC3"/>
    <w:rsid w:val="001F22BB"/>
    <w:rsid w:val="001F254D"/>
    <w:rsid w:val="001F2947"/>
    <w:rsid w:val="001F2AE9"/>
    <w:rsid w:val="001F313A"/>
    <w:rsid w:val="001F31DA"/>
    <w:rsid w:val="001F35B1"/>
    <w:rsid w:val="001F3C1A"/>
    <w:rsid w:val="001F3FFD"/>
    <w:rsid w:val="001F416C"/>
    <w:rsid w:val="001F445C"/>
    <w:rsid w:val="001F45CE"/>
    <w:rsid w:val="001F4B02"/>
    <w:rsid w:val="001F5133"/>
    <w:rsid w:val="001F54CF"/>
    <w:rsid w:val="001F59BC"/>
    <w:rsid w:val="001F59E3"/>
    <w:rsid w:val="001F5F8F"/>
    <w:rsid w:val="001F6379"/>
    <w:rsid w:val="001F67AD"/>
    <w:rsid w:val="001F69A7"/>
    <w:rsid w:val="001F6B92"/>
    <w:rsid w:val="001F6EEF"/>
    <w:rsid w:val="001F716B"/>
    <w:rsid w:val="001F7211"/>
    <w:rsid w:val="001F72EE"/>
    <w:rsid w:val="001F748E"/>
    <w:rsid w:val="001F758D"/>
    <w:rsid w:val="001F7609"/>
    <w:rsid w:val="001F7FA8"/>
    <w:rsid w:val="0020034F"/>
    <w:rsid w:val="002003C3"/>
    <w:rsid w:val="002007C1"/>
    <w:rsid w:val="00200E10"/>
    <w:rsid w:val="002010A9"/>
    <w:rsid w:val="00201A90"/>
    <w:rsid w:val="00202924"/>
    <w:rsid w:val="00202D09"/>
    <w:rsid w:val="00202F8E"/>
    <w:rsid w:val="002034AC"/>
    <w:rsid w:val="00203980"/>
    <w:rsid w:val="002039AD"/>
    <w:rsid w:val="00204191"/>
    <w:rsid w:val="002047D8"/>
    <w:rsid w:val="00204E39"/>
    <w:rsid w:val="00204F13"/>
    <w:rsid w:val="00205418"/>
    <w:rsid w:val="002054F2"/>
    <w:rsid w:val="0020574B"/>
    <w:rsid w:val="00205F26"/>
    <w:rsid w:val="002063E9"/>
    <w:rsid w:val="00206728"/>
    <w:rsid w:val="0020680C"/>
    <w:rsid w:val="002068D3"/>
    <w:rsid w:val="002069D7"/>
    <w:rsid w:val="0020717E"/>
    <w:rsid w:val="00207314"/>
    <w:rsid w:val="00207697"/>
    <w:rsid w:val="00207C56"/>
    <w:rsid w:val="00207FB6"/>
    <w:rsid w:val="002100F9"/>
    <w:rsid w:val="00210131"/>
    <w:rsid w:val="00210472"/>
    <w:rsid w:val="0021051E"/>
    <w:rsid w:val="002109A9"/>
    <w:rsid w:val="00210CB3"/>
    <w:rsid w:val="002113FE"/>
    <w:rsid w:val="002115AD"/>
    <w:rsid w:val="00211607"/>
    <w:rsid w:val="00211B62"/>
    <w:rsid w:val="00211D80"/>
    <w:rsid w:val="00211E34"/>
    <w:rsid w:val="002121B5"/>
    <w:rsid w:val="00212475"/>
    <w:rsid w:val="0021257C"/>
    <w:rsid w:val="002125C5"/>
    <w:rsid w:val="00212794"/>
    <w:rsid w:val="00212A3C"/>
    <w:rsid w:val="00212B26"/>
    <w:rsid w:val="00212E38"/>
    <w:rsid w:val="00212EC2"/>
    <w:rsid w:val="00213BDB"/>
    <w:rsid w:val="00213EBF"/>
    <w:rsid w:val="0021443B"/>
    <w:rsid w:val="00214ED8"/>
    <w:rsid w:val="0021568B"/>
    <w:rsid w:val="0021589C"/>
    <w:rsid w:val="00216143"/>
    <w:rsid w:val="00216463"/>
    <w:rsid w:val="00216523"/>
    <w:rsid w:val="0021659C"/>
    <w:rsid w:val="00216A6A"/>
    <w:rsid w:val="00216BB7"/>
    <w:rsid w:val="00216C6B"/>
    <w:rsid w:val="00217018"/>
    <w:rsid w:val="00217562"/>
    <w:rsid w:val="00217565"/>
    <w:rsid w:val="00217641"/>
    <w:rsid w:val="0021774B"/>
    <w:rsid w:val="002177D0"/>
    <w:rsid w:val="00217A17"/>
    <w:rsid w:val="00217F1C"/>
    <w:rsid w:val="0022079D"/>
    <w:rsid w:val="0022097F"/>
    <w:rsid w:val="002209A7"/>
    <w:rsid w:val="002209AA"/>
    <w:rsid w:val="002209F3"/>
    <w:rsid w:val="00220B8A"/>
    <w:rsid w:val="0022125F"/>
    <w:rsid w:val="00221640"/>
    <w:rsid w:val="00221820"/>
    <w:rsid w:val="00221A2C"/>
    <w:rsid w:val="00221FA3"/>
    <w:rsid w:val="00222043"/>
    <w:rsid w:val="00222257"/>
    <w:rsid w:val="00222258"/>
    <w:rsid w:val="002225A3"/>
    <w:rsid w:val="00222747"/>
    <w:rsid w:val="00222829"/>
    <w:rsid w:val="00222861"/>
    <w:rsid w:val="00222919"/>
    <w:rsid w:val="00222B74"/>
    <w:rsid w:val="00222D61"/>
    <w:rsid w:val="002239CF"/>
    <w:rsid w:val="00223D25"/>
    <w:rsid w:val="00224A03"/>
    <w:rsid w:val="00224C5F"/>
    <w:rsid w:val="00224CCE"/>
    <w:rsid w:val="00224F65"/>
    <w:rsid w:val="00225148"/>
    <w:rsid w:val="00225434"/>
    <w:rsid w:val="002255B0"/>
    <w:rsid w:val="00225732"/>
    <w:rsid w:val="00225895"/>
    <w:rsid w:val="00225E70"/>
    <w:rsid w:val="002264CF"/>
    <w:rsid w:val="00226872"/>
    <w:rsid w:val="00226A67"/>
    <w:rsid w:val="002275D8"/>
    <w:rsid w:val="00227614"/>
    <w:rsid w:val="0022786E"/>
    <w:rsid w:val="00227C42"/>
    <w:rsid w:val="00227E13"/>
    <w:rsid w:val="00227E28"/>
    <w:rsid w:val="0023062A"/>
    <w:rsid w:val="00230A9F"/>
    <w:rsid w:val="00230C02"/>
    <w:rsid w:val="002313B8"/>
    <w:rsid w:val="00232A06"/>
    <w:rsid w:val="002333E6"/>
    <w:rsid w:val="00233504"/>
    <w:rsid w:val="002336CE"/>
    <w:rsid w:val="002338D4"/>
    <w:rsid w:val="00233A6E"/>
    <w:rsid w:val="002342CD"/>
    <w:rsid w:val="00235099"/>
    <w:rsid w:val="0023528B"/>
    <w:rsid w:val="0023575C"/>
    <w:rsid w:val="00235B0F"/>
    <w:rsid w:val="00235CC6"/>
    <w:rsid w:val="00235D4E"/>
    <w:rsid w:val="00235DB9"/>
    <w:rsid w:val="00235DCC"/>
    <w:rsid w:val="00236691"/>
    <w:rsid w:val="002366BA"/>
    <w:rsid w:val="00236D74"/>
    <w:rsid w:val="002372F4"/>
    <w:rsid w:val="0023768C"/>
    <w:rsid w:val="00237AE9"/>
    <w:rsid w:val="00240B07"/>
    <w:rsid w:val="00240F6A"/>
    <w:rsid w:val="00241696"/>
    <w:rsid w:val="00241705"/>
    <w:rsid w:val="00241F80"/>
    <w:rsid w:val="0024216D"/>
    <w:rsid w:val="0024339F"/>
    <w:rsid w:val="0024352D"/>
    <w:rsid w:val="00243B3B"/>
    <w:rsid w:val="00243D35"/>
    <w:rsid w:val="002440B6"/>
    <w:rsid w:val="0024416A"/>
    <w:rsid w:val="00244520"/>
    <w:rsid w:val="00244994"/>
    <w:rsid w:val="002449AA"/>
    <w:rsid w:val="00244AD6"/>
    <w:rsid w:val="00244F3D"/>
    <w:rsid w:val="002454AF"/>
    <w:rsid w:val="00245992"/>
    <w:rsid w:val="002459FF"/>
    <w:rsid w:val="00246A61"/>
    <w:rsid w:val="00246E4B"/>
    <w:rsid w:val="00247505"/>
    <w:rsid w:val="00247622"/>
    <w:rsid w:val="0025061F"/>
    <w:rsid w:val="00250AED"/>
    <w:rsid w:val="00250EBF"/>
    <w:rsid w:val="00250F19"/>
    <w:rsid w:val="00251B8D"/>
    <w:rsid w:val="002520FE"/>
    <w:rsid w:val="00252341"/>
    <w:rsid w:val="0025274E"/>
    <w:rsid w:val="002527FB"/>
    <w:rsid w:val="00252807"/>
    <w:rsid w:val="00252959"/>
    <w:rsid w:val="00252F57"/>
    <w:rsid w:val="00253447"/>
    <w:rsid w:val="0025364E"/>
    <w:rsid w:val="0025396A"/>
    <w:rsid w:val="00253AF8"/>
    <w:rsid w:val="00253B4F"/>
    <w:rsid w:val="002540E2"/>
    <w:rsid w:val="00254495"/>
    <w:rsid w:val="002549B2"/>
    <w:rsid w:val="0025517C"/>
    <w:rsid w:val="00255314"/>
    <w:rsid w:val="00255718"/>
    <w:rsid w:val="0025575D"/>
    <w:rsid w:val="00255B31"/>
    <w:rsid w:val="00255BD0"/>
    <w:rsid w:val="00255C24"/>
    <w:rsid w:val="00255ED9"/>
    <w:rsid w:val="00255F6D"/>
    <w:rsid w:val="0025634E"/>
    <w:rsid w:val="002565F3"/>
    <w:rsid w:val="0025682A"/>
    <w:rsid w:val="002569A9"/>
    <w:rsid w:val="00256A69"/>
    <w:rsid w:val="0025714B"/>
    <w:rsid w:val="00257B08"/>
    <w:rsid w:val="00257B87"/>
    <w:rsid w:val="00257BAA"/>
    <w:rsid w:val="00257F41"/>
    <w:rsid w:val="002603EC"/>
    <w:rsid w:val="00261581"/>
    <w:rsid w:val="0026170D"/>
    <w:rsid w:val="00261CE6"/>
    <w:rsid w:val="00261D9E"/>
    <w:rsid w:val="00263F32"/>
    <w:rsid w:val="002641B2"/>
    <w:rsid w:val="002643AE"/>
    <w:rsid w:val="00264C21"/>
    <w:rsid w:val="00264E58"/>
    <w:rsid w:val="0026520A"/>
    <w:rsid w:val="002655DD"/>
    <w:rsid w:val="0026599C"/>
    <w:rsid w:val="00265B76"/>
    <w:rsid w:val="00266014"/>
    <w:rsid w:val="002668ED"/>
    <w:rsid w:val="002669F9"/>
    <w:rsid w:val="00266A4F"/>
    <w:rsid w:val="00266B4C"/>
    <w:rsid w:val="00266DB6"/>
    <w:rsid w:val="00266F0F"/>
    <w:rsid w:val="00266F58"/>
    <w:rsid w:val="0026775E"/>
    <w:rsid w:val="002678A6"/>
    <w:rsid w:val="00270106"/>
    <w:rsid w:val="002709FA"/>
    <w:rsid w:val="00270D86"/>
    <w:rsid w:val="00271175"/>
    <w:rsid w:val="0027175A"/>
    <w:rsid w:val="002718DB"/>
    <w:rsid w:val="00271BCE"/>
    <w:rsid w:val="00271D4D"/>
    <w:rsid w:val="00272E7B"/>
    <w:rsid w:val="00273605"/>
    <w:rsid w:val="0027361D"/>
    <w:rsid w:val="0027426D"/>
    <w:rsid w:val="0027440C"/>
    <w:rsid w:val="00274D1B"/>
    <w:rsid w:val="0027552F"/>
    <w:rsid w:val="00275632"/>
    <w:rsid w:val="00275C13"/>
    <w:rsid w:val="00275C8C"/>
    <w:rsid w:val="0027601D"/>
    <w:rsid w:val="002761EB"/>
    <w:rsid w:val="00276620"/>
    <w:rsid w:val="002766A3"/>
    <w:rsid w:val="00277328"/>
    <w:rsid w:val="002776A6"/>
    <w:rsid w:val="002776E2"/>
    <w:rsid w:val="002778D3"/>
    <w:rsid w:val="00277D8A"/>
    <w:rsid w:val="00277DFB"/>
    <w:rsid w:val="00280033"/>
    <w:rsid w:val="002804B4"/>
    <w:rsid w:val="002804EA"/>
    <w:rsid w:val="00280AAC"/>
    <w:rsid w:val="002810F5"/>
    <w:rsid w:val="00281C14"/>
    <w:rsid w:val="00281E65"/>
    <w:rsid w:val="00282347"/>
    <w:rsid w:val="00282CA5"/>
    <w:rsid w:val="00282FAE"/>
    <w:rsid w:val="002831D9"/>
    <w:rsid w:val="002831EC"/>
    <w:rsid w:val="00283719"/>
    <w:rsid w:val="002839CB"/>
    <w:rsid w:val="00283B23"/>
    <w:rsid w:val="00284852"/>
    <w:rsid w:val="00284C8F"/>
    <w:rsid w:val="002852B2"/>
    <w:rsid w:val="00285947"/>
    <w:rsid w:val="00285E26"/>
    <w:rsid w:val="00285E44"/>
    <w:rsid w:val="00285F54"/>
    <w:rsid w:val="00286D81"/>
    <w:rsid w:val="002872DE"/>
    <w:rsid w:val="0028760A"/>
    <w:rsid w:val="00290118"/>
    <w:rsid w:val="00290516"/>
    <w:rsid w:val="002907AD"/>
    <w:rsid w:val="00290ABD"/>
    <w:rsid w:val="00290F39"/>
    <w:rsid w:val="00290F5C"/>
    <w:rsid w:val="00291303"/>
    <w:rsid w:val="002913F3"/>
    <w:rsid w:val="0029144C"/>
    <w:rsid w:val="002915F3"/>
    <w:rsid w:val="00291638"/>
    <w:rsid w:val="00291B75"/>
    <w:rsid w:val="0029213D"/>
    <w:rsid w:val="00292331"/>
    <w:rsid w:val="00292601"/>
    <w:rsid w:val="00292BF9"/>
    <w:rsid w:val="00292EDA"/>
    <w:rsid w:val="002931B6"/>
    <w:rsid w:val="00293915"/>
    <w:rsid w:val="00293E0C"/>
    <w:rsid w:val="0029428E"/>
    <w:rsid w:val="00294EFE"/>
    <w:rsid w:val="00294F9A"/>
    <w:rsid w:val="00295190"/>
    <w:rsid w:val="0029546E"/>
    <w:rsid w:val="00295ACB"/>
    <w:rsid w:val="00295B5B"/>
    <w:rsid w:val="00295E38"/>
    <w:rsid w:val="00296450"/>
    <w:rsid w:val="002965DA"/>
    <w:rsid w:val="0029667B"/>
    <w:rsid w:val="002966B1"/>
    <w:rsid w:val="002966C1"/>
    <w:rsid w:val="00296797"/>
    <w:rsid w:val="00296EC8"/>
    <w:rsid w:val="00297090"/>
    <w:rsid w:val="00297469"/>
    <w:rsid w:val="00297A31"/>
    <w:rsid w:val="002A04E1"/>
    <w:rsid w:val="002A05B7"/>
    <w:rsid w:val="002A08C3"/>
    <w:rsid w:val="002A0987"/>
    <w:rsid w:val="002A0BAF"/>
    <w:rsid w:val="002A19C3"/>
    <w:rsid w:val="002A1CC1"/>
    <w:rsid w:val="002A1D21"/>
    <w:rsid w:val="002A1D7A"/>
    <w:rsid w:val="002A1F26"/>
    <w:rsid w:val="002A20BD"/>
    <w:rsid w:val="002A244C"/>
    <w:rsid w:val="002A31BB"/>
    <w:rsid w:val="002A32B6"/>
    <w:rsid w:val="002A351A"/>
    <w:rsid w:val="002A3726"/>
    <w:rsid w:val="002A3AA8"/>
    <w:rsid w:val="002A40AF"/>
    <w:rsid w:val="002A42AC"/>
    <w:rsid w:val="002A4458"/>
    <w:rsid w:val="002A44D2"/>
    <w:rsid w:val="002A469C"/>
    <w:rsid w:val="002A4CB5"/>
    <w:rsid w:val="002A4E57"/>
    <w:rsid w:val="002A4E77"/>
    <w:rsid w:val="002A52C5"/>
    <w:rsid w:val="002A5667"/>
    <w:rsid w:val="002A571F"/>
    <w:rsid w:val="002A591D"/>
    <w:rsid w:val="002A6B8C"/>
    <w:rsid w:val="002A6EAE"/>
    <w:rsid w:val="002A7666"/>
    <w:rsid w:val="002A7900"/>
    <w:rsid w:val="002A7905"/>
    <w:rsid w:val="002A7FBD"/>
    <w:rsid w:val="002B0DCB"/>
    <w:rsid w:val="002B1481"/>
    <w:rsid w:val="002B1546"/>
    <w:rsid w:val="002B1FA2"/>
    <w:rsid w:val="002B21C6"/>
    <w:rsid w:val="002B276F"/>
    <w:rsid w:val="002B2C88"/>
    <w:rsid w:val="002B3C33"/>
    <w:rsid w:val="002B3E86"/>
    <w:rsid w:val="002B46A5"/>
    <w:rsid w:val="002B4A79"/>
    <w:rsid w:val="002B55C1"/>
    <w:rsid w:val="002B56E3"/>
    <w:rsid w:val="002B5B4B"/>
    <w:rsid w:val="002B5C0C"/>
    <w:rsid w:val="002B5D3A"/>
    <w:rsid w:val="002B67E4"/>
    <w:rsid w:val="002B6EC5"/>
    <w:rsid w:val="002B7464"/>
    <w:rsid w:val="002B75DB"/>
    <w:rsid w:val="002B7635"/>
    <w:rsid w:val="002B7750"/>
    <w:rsid w:val="002B7C15"/>
    <w:rsid w:val="002B7CE7"/>
    <w:rsid w:val="002C01FE"/>
    <w:rsid w:val="002C058A"/>
    <w:rsid w:val="002C1025"/>
    <w:rsid w:val="002C16B3"/>
    <w:rsid w:val="002C175C"/>
    <w:rsid w:val="002C1C0C"/>
    <w:rsid w:val="002C1F21"/>
    <w:rsid w:val="002C2700"/>
    <w:rsid w:val="002C2A6F"/>
    <w:rsid w:val="002C2D61"/>
    <w:rsid w:val="002C3044"/>
    <w:rsid w:val="002C3459"/>
    <w:rsid w:val="002C3B9D"/>
    <w:rsid w:val="002C3D05"/>
    <w:rsid w:val="002C491B"/>
    <w:rsid w:val="002C501C"/>
    <w:rsid w:val="002C5878"/>
    <w:rsid w:val="002C58DA"/>
    <w:rsid w:val="002C5A29"/>
    <w:rsid w:val="002C5E78"/>
    <w:rsid w:val="002C61AD"/>
    <w:rsid w:val="002C69AE"/>
    <w:rsid w:val="002C6A70"/>
    <w:rsid w:val="002C6B9F"/>
    <w:rsid w:val="002C6E70"/>
    <w:rsid w:val="002C7D47"/>
    <w:rsid w:val="002C7E27"/>
    <w:rsid w:val="002D00BD"/>
    <w:rsid w:val="002D0C22"/>
    <w:rsid w:val="002D105D"/>
    <w:rsid w:val="002D17FA"/>
    <w:rsid w:val="002D1889"/>
    <w:rsid w:val="002D1F91"/>
    <w:rsid w:val="002D23EF"/>
    <w:rsid w:val="002D29B5"/>
    <w:rsid w:val="002D2CF0"/>
    <w:rsid w:val="002D32D7"/>
    <w:rsid w:val="002D4232"/>
    <w:rsid w:val="002D4332"/>
    <w:rsid w:val="002D46AD"/>
    <w:rsid w:val="002D4A45"/>
    <w:rsid w:val="002D52B7"/>
    <w:rsid w:val="002D5D6E"/>
    <w:rsid w:val="002D6A27"/>
    <w:rsid w:val="002D6EB8"/>
    <w:rsid w:val="002E0010"/>
    <w:rsid w:val="002E03AE"/>
    <w:rsid w:val="002E0BCA"/>
    <w:rsid w:val="002E0CAC"/>
    <w:rsid w:val="002E1057"/>
    <w:rsid w:val="002E1698"/>
    <w:rsid w:val="002E1705"/>
    <w:rsid w:val="002E1C61"/>
    <w:rsid w:val="002E1E29"/>
    <w:rsid w:val="002E243B"/>
    <w:rsid w:val="002E2814"/>
    <w:rsid w:val="002E2D12"/>
    <w:rsid w:val="002E2E92"/>
    <w:rsid w:val="002E2FFD"/>
    <w:rsid w:val="002E3C1E"/>
    <w:rsid w:val="002E3D4F"/>
    <w:rsid w:val="002E3F86"/>
    <w:rsid w:val="002E3FD1"/>
    <w:rsid w:val="002E4766"/>
    <w:rsid w:val="002E4DF7"/>
    <w:rsid w:val="002E519A"/>
    <w:rsid w:val="002E5765"/>
    <w:rsid w:val="002E5993"/>
    <w:rsid w:val="002E5E77"/>
    <w:rsid w:val="002E652C"/>
    <w:rsid w:val="002E66B0"/>
    <w:rsid w:val="002E6859"/>
    <w:rsid w:val="002E6E6A"/>
    <w:rsid w:val="002E7098"/>
    <w:rsid w:val="002E71A4"/>
    <w:rsid w:val="002E7392"/>
    <w:rsid w:val="002E779B"/>
    <w:rsid w:val="002E7B23"/>
    <w:rsid w:val="002F02E7"/>
    <w:rsid w:val="002F080D"/>
    <w:rsid w:val="002F08B5"/>
    <w:rsid w:val="002F0CD8"/>
    <w:rsid w:val="002F0F99"/>
    <w:rsid w:val="002F1014"/>
    <w:rsid w:val="002F1793"/>
    <w:rsid w:val="002F1948"/>
    <w:rsid w:val="002F1B5E"/>
    <w:rsid w:val="002F1EA6"/>
    <w:rsid w:val="002F1F08"/>
    <w:rsid w:val="002F2012"/>
    <w:rsid w:val="002F281A"/>
    <w:rsid w:val="002F2D66"/>
    <w:rsid w:val="002F3614"/>
    <w:rsid w:val="002F3CCE"/>
    <w:rsid w:val="002F5AEC"/>
    <w:rsid w:val="002F5E48"/>
    <w:rsid w:val="002F5F64"/>
    <w:rsid w:val="002F6303"/>
    <w:rsid w:val="002F63D4"/>
    <w:rsid w:val="002F690F"/>
    <w:rsid w:val="002F6CAB"/>
    <w:rsid w:val="002F6EC8"/>
    <w:rsid w:val="002F6FC1"/>
    <w:rsid w:val="002F75B9"/>
    <w:rsid w:val="002F7707"/>
    <w:rsid w:val="002F794B"/>
    <w:rsid w:val="002F7AFD"/>
    <w:rsid w:val="002F7E4D"/>
    <w:rsid w:val="0030000C"/>
    <w:rsid w:val="00300095"/>
    <w:rsid w:val="003000B3"/>
    <w:rsid w:val="00300579"/>
    <w:rsid w:val="003008E0"/>
    <w:rsid w:val="00300CF7"/>
    <w:rsid w:val="00300F64"/>
    <w:rsid w:val="00301127"/>
    <w:rsid w:val="00301652"/>
    <w:rsid w:val="00302099"/>
    <w:rsid w:val="003020F0"/>
    <w:rsid w:val="0030210B"/>
    <w:rsid w:val="0030291B"/>
    <w:rsid w:val="00302A31"/>
    <w:rsid w:val="00302C37"/>
    <w:rsid w:val="00302F1A"/>
    <w:rsid w:val="00303BC8"/>
    <w:rsid w:val="003042D6"/>
    <w:rsid w:val="00304453"/>
    <w:rsid w:val="003044C9"/>
    <w:rsid w:val="003046A1"/>
    <w:rsid w:val="003048DA"/>
    <w:rsid w:val="00306212"/>
    <w:rsid w:val="00306874"/>
    <w:rsid w:val="00306DA2"/>
    <w:rsid w:val="00306E21"/>
    <w:rsid w:val="00307438"/>
    <w:rsid w:val="00307B0E"/>
    <w:rsid w:val="00307CC7"/>
    <w:rsid w:val="00307E23"/>
    <w:rsid w:val="00310B52"/>
    <w:rsid w:val="00310C39"/>
    <w:rsid w:val="00311065"/>
    <w:rsid w:val="00311E87"/>
    <w:rsid w:val="00312354"/>
    <w:rsid w:val="00312358"/>
    <w:rsid w:val="0031283C"/>
    <w:rsid w:val="00312B53"/>
    <w:rsid w:val="00312C29"/>
    <w:rsid w:val="00312C76"/>
    <w:rsid w:val="00312FE0"/>
    <w:rsid w:val="00312FE3"/>
    <w:rsid w:val="003130BD"/>
    <w:rsid w:val="00313706"/>
    <w:rsid w:val="00313951"/>
    <w:rsid w:val="00313B7B"/>
    <w:rsid w:val="00313FA2"/>
    <w:rsid w:val="003143A1"/>
    <w:rsid w:val="00314655"/>
    <w:rsid w:val="003150A6"/>
    <w:rsid w:val="003151EC"/>
    <w:rsid w:val="003155BA"/>
    <w:rsid w:val="0031569A"/>
    <w:rsid w:val="00315B1F"/>
    <w:rsid w:val="00315FAF"/>
    <w:rsid w:val="00315FFC"/>
    <w:rsid w:val="00316126"/>
    <w:rsid w:val="00316291"/>
    <w:rsid w:val="00316C3C"/>
    <w:rsid w:val="00316FE4"/>
    <w:rsid w:val="00317023"/>
    <w:rsid w:val="00317585"/>
    <w:rsid w:val="00317AD6"/>
    <w:rsid w:val="00317B35"/>
    <w:rsid w:val="00317DB5"/>
    <w:rsid w:val="00320359"/>
    <w:rsid w:val="0032079B"/>
    <w:rsid w:val="003209A8"/>
    <w:rsid w:val="00320AD8"/>
    <w:rsid w:val="00321043"/>
    <w:rsid w:val="003210EF"/>
    <w:rsid w:val="00322039"/>
    <w:rsid w:val="003221FA"/>
    <w:rsid w:val="003224B1"/>
    <w:rsid w:val="00322874"/>
    <w:rsid w:val="0032295B"/>
    <w:rsid w:val="00322E8E"/>
    <w:rsid w:val="00322FFE"/>
    <w:rsid w:val="003230C5"/>
    <w:rsid w:val="00323ACF"/>
    <w:rsid w:val="00323D87"/>
    <w:rsid w:val="00323E17"/>
    <w:rsid w:val="00324E39"/>
    <w:rsid w:val="00324E8A"/>
    <w:rsid w:val="00325477"/>
    <w:rsid w:val="0032654F"/>
    <w:rsid w:val="003269EC"/>
    <w:rsid w:val="00326A7B"/>
    <w:rsid w:val="00326BED"/>
    <w:rsid w:val="00326C63"/>
    <w:rsid w:val="00326C7A"/>
    <w:rsid w:val="003279A7"/>
    <w:rsid w:val="00327C2F"/>
    <w:rsid w:val="00330857"/>
    <w:rsid w:val="00330B52"/>
    <w:rsid w:val="00330C66"/>
    <w:rsid w:val="00330D97"/>
    <w:rsid w:val="00330E00"/>
    <w:rsid w:val="00330FE7"/>
    <w:rsid w:val="003311CD"/>
    <w:rsid w:val="003311DB"/>
    <w:rsid w:val="00331264"/>
    <w:rsid w:val="00331277"/>
    <w:rsid w:val="003314E4"/>
    <w:rsid w:val="0033166C"/>
    <w:rsid w:val="00331B2F"/>
    <w:rsid w:val="00331C84"/>
    <w:rsid w:val="00332237"/>
    <w:rsid w:val="00332311"/>
    <w:rsid w:val="00332902"/>
    <w:rsid w:val="00332B05"/>
    <w:rsid w:val="0033359A"/>
    <w:rsid w:val="0033376C"/>
    <w:rsid w:val="003339D6"/>
    <w:rsid w:val="00333BBB"/>
    <w:rsid w:val="00333C62"/>
    <w:rsid w:val="00334E4A"/>
    <w:rsid w:val="00334EDB"/>
    <w:rsid w:val="003357A7"/>
    <w:rsid w:val="00335E96"/>
    <w:rsid w:val="00336724"/>
    <w:rsid w:val="00336DE3"/>
    <w:rsid w:val="00336FA2"/>
    <w:rsid w:val="00336FB9"/>
    <w:rsid w:val="00337683"/>
    <w:rsid w:val="003378E9"/>
    <w:rsid w:val="00337CA0"/>
    <w:rsid w:val="0034005C"/>
    <w:rsid w:val="003400AA"/>
    <w:rsid w:val="003404FA"/>
    <w:rsid w:val="00340789"/>
    <w:rsid w:val="003408AD"/>
    <w:rsid w:val="0034096D"/>
    <w:rsid w:val="00340B67"/>
    <w:rsid w:val="00340DBE"/>
    <w:rsid w:val="00340DF3"/>
    <w:rsid w:val="0034148F"/>
    <w:rsid w:val="00341A9A"/>
    <w:rsid w:val="00342A01"/>
    <w:rsid w:val="00342BEB"/>
    <w:rsid w:val="00342C48"/>
    <w:rsid w:val="00342C75"/>
    <w:rsid w:val="00342E8C"/>
    <w:rsid w:val="00343235"/>
    <w:rsid w:val="0034333E"/>
    <w:rsid w:val="00343555"/>
    <w:rsid w:val="003435BC"/>
    <w:rsid w:val="00343ABA"/>
    <w:rsid w:val="00344411"/>
    <w:rsid w:val="0034443A"/>
    <w:rsid w:val="00344C14"/>
    <w:rsid w:val="00344E1C"/>
    <w:rsid w:val="0034518E"/>
    <w:rsid w:val="003451F0"/>
    <w:rsid w:val="00346407"/>
    <w:rsid w:val="0034659B"/>
    <w:rsid w:val="0034733F"/>
    <w:rsid w:val="0034776E"/>
    <w:rsid w:val="003477E0"/>
    <w:rsid w:val="00347A31"/>
    <w:rsid w:val="00350425"/>
    <w:rsid w:val="003507D5"/>
    <w:rsid w:val="00350E2A"/>
    <w:rsid w:val="003510CF"/>
    <w:rsid w:val="00351244"/>
    <w:rsid w:val="003517DF"/>
    <w:rsid w:val="00351A95"/>
    <w:rsid w:val="00351B00"/>
    <w:rsid w:val="00351D7E"/>
    <w:rsid w:val="00351E03"/>
    <w:rsid w:val="00351FA0"/>
    <w:rsid w:val="003522AA"/>
    <w:rsid w:val="00352532"/>
    <w:rsid w:val="00352779"/>
    <w:rsid w:val="003527B8"/>
    <w:rsid w:val="0035283F"/>
    <w:rsid w:val="00352AB1"/>
    <w:rsid w:val="00352F9A"/>
    <w:rsid w:val="003533D3"/>
    <w:rsid w:val="00353CD1"/>
    <w:rsid w:val="00354054"/>
    <w:rsid w:val="00354F3E"/>
    <w:rsid w:val="003556C1"/>
    <w:rsid w:val="00355754"/>
    <w:rsid w:val="00355C93"/>
    <w:rsid w:val="003560C7"/>
    <w:rsid w:val="0035632E"/>
    <w:rsid w:val="003564ED"/>
    <w:rsid w:val="003565B7"/>
    <w:rsid w:val="00357980"/>
    <w:rsid w:val="003579CE"/>
    <w:rsid w:val="00357C8B"/>
    <w:rsid w:val="00360146"/>
    <w:rsid w:val="003605CA"/>
    <w:rsid w:val="00360842"/>
    <w:rsid w:val="003608FE"/>
    <w:rsid w:val="00360A71"/>
    <w:rsid w:val="00361101"/>
    <w:rsid w:val="0036121C"/>
    <w:rsid w:val="00361225"/>
    <w:rsid w:val="00361289"/>
    <w:rsid w:val="00362143"/>
    <w:rsid w:val="0036218E"/>
    <w:rsid w:val="0036229C"/>
    <w:rsid w:val="003624E4"/>
    <w:rsid w:val="00362914"/>
    <w:rsid w:val="00362D9C"/>
    <w:rsid w:val="00363C04"/>
    <w:rsid w:val="00363D43"/>
    <w:rsid w:val="003642F2"/>
    <w:rsid w:val="00364601"/>
    <w:rsid w:val="00364755"/>
    <w:rsid w:val="00364D9D"/>
    <w:rsid w:val="00364E6C"/>
    <w:rsid w:val="0036574B"/>
    <w:rsid w:val="00365792"/>
    <w:rsid w:val="00365A08"/>
    <w:rsid w:val="00365BC2"/>
    <w:rsid w:val="00365EAC"/>
    <w:rsid w:val="00366042"/>
    <w:rsid w:val="00366172"/>
    <w:rsid w:val="003661C7"/>
    <w:rsid w:val="0036634D"/>
    <w:rsid w:val="003666CA"/>
    <w:rsid w:val="0036727C"/>
    <w:rsid w:val="003673AC"/>
    <w:rsid w:val="003678CB"/>
    <w:rsid w:val="00367A02"/>
    <w:rsid w:val="00367ABF"/>
    <w:rsid w:val="00367DC4"/>
    <w:rsid w:val="00367FF0"/>
    <w:rsid w:val="00370287"/>
    <w:rsid w:val="00370741"/>
    <w:rsid w:val="00370CF2"/>
    <w:rsid w:val="00370EE4"/>
    <w:rsid w:val="003710A5"/>
    <w:rsid w:val="00371213"/>
    <w:rsid w:val="00371345"/>
    <w:rsid w:val="003714E2"/>
    <w:rsid w:val="00371566"/>
    <w:rsid w:val="003721A3"/>
    <w:rsid w:val="003722EB"/>
    <w:rsid w:val="00372C42"/>
    <w:rsid w:val="003730B6"/>
    <w:rsid w:val="00373E80"/>
    <w:rsid w:val="003742D0"/>
    <w:rsid w:val="003742D4"/>
    <w:rsid w:val="00375186"/>
    <w:rsid w:val="003756C2"/>
    <w:rsid w:val="00375E1E"/>
    <w:rsid w:val="00376031"/>
    <w:rsid w:val="00376280"/>
    <w:rsid w:val="00377136"/>
    <w:rsid w:val="003772E4"/>
    <w:rsid w:val="003774CF"/>
    <w:rsid w:val="00377735"/>
    <w:rsid w:val="003777B3"/>
    <w:rsid w:val="00377DB5"/>
    <w:rsid w:val="0038043D"/>
    <w:rsid w:val="003806D9"/>
    <w:rsid w:val="00380861"/>
    <w:rsid w:val="00380ACD"/>
    <w:rsid w:val="00381368"/>
    <w:rsid w:val="00381471"/>
    <w:rsid w:val="003814EE"/>
    <w:rsid w:val="00381835"/>
    <w:rsid w:val="00381962"/>
    <w:rsid w:val="00381FDE"/>
    <w:rsid w:val="0038210A"/>
    <w:rsid w:val="0038216D"/>
    <w:rsid w:val="00382283"/>
    <w:rsid w:val="00382401"/>
    <w:rsid w:val="003825E8"/>
    <w:rsid w:val="00382843"/>
    <w:rsid w:val="00382865"/>
    <w:rsid w:val="003828D2"/>
    <w:rsid w:val="00382B4E"/>
    <w:rsid w:val="00383161"/>
    <w:rsid w:val="0038345F"/>
    <w:rsid w:val="003834C2"/>
    <w:rsid w:val="00383EEF"/>
    <w:rsid w:val="00383F8E"/>
    <w:rsid w:val="00384355"/>
    <w:rsid w:val="003844F9"/>
    <w:rsid w:val="00384884"/>
    <w:rsid w:val="00384A42"/>
    <w:rsid w:val="00384A93"/>
    <w:rsid w:val="00385059"/>
    <w:rsid w:val="003851F3"/>
    <w:rsid w:val="00385CDC"/>
    <w:rsid w:val="00386539"/>
    <w:rsid w:val="00386A0D"/>
    <w:rsid w:val="00386A17"/>
    <w:rsid w:val="00386D32"/>
    <w:rsid w:val="00387298"/>
    <w:rsid w:val="003872E3"/>
    <w:rsid w:val="00387629"/>
    <w:rsid w:val="0038772B"/>
    <w:rsid w:val="00387786"/>
    <w:rsid w:val="00387957"/>
    <w:rsid w:val="0039007B"/>
    <w:rsid w:val="0039037E"/>
    <w:rsid w:val="0039059E"/>
    <w:rsid w:val="00390CC5"/>
    <w:rsid w:val="00391034"/>
    <w:rsid w:val="003913B0"/>
    <w:rsid w:val="003916B4"/>
    <w:rsid w:val="00391A35"/>
    <w:rsid w:val="00391AA4"/>
    <w:rsid w:val="00391C25"/>
    <w:rsid w:val="00391F84"/>
    <w:rsid w:val="00392090"/>
    <w:rsid w:val="0039228C"/>
    <w:rsid w:val="00392964"/>
    <w:rsid w:val="003929C1"/>
    <w:rsid w:val="00392C7B"/>
    <w:rsid w:val="0039301D"/>
    <w:rsid w:val="003930CD"/>
    <w:rsid w:val="003933D9"/>
    <w:rsid w:val="0039364C"/>
    <w:rsid w:val="00393733"/>
    <w:rsid w:val="003937F1"/>
    <w:rsid w:val="00393BEF"/>
    <w:rsid w:val="00393F3B"/>
    <w:rsid w:val="00393F6D"/>
    <w:rsid w:val="00393F9B"/>
    <w:rsid w:val="003946B7"/>
    <w:rsid w:val="00394AAA"/>
    <w:rsid w:val="00394AB3"/>
    <w:rsid w:val="00394FFE"/>
    <w:rsid w:val="00395098"/>
    <w:rsid w:val="003952B4"/>
    <w:rsid w:val="00395509"/>
    <w:rsid w:val="0039570F"/>
    <w:rsid w:val="00395FB2"/>
    <w:rsid w:val="003960B5"/>
    <w:rsid w:val="003961F0"/>
    <w:rsid w:val="0039651A"/>
    <w:rsid w:val="00396F22"/>
    <w:rsid w:val="003972AC"/>
    <w:rsid w:val="00397490"/>
    <w:rsid w:val="003975E2"/>
    <w:rsid w:val="00397613"/>
    <w:rsid w:val="003979A5"/>
    <w:rsid w:val="00397B02"/>
    <w:rsid w:val="00397B47"/>
    <w:rsid w:val="00397F8C"/>
    <w:rsid w:val="003A04EF"/>
    <w:rsid w:val="003A0667"/>
    <w:rsid w:val="003A0AC3"/>
    <w:rsid w:val="003A13C5"/>
    <w:rsid w:val="003A1786"/>
    <w:rsid w:val="003A1E34"/>
    <w:rsid w:val="003A2663"/>
    <w:rsid w:val="003A2CAA"/>
    <w:rsid w:val="003A2CC3"/>
    <w:rsid w:val="003A2D22"/>
    <w:rsid w:val="003A33B5"/>
    <w:rsid w:val="003A3475"/>
    <w:rsid w:val="003A3603"/>
    <w:rsid w:val="003A37EF"/>
    <w:rsid w:val="003A39A3"/>
    <w:rsid w:val="003A3B2F"/>
    <w:rsid w:val="003A3BB1"/>
    <w:rsid w:val="003A3E09"/>
    <w:rsid w:val="003A3EAA"/>
    <w:rsid w:val="003A3FCB"/>
    <w:rsid w:val="003A41A1"/>
    <w:rsid w:val="003A45FC"/>
    <w:rsid w:val="003A4726"/>
    <w:rsid w:val="003A4B02"/>
    <w:rsid w:val="003A4C22"/>
    <w:rsid w:val="003A4CFF"/>
    <w:rsid w:val="003A59BA"/>
    <w:rsid w:val="003A5B9E"/>
    <w:rsid w:val="003A5BDE"/>
    <w:rsid w:val="003A5DF6"/>
    <w:rsid w:val="003A6050"/>
    <w:rsid w:val="003A6420"/>
    <w:rsid w:val="003A6B11"/>
    <w:rsid w:val="003A72DC"/>
    <w:rsid w:val="003A785C"/>
    <w:rsid w:val="003A788E"/>
    <w:rsid w:val="003A7C14"/>
    <w:rsid w:val="003A7FE2"/>
    <w:rsid w:val="003B1578"/>
    <w:rsid w:val="003B21DF"/>
    <w:rsid w:val="003B24BD"/>
    <w:rsid w:val="003B27FE"/>
    <w:rsid w:val="003B31F9"/>
    <w:rsid w:val="003B36C9"/>
    <w:rsid w:val="003B371A"/>
    <w:rsid w:val="003B3CEE"/>
    <w:rsid w:val="003B3D14"/>
    <w:rsid w:val="003B40AA"/>
    <w:rsid w:val="003B4799"/>
    <w:rsid w:val="003B4944"/>
    <w:rsid w:val="003B49D0"/>
    <w:rsid w:val="003B4DAC"/>
    <w:rsid w:val="003B5405"/>
    <w:rsid w:val="003B5555"/>
    <w:rsid w:val="003B585B"/>
    <w:rsid w:val="003B5B9E"/>
    <w:rsid w:val="003B5CF4"/>
    <w:rsid w:val="003B5D01"/>
    <w:rsid w:val="003B6159"/>
    <w:rsid w:val="003B647D"/>
    <w:rsid w:val="003B6720"/>
    <w:rsid w:val="003B6BB6"/>
    <w:rsid w:val="003B6C2E"/>
    <w:rsid w:val="003B6D25"/>
    <w:rsid w:val="003B7191"/>
    <w:rsid w:val="003B75F1"/>
    <w:rsid w:val="003B76A3"/>
    <w:rsid w:val="003B76D7"/>
    <w:rsid w:val="003B7B6F"/>
    <w:rsid w:val="003B7E2B"/>
    <w:rsid w:val="003B7FD1"/>
    <w:rsid w:val="003C0148"/>
    <w:rsid w:val="003C0259"/>
    <w:rsid w:val="003C03D5"/>
    <w:rsid w:val="003C1041"/>
    <w:rsid w:val="003C133F"/>
    <w:rsid w:val="003C1CC6"/>
    <w:rsid w:val="003C1FB2"/>
    <w:rsid w:val="003C2451"/>
    <w:rsid w:val="003C2525"/>
    <w:rsid w:val="003C2C46"/>
    <w:rsid w:val="003C3036"/>
    <w:rsid w:val="003C3098"/>
    <w:rsid w:val="003C3A89"/>
    <w:rsid w:val="003C41DD"/>
    <w:rsid w:val="003C431E"/>
    <w:rsid w:val="003C4722"/>
    <w:rsid w:val="003C4881"/>
    <w:rsid w:val="003C49D3"/>
    <w:rsid w:val="003C5030"/>
    <w:rsid w:val="003C570B"/>
    <w:rsid w:val="003C5A79"/>
    <w:rsid w:val="003C5C39"/>
    <w:rsid w:val="003C6243"/>
    <w:rsid w:val="003C66B1"/>
    <w:rsid w:val="003C69F3"/>
    <w:rsid w:val="003C6D3E"/>
    <w:rsid w:val="003C700C"/>
    <w:rsid w:val="003C7481"/>
    <w:rsid w:val="003C78F2"/>
    <w:rsid w:val="003D0206"/>
    <w:rsid w:val="003D037D"/>
    <w:rsid w:val="003D0671"/>
    <w:rsid w:val="003D067B"/>
    <w:rsid w:val="003D0754"/>
    <w:rsid w:val="003D09F9"/>
    <w:rsid w:val="003D1089"/>
    <w:rsid w:val="003D115D"/>
    <w:rsid w:val="003D1483"/>
    <w:rsid w:val="003D1743"/>
    <w:rsid w:val="003D19C9"/>
    <w:rsid w:val="003D1EBD"/>
    <w:rsid w:val="003D27A9"/>
    <w:rsid w:val="003D29D1"/>
    <w:rsid w:val="003D2D85"/>
    <w:rsid w:val="003D2FD0"/>
    <w:rsid w:val="003D3581"/>
    <w:rsid w:val="003D3F5C"/>
    <w:rsid w:val="003D40D5"/>
    <w:rsid w:val="003D4D22"/>
    <w:rsid w:val="003D4E41"/>
    <w:rsid w:val="003D543E"/>
    <w:rsid w:val="003D57CD"/>
    <w:rsid w:val="003D58DF"/>
    <w:rsid w:val="003D596F"/>
    <w:rsid w:val="003D5BA6"/>
    <w:rsid w:val="003D5EAD"/>
    <w:rsid w:val="003D6238"/>
    <w:rsid w:val="003D648A"/>
    <w:rsid w:val="003D6AA7"/>
    <w:rsid w:val="003D6C69"/>
    <w:rsid w:val="003D6D4F"/>
    <w:rsid w:val="003D7095"/>
    <w:rsid w:val="003D755E"/>
    <w:rsid w:val="003D7827"/>
    <w:rsid w:val="003D7881"/>
    <w:rsid w:val="003D7DF3"/>
    <w:rsid w:val="003E0188"/>
    <w:rsid w:val="003E0696"/>
    <w:rsid w:val="003E0890"/>
    <w:rsid w:val="003E0982"/>
    <w:rsid w:val="003E0A7C"/>
    <w:rsid w:val="003E0A9D"/>
    <w:rsid w:val="003E0B0F"/>
    <w:rsid w:val="003E12F9"/>
    <w:rsid w:val="003E13CD"/>
    <w:rsid w:val="003E14E6"/>
    <w:rsid w:val="003E1DE4"/>
    <w:rsid w:val="003E1DF6"/>
    <w:rsid w:val="003E2848"/>
    <w:rsid w:val="003E2D0E"/>
    <w:rsid w:val="003E30B7"/>
    <w:rsid w:val="003E36FB"/>
    <w:rsid w:val="003E37A3"/>
    <w:rsid w:val="003E39A1"/>
    <w:rsid w:val="003E3A92"/>
    <w:rsid w:val="003E3CF1"/>
    <w:rsid w:val="003E3F94"/>
    <w:rsid w:val="003E4B87"/>
    <w:rsid w:val="003E4F82"/>
    <w:rsid w:val="003E505C"/>
    <w:rsid w:val="003E534B"/>
    <w:rsid w:val="003E5655"/>
    <w:rsid w:val="003E5E88"/>
    <w:rsid w:val="003E6380"/>
    <w:rsid w:val="003E6947"/>
    <w:rsid w:val="003E6A9C"/>
    <w:rsid w:val="003E6C1B"/>
    <w:rsid w:val="003E6ECE"/>
    <w:rsid w:val="003E7155"/>
    <w:rsid w:val="003E76D2"/>
    <w:rsid w:val="003E7A36"/>
    <w:rsid w:val="003E7D69"/>
    <w:rsid w:val="003F0035"/>
    <w:rsid w:val="003F0400"/>
    <w:rsid w:val="003F0B5A"/>
    <w:rsid w:val="003F172F"/>
    <w:rsid w:val="003F1A5E"/>
    <w:rsid w:val="003F1A93"/>
    <w:rsid w:val="003F1E4D"/>
    <w:rsid w:val="003F2011"/>
    <w:rsid w:val="003F21DD"/>
    <w:rsid w:val="003F24C5"/>
    <w:rsid w:val="003F2B29"/>
    <w:rsid w:val="003F3440"/>
    <w:rsid w:val="003F38D9"/>
    <w:rsid w:val="003F4320"/>
    <w:rsid w:val="003F439A"/>
    <w:rsid w:val="003F4990"/>
    <w:rsid w:val="003F4E8C"/>
    <w:rsid w:val="003F5EE3"/>
    <w:rsid w:val="003F6BF6"/>
    <w:rsid w:val="003F6DA5"/>
    <w:rsid w:val="003F6FE3"/>
    <w:rsid w:val="003F732C"/>
    <w:rsid w:val="003F7382"/>
    <w:rsid w:val="003F7668"/>
    <w:rsid w:val="004003DE"/>
    <w:rsid w:val="004006DF"/>
    <w:rsid w:val="00400900"/>
    <w:rsid w:val="004014D7"/>
    <w:rsid w:val="004016B8"/>
    <w:rsid w:val="00401D65"/>
    <w:rsid w:val="00401FB0"/>
    <w:rsid w:val="004023EF"/>
    <w:rsid w:val="00402469"/>
    <w:rsid w:val="0040278C"/>
    <w:rsid w:val="004028A5"/>
    <w:rsid w:val="00403135"/>
    <w:rsid w:val="004033FF"/>
    <w:rsid w:val="004034D3"/>
    <w:rsid w:val="00403777"/>
    <w:rsid w:val="00403A11"/>
    <w:rsid w:val="00404324"/>
    <w:rsid w:val="0040472C"/>
    <w:rsid w:val="004047AA"/>
    <w:rsid w:val="00404978"/>
    <w:rsid w:val="00404CD9"/>
    <w:rsid w:val="00404D52"/>
    <w:rsid w:val="00405137"/>
    <w:rsid w:val="0040560D"/>
    <w:rsid w:val="004063F3"/>
    <w:rsid w:val="00406A5E"/>
    <w:rsid w:val="00407C07"/>
    <w:rsid w:val="00410110"/>
    <w:rsid w:val="00410363"/>
    <w:rsid w:val="00410FD5"/>
    <w:rsid w:val="004111FF"/>
    <w:rsid w:val="004112E9"/>
    <w:rsid w:val="004118A3"/>
    <w:rsid w:val="00411B8B"/>
    <w:rsid w:val="00411D67"/>
    <w:rsid w:val="004121BE"/>
    <w:rsid w:val="00412CAD"/>
    <w:rsid w:val="004132A1"/>
    <w:rsid w:val="00413548"/>
    <w:rsid w:val="00413DDE"/>
    <w:rsid w:val="00413E18"/>
    <w:rsid w:val="0041429B"/>
    <w:rsid w:val="00414B02"/>
    <w:rsid w:val="00414D7E"/>
    <w:rsid w:val="00415C50"/>
    <w:rsid w:val="00416046"/>
    <w:rsid w:val="004168BB"/>
    <w:rsid w:val="00416BEB"/>
    <w:rsid w:val="00416DB0"/>
    <w:rsid w:val="00416DC4"/>
    <w:rsid w:val="0041787A"/>
    <w:rsid w:val="00417AA3"/>
    <w:rsid w:val="0042011C"/>
    <w:rsid w:val="004202FE"/>
    <w:rsid w:val="0042045A"/>
    <w:rsid w:val="00420BD4"/>
    <w:rsid w:val="00420F2E"/>
    <w:rsid w:val="00421546"/>
    <w:rsid w:val="0042167B"/>
    <w:rsid w:val="004218A6"/>
    <w:rsid w:val="00421BC7"/>
    <w:rsid w:val="00421FBC"/>
    <w:rsid w:val="00422082"/>
    <w:rsid w:val="004226EF"/>
    <w:rsid w:val="00422B61"/>
    <w:rsid w:val="00422DF2"/>
    <w:rsid w:val="00424C1C"/>
    <w:rsid w:val="00425014"/>
    <w:rsid w:val="0042508D"/>
    <w:rsid w:val="00425303"/>
    <w:rsid w:val="00425504"/>
    <w:rsid w:val="00425A98"/>
    <w:rsid w:val="00425D9A"/>
    <w:rsid w:val="00426571"/>
    <w:rsid w:val="004267FD"/>
    <w:rsid w:val="00426A2C"/>
    <w:rsid w:val="00426A4B"/>
    <w:rsid w:val="00426B83"/>
    <w:rsid w:val="00426D07"/>
    <w:rsid w:val="00426F46"/>
    <w:rsid w:val="0042707C"/>
    <w:rsid w:val="004271E2"/>
    <w:rsid w:val="00427649"/>
    <w:rsid w:val="004303FB"/>
    <w:rsid w:val="00431140"/>
    <w:rsid w:val="00431665"/>
    <w:rsid w:val="00431C24"/>
    <w:rsid w:val="0043228A"/>
    <w:rsid w:val="00432578"/>
    <w:rsid w:val="004327D8"/>
    <w:rsid w:val="00432CE5"/>
    <w:rsid w:val="004330FC"/>
    <w:rsid w:val="004331F7"/>
    <w:rsid w:val="004334EF"/>
    <w:rsid w:val="00433509"/>
    <w:rsid w:val="00433520"/>
    <w:rsid w:val="0043357A"/>
    <w:rsid w:val="0043395D"/>
    <w:rsid w:val="00433F71"/>
    <w:rsid w:val="0043442F"/>
    <w:rsid w:val="004347BC"/>
    <w:rsid w:val="004356B9"/>
    <w:rsid w:val="00436301"/>
    <w:rsid w:val="00436CAE"/>
    <w:rsid w:val="00437081"/>
    <w:rsid w:val="004371DB"/>
    <w:rsid w:val="0043727E"/>
    <w:rsid w:val="00437C0F"/>
    <w:rsid w:val="004400DA"/>
    <w:rsid w:val="00440858"/>
    <w:rsid w:val="00442650"/>
    <w:rsid w:val="004427AB"/>
    <w:rsid w:val="004429F7"/>
    <w:rsid w:val="00442CDB"/>
    <w:rsid w:val="00442D2D"/>
    <w:rsid w:val="00442D68"/>
    <w:rsid w:val="004430A5"/>
    <w:rsid w:val="00443169"/>
    <w:rsid w:val="004437DB"/>
    <w:rsid w:val="00444196"/>
    <w:rsid w:val="004441A1"/>
    <w:rsid w:val="0044454C"/>
    <w:rsid w:val="00444985"/>
    <w:rsid w:val="00445000"/>
    <w:rsid w:val="00445C6C"/>
    <w:rsid w:val="00445D31"/>
    <w:rsid w:val="00446C0C"/>
    <w:rsid w:val="004471A7"/>
    <w:rsid w:val="0044725F"/>
    <w:rsid w:val="00447B91"/>
    <w:rsid w:val="00450BD2"/>
    <w:rsid w:val="00450E1C"/>
    <w:rsid w:val="0045169F"/>
    <w:rsid w:val="00452305"/>
    <w:rsid w:val="0045283F"/>
    <w:rsid w:val="00452A4C"/>
    <w:rsid w:val="00452E62"/>
    <w:rsid w:val="004538CD"/>
    <w:rsid w:val="00453960"/>
    <w:rsid w:val="004540D2"/>
    <w:rsid w:val="0045481F"/>
    <w:rsid w:val="00454A04"/>
    <w:rsid w:val="00455644"/>
    <w:rsid w:val="004559D4"/>
    <w:rsid w:val="00455BF8"/>
    <w:rsid w:val="00456947"/>
    <w:rsid w:val="00456ACA"/>
    <w:rsid w:val="00457541"/>
    <w:rsid w:val="00457980"/>
    <w:rsid w:val="00460384"/>
    <w:rsid w:val="004605E0"/>
    <w:rsid w:val="004609F4"/>
    <w:rsid w:val="00460CD1"/>
    <w:rsid w:val="00460FD5"/>
    <w:rsid w:val="00461056"/>
    <w:rsid w:val="004616DB"/>
    <w:rsid w:val="00461C13"/>
    <w:rsid w:val="00461FE2"/>
    <w:rsid w:val="00462021"/>
    <w:rsid w:val="00462149"/>
    <w:rsid w:val="004626BF"/>
    <w:rsid w:val="00462726"/>
    <w:rsid w:val="00462772"/>
    <w:rsid w:val="00462984"/>
    <w:rsid w:val="004629C0"/>
    <w:rsid w:val="00462E72"/>
    <w:rsid w:val="00462EF4"/>
    <w:rsid w:val="00463237"/>
    <w:rsid w:val="0046333C"/>
    <w:rsid w:val="004638ED"/>
    <w:rsid w:val="00463B76"/>
    <w:rsid w:val="0046427A"/>
    <w:rsid w:val="004648C3"/>
    <w:rsid w:val="00465451"/>
    <w:rsid w:val="00465F5D"/>
    <w:rsid w:val="00466017"/>
    <w:rsid w:val="004662C9"/>
    <w:rsid w:val="004663F9"/>
    <w:rsid w:val="00466D21"/>
    <w:rsid w:val="00466F15"/>
    <w:rsid w:val="00466F6C"/>
    <w:rsid w:val="004675A4"/>
    <w:rsid w:val="0046777B"/>
    <w:rsid w:val="00471227"/>
    <w:rsid w:val="004715A4"/>
    <w:rsid w:val="00471741"/>
    <w:rsid w:val="00471BA4"/>
    <w:rsid w:val="00471D9D"/>
    <w:rsid w:val="00471E67"/>
    <w:rsid w:val="004720C4"/>
    <w:rsid w:val="00472675"/>
    <w:rsid w:val="004727B5"/>
    <w:rsid w:val="00472C08"/>
    <w:rsid w:val="00472CD0"/>
    <w:rsid w:val="00472E4F"/>
    <w:rsid w:val="00473063"/>
    <w:rsid w:val="004730BD"/>
    <w:rsid w:val="00473510"/>
    <w:rsid w:val="004737B0"/>
    <w:rsid w:val="00473B76"/>
    <w:rsid w:val="0047490A"/>
    <w:rsid w:val="00474E43"/>
    <w:rsid w:val="0047524D"/>
    <w:rsid w:val="00475807"/>
    <w:rsid w:val="00475EF8"/>
    <w:rsid w:val="004764AE"/>
    <w:rsid w:val="0047691F"/>
    <w:rsid w:val="00476B34"/>
    <w:rsid w:val="00477C55"/>
    <w:rsid w:val="00480423"/>
    <w:rsid w:val="004808D9"/>
    <w:rsid w:val="00480EA1"/>
    <w:rsid w:val="00480EA7"/>
    <w:rsid w:val="0048105F"/>
    <w:rsid w:val="0048113D"/>
    <w:rsid w:val="00481399"/>
    <w:rsid w:val="0048163C"/>
    <w:rsid w:val="00481662"/>
    <w:rsid w:val="00481D31"/>
    <w:rsid w:val="00481FFA"/>
    <w:rsid w:val="004824F8"/>
    <w:rsid w:val="004827DC"/>
    <w:rsid w:val="0048297A"/>
    <w:rsid w:val="00482AE3"/>
    <w:rsid w:val="00482DD1"/>
    <w:rsid w:val="00483415"/>
    <w:rsid w:val="00483A36"/>
    <w:rsid w:val="00484723"/>
    <w:rsid w:val="004848F6"/>
    <w:rsid w:val="00484BE4"/>
    <w:rsid w:val="00484D3D"/>
    <w:rsid w:val="00485BCE"/>
    <w:rsid w:val="00485F23"/>
    <w:rsid w:val="0048666D"/>
    <w:rsid w:val="0048686E"/>
    <w:rsid w:val="00487227"/>
    <w:rsid w:val="00487450"/>
    <w:rsid w:val="004875AB"/>
    <w:rsid w:val="00487BDD"/>
    <w:rsid w:val="00487CE0"/>
    <w:rsid w:val="0049004C"/>
    <w:rsid w:val="00490201"/>
    <w:rsid w:val="004902D1"/>
    <w:rsid w:val="004903E3"/>
    <w:rsid w:val="004905E4"/>
    <w:rsid w:val="004907FC"/>
    <w:rsid w:val="00490A4C"/>
    <w:rsid w:val="00490CCC"/>
    <w:rsid w:val="00491193"/>
    <w:rsid w:val="00491931"/>
    <w:rsid w:val="00491AC5"/>
    <w:rsid w:val="00491D9A"/>
    <w:rsid w:val="00491FA0"/>
    <w:rsid w:val="00492311"/>
    <w:rsid w:val="004929DF"/>
    <w:rsid w:val="00492ABA"/>
    <w:rsid w:val="00492C25"/>
    <w:rsid w:val="00492FF6"/>
    <w:rsid w:val="00493021"/>
    <w:rsid w:val="00493224"/>
    <w:rsid w:val="004934BA"/>
    <w:rsid w:val="00493863"/>
    <w:rsid w:val="004938E2"/>
    <w:rsid w:val="00493909"/>
    <w:rsid w:val="004944CA"/>
    <w:rsid w:val="00494714"/>
    <w:rsid w:val="0049490D"/>
    <w:rsid w:val="004949A5"/>
    <w:rsid w:val="00495289"/>
    <w:rsid w:val="004957D8"/>
    <w:rsid w:val="00495B2F"/>
    <w:rsid w:val="00495D80"/>
    <w:rsid w:val="00496439"/>
    <w:rsid w:val="0049648C"/>
    <w:rsid w:val="00496C0B"/>
    <w:rsid w:val="00496FD1"/>
    <w:rsid w:val="00497579"/>
    <w:rsid w:val="00497FA9"/>
    <w:rsid w:val="004A0210"/>
    <w:rsid w:val="004A04E7"/>
    <w:rsid w:val="004A0583"/>
    <w:rsid w:val="004A0589"/>
    <w:rsid w:val="004A0743"/>
    <w:rsid w:val="004A0AB5"/>
    <w:rsid w:val="004A0CC1"/>
    <w:rsid w:val="004A0D41"/>
    <w:rsid w:val="004A1298"/>
    <w:rsid w:val="004A1424"/>
    <w:rsid w:val="004A1528"/>
    <w:rsid w:val="004A17BA"/>
    <w:rsid w:val="004A1850"/>
    <w:rsid w:val="004A1B87"/>
    <w:rsid w:val="004A2104"/>
    <w:rsid w:val="004A2208"/>
    <w:rsid w:val="004A2CD8"/>
    <w:rsid w:val="004A2F2D"/>
    <w:rsid w:val="004A34CC"/>
    <w:rsid w:val="004A39B1"/>
    <w:rsid w:val="004A3C76"/>
    <w:rsid w:val="004A41F4"/>
    <w:rsid w:val="004A44A8"/>
    <w:rsid w:val="004A4533"/>
    <w:rsid w:val="004A49D1"/>
    <w:rsid w:val="004A5510"/>
    <w:rsid w:val="004A566C"/>
    <w:rsid w:val="004A5885"/>
    <w:rsid w:val="004A5D6D"/>
    <w:rsid w:val="004A5DE1"/>
    <w:rsid w:val="004A5F5E"/>
    <w:rsid w:val="004A61A9"/>
    <w:rsid w:val="004A6783"/>
    <w:rsid w:val="004A7036"/>
    <w:rsid w:val="004A7558"/>
    <w:rsid w:val="004B055B"/>
    <w:rsid w:val="004B0764"/>
    <w:rsid w:val="004B095A"/>
    <w:rsid w:val="004B0A57"/>
    <w:rsid w:val="004B0C86"/>
    <w:rsid w:val="004B1001"/>
    <w:rsid w:val="004B112A"/>
    <w:rsid w:val="004B1787"/>
    <w:rsid w:val="004B17E5"/>
    <w:rsid w:val="004B186F"/>
    <w:rsid w:val="004B1C7B"/>
    <w:rsid w:val="004B1DBA"/>
    <w:rsid w:val="004B1E5C"/>
    <w:rsid w:val="004B1EF7"/>
    <w:rsid w:val="004B23B1"/>
    <w:rsid w:val="004B3138"/>
    <w:rsid w:val="004B333E"/>
    <w:rsid w:val="004B36A8"/>
    <w:rsid w:val="004B384A"/>
    <w:rsid w:val="004B3E91"/>
    <w:rsid w:val="004B401D"/>
    <w:rsid w:val="004B43FB"/>
    <w:rsid w:val="004B4795"/>
    <w:rsid w:val="004B47D3"/>
    <w:rsid w:val="004B4832"/>
    <w:rsid w:val="004B488D"/>
    <w:rsid w:val="004B4DD6"/>
    <w:rsid w:val="004B4F20"/>
    <w:rsid w:val="004B5403"/>
    <w:rsid w:val="004B552D"/>
    <w:rsid w:val="004B5756"/>
    <w:rsid w:val="004B5A53"/>
    <w:rsid w:val="004B5B20"/>
    <w:rsid w:val="004B656A"/>
    <w:rsid w:val="004B6902"/>
    <w:rsid w:val="004B69B8"/>
    <w:rsid w:val="004B6A42"/>
    <w:rsid w:val="004B6DBA"/>
    <w:rsid w:val="004B6DE8"/>
    <w:rsid w:val="004B722F"/>
    <w:rsid w:val="004B7A65"/>
    <w:rsid w:val="004B7CEB"/>
    <w:rsid w:val="004B7D7C"/>
    <w:rsid w:val="004C0028"/>
    <w:rsid w:val="004C007F"/>
    <w:rsid w:val="004C01FC"/>
    <w:rsid w:val="004C0B78"/>
    <w:rsid w:val="004C115C"/>
    <w:rsid w:val="004C173B"/>
    <w:rsid w:val="004C178E"/>
    <w:rsid w:val="004C194D"/>
    <w:rsid w:val="004C198D"/>
    <w:rsid w:val="004C2269"/>
    <w:rsid w:val="004C2577"/>
    <w:rsid w:val="004C2EED"/>
    <w:rsid w:val="004C38DF"/>
    <w:rsid w:val="004C3DF8"/>
    <w:rsid w:val="004C401B"/>
    <w:rsid w:val="004C41FE"/>
    <w:rsid w:val="004C4B86"/>
    <w:rsid w:val="004C4FF4"/>
    <w:rsid w:val="004C54C1"/>
    <w:rsid w:val="004C5EC6"/>
    <w:rsid w:val="004C5FDB"/>
    <w:rsid w:val="004C5FF6"/>
    <w:rsid w:val="004C639C"/>
    <w:rsid w:val="004C66CF"/>
    <w:rsid w:val="004C6844"/>
    <w:rsid w:val="004C7146"/>
    <w:rsid w:val="004C7339"/>
    <w:rsid w:val="004C7A1C"/>
    <w:rsid w:val="004C7F71"/>
    <w:rsid w:val="004D009B"/>
    <w:rsid w:val="004D00CC"/>
    <w:rsid w:val="004D0104"/>
    <w:rsid w:val="004D019B"/>
    <w:rsid w:val="004D0A6C"/>
    <w:rsid w:val="004D109A"/>
    <w:rsid w:val="004D10EC"/>
    <w:rsid w:val="004D1B6A"/>
    <w:rsid w:val="004D1CAA"/>
    <w:rsid w:val="004D1CBB"/>
    <w:rsid w:val="004D224D"/>
    <w:rsid w:val="004D247F"/>
    <w:rsid w:val="004D265B"/>
    <w:rsid w:val="004D2B19"/>
    <w:rsid w:val="004D301D"/>
    <w:rsid w:val="004D3088"/>
    <w:rsid w:val="004D3ADD"/>
    <w:rsid w:val="004D406D"/>
    <w:rsid w:val="004D5702"/>
    <w:rsid w:val="004D5B2F"/>
    <w:rsid w:val="004D5F81"/>
    <w:rsid w:val="004D5FB2"/>
    <w:rsid w:val="004D611B"/>
    <w:rsid w:val="004D6403"/>
    <w:rsid w:val="004D64DC"/>
    <w:rsid w:val="004D656C"/>
    <w:rsid w:val="004D67A4"/>
    <w:rsid w:val="004D69F0"/>
    <w:rsid w:val="004D6B84"/>
    <w:rsid w:val="004D6C46"/>
    <w:rsid w:val="004D6F17"/>
    <w:rsid w:val="004D707E"/>
    <w:rsid w:val="004D72BF"/>
    <w:rsid w:val="004D77E9"/>
    <w:rsid w:val="004D7998"/>
    <w:rsid w:val="004D7AB6"/>
    <w:rsid w:val="004D7D9E"/>
    <w:rsid w:val="004D7F43"/>
    <w:rsid w:val="004E0691"/>
    <w:rsid w:val="004E0A86"/>
    <w:rsid w:val="004E12AA"/>
    <w:rsid w:val="004E15D6"/>
    <w:rsid w:val="004E2618"/>
    <w:rsid w:val="004E2777"/>
    <w:rsid w:val="004E29E4"/>
    <w:rsid w:val="004E3929"/>
    <w:rsid w:val="004E49F5"/>
    <w:rsid w:val="004E4D0C"/>
    <w:rsid w:val="004E5224"/>
    <w:rsid w:val="004E5454"/>
    <w:rsid w:val="004E562B"/>
    <w:rsid w:val="004E600B"/>
    <w:rsid w:val="004E61F1"/>
    <w:rsid w:val="004E6280"/>
    <w:rsid w:val="004E65DF"/>
    <w:rsid w:val="004E66C1"/>
    <w:rsid w:val="004E6E22"/>
    <w:rsid w:val="004E70DC"/>
    <w:rsid w:val="004E7303"/>
    <w:rsid w:val="004E7F5C"/>
    <w:rsid w:val="004F003B"/>
    <w:rsid w:val="004F0559"/>
    <w:rsid w:val="004F05C7"/>
    <w:rsid w:val="004F0A58"/>
    <w:rsid w:val="004F11CB"/>
    <w:rsid w:val="004F1396"/>
    <w:rsid w:val="004F156E"/>
    <w:rsid w:val="004F1625"/>
    <w:rsid w:val="004F1E54"/>
    <w:rsid w:val="004F213F"/>
    <w:rsid w:val="004F2B41"/>
    <w:rsid w:val="004F2CC6"/>
    <w:rsid w:val="004F2CEA"/>
    <w:rsid w:val="004F2E15"/>
    <w:rsid w:val="004F349A"/>
    <w:rsid w:val="004F3A5E"/>
    <w:rsid w:val="004F49CF"/>
    <w:rsid w:val="004F6188"/>
    <w:rsid w:val="004F6203"/>
    <w:rsid w:val="004F632C"/>
    <w:rsid w:val="004F66CB"/>
    <w:rsid w:val="004F7358"/>
    <w:rsid w:val="004F770F"/>
    <w:rsid w:val="004F7745"/>
    <w:rsid w:val="004F7785"/>
    <w:rsid w:val="004F7ACA"/>
    <w:rsid w:val="00500C1A"/>
    <w:rsid w:val="00500C47"/>
    <w:rsid w:val="00500F12"/>
    <w:rsid w:val="00501143"/>
    <w:rsid w:val="005013BA"/>
    <w:rsid w:val="00501AA2"/>
    <w:rsid w:val="00501D5E"/>
    <w:rsid w:val="00502054"/>
    <w:rsid w:val="0050259C"/>
    <w:rsid w:val="005029E1"/>
    <w:rsid w:val="00502A8A"/>
    <w:rsid w:val="005030D5"/>
    <w:rsid w:val="005032D9"/>
    <w:rsid w:val="00503341"/>
    <w:rsid w:val="00503681"/>
    <w:rsid w:val="005037CB"/>
    <w:rsid w:val="00504806"/>
    <w:rsid w:val="005054C7"/>
    <w:rsid w:val="005056AB"/>
    <w:rsid w:val="00505F50"/>
    <w:rsid w:val="00506895"/>
    <w:rsid w:val="00506FFE"/>
    <w:rsid w:val="00507441"/>
    <w:rsid w:val="0050756F"/>
    <w:rsid w:val="005075BD"/>
    <w:rsid w:val="00507AB3"/>
    <w:rsid w:val="00507E0E"/>
    <w:rsid w:val="00510560"/>
    <w:rsid w:val="00510605"/>
    <w:rsid w:val="005107EB"/>
    <w:rsid w:val="00510DCC"/>
    <w:rsid w:val="00510E78"/>
    <w:rsid w:val="00510EAF"/>
    <w:rsid w:val="00511455"/>
    <w:rsid w:val="005119CE"/>
    <w:rsid w:val="00511D4F"/>
    <w:rsid w:val="00512910"/>
    <w:rsid w:val="00512912"/>
    <w:rsid w:val="00512ADB"/>
    <w:rsid w:val="0051300D"/>
    <w:rsid w:val="00513766"/>
    <w:rsid w:val="00514398"/>
    <w:rsid w:val="005143EF"/>
    <w:rsid w:val="005144CB"/>
    <w:rsid w:val="00515124"/>
    <w:rsid w:val="005165E4"/>
    <w:rsid w:val="0051688D"/>
    <w:rsid w:val="005169A8"/>
    <w:rsid w:val="00516ED9"/>
    <w:rsid w:val="00517B15"/>
    <w:rsid w:val="00517C29"/>
    <w:rsid w:val="00520144"/>
    <w:rsid w:val="00520247"/>
    <w:rsid w:val="00520337"/>
    <w:rsid w:val="005203C7"/>
    <w:rsid w:val="005212D3"/>
    <w:rsid w:val="00521840"/>
    <w:rsid w:val="00521FF4"/>
    <w:rsid w:val="005224E7"/>
    <w:rsid w:val="00522545"/>
    <w:rsid w:val="00522874"/>
    <w:rsid w:val="00522C37"/>
    <w:rsid w:val="00522D88"/>
    <w:rsid w:val="005231E2"/>
    <w:rsid w:val="005235AA"/>
    <w:rsid w:val="005235CA"/>
    <w:rsid w:val="005237E3"/>
    <w:rsid w:val="00523D3F"/>
    <w:rsid w:val="00523D67"/>
    <w:rsid w:val="0052480D"/>
    <w:rsid w:val="00524E63"/>
    <w:rsid w:val="00524F43"/>
    <w:rsid w:val="00525862"/>
    <w:rsid w:val="00526640"/>
    <w:rsid w:val="0052751D"/>
    <w:rsid w:val="005275B0"/>
    <w:rsid w:val="0052788B"/>
    <w:rsid w:val="00527C35"/>
    <w:rsid w:val="00527D75"/>
    <w:rsid w:val="00527F22"/>
    <w:rsid w:val="00530757"/>
    <w:rsid w:val="00530E4D"/>
    <w:rsid w:val="00531185"/>
    <w:rsid w:val="00531307"/>
    <w:rsid w:val="005314E5"/>
    <w:rsid w:val="00531570"/>
    <w:rsid w:val="00531648"/>
    <w:rsid w:val="00531672"/>
    <w:rsid w:val="005316EF"/>
    <w:rsid w:val="00531A31"/>
    <w:rsid w:val="0053259E"/>
    <w:rsid w:val="0053288C"/>
    <w:rsid w:val="005329CC"/>
    <w:rsid w:val="00532A0E"/>
    <w:rsid w:val="00532A2D"/>
    <w:rsid w:val="00532C09"/>
    <w:rsid w:val="00532D50"/>
    <w:rsid w:val="005330A3"/>
    <w:rsid w:val="00533451"/>
    <w:rsid w:val="00533872"/>
    <w:rsid w:val="0053392F"/>
    <w:rsid w:val="00533F74"/>
    <w:rsid w:val="005346C5"/>
    <w:rsid w:val="00534770"/>
    <w:rsid w:val="00534860"/>
    <w:rsid w:val="005348C4"/>
    <w:rsid w:val="00534AAE"/>
    <w:rsid w:val="00534C4B"/>
    <w:rsid w:val="00535598"/>
    <w:rsid w:val="00535A24"/>
    <w:rsid w:val="00535B97"/>
    <w:rsid w:val="00535BAE"/>
    <w:rsid w:val="00535CD2"/>
    <w:rsid w:val="00536036"/>
    <w:rsid w:val="005361C3"/>
    <w:rsid w:val="0053625F"/>
    <w:rsid w:val="0053642B"/>
    <w:rsid w:val="00536561"/>
    <w:rsid w:val="005378DF"/>
    <w:rsid w:val="00537A4A"/>
    <w:rsid w:val="00540647"/>
    <w:rsid w:val="005411ED"/>
    <w:rsid w:val="005412BF"/>
    <w:rsid w:val="005413EB"/>
    <w:rsid w:val="00541417"/>
    <w:rsid w:val="00541C64"/>
    <w:rsid w:val="00542C09"/>
    <w:rsid w:val="00542E59"/>
    <w:rsid w:val="00542FD4"/>
    <w:rsid w:val="00543726"/>
    <w:rsid w:val="00543D1F"/>
    <w:rsid w:val="00543EDC"/>
    <w:rsid w:val="00544400"/>
    <w:rsid w:val="0054484F"/>
    <w:rsid w:val="00544A5C"/>
    <w:rsid w:val="00544B5B"/>
    <w:rsid w:val="00544BE4"/>
    <w:rsid w:val="00544C20"/>
    <w:rsid w:val="0054570E"/>
    <w:rsid w:val="00545E02"/>
    <w:rsid w:val="005461E5"/>
    <w:rsid w:val="00546499"/>
    <w:rsid w:val="00546E90"/>
    <w:rsid w:val="00547263"/>
    <w:rsid w:val="00547812"/>
    <w:rsid w:val="005478A1"/>
    <w:rsid w:val="00550429"/>
    <w:rsid w:val="0055096A"/>
    <w:rsid w:val="00550D43"/>
    <w:rsid w:val="00550E51"/>
    <w:rsid w:val="00550F2D"/>
    <w:rsid w:val="005511DC"/>
    <w:rsid w:val="00551569"/>
    <w:rsid w:val="005515FB"/>
    <w:rsid w:val="00551F18"/>
    <w:rsid w:val="005522B8"/>
    <w:rsid w:val="00552946"/>
    <w:rsid w:val="00552A4C"/>
    <w:rsid w:val="00552AE9"/>
    <w:rsid w:val="00553101"/>
    <w:rsid w:val="00553E22"/>
    <w:rsid w:val="00553E2C"/>
    <w:rsid w:val="00554202"/>
    <w:rsid w:val="005542A0"/>
    <w:rsid w:val="0055467A"/>
    <w:rsid w:val="00554958"/>
    <w:rsid w:val="00554991"/>
    <w:rsid w:val="00554E88"/>
    <w:rsid w:val="00554F95"/>
    <w:rsid w:val="005553B7"/>
    <w:rsid w:val="005556DD"/>
    <w:rsid w:val="00555D6B"/>
    <w:rsid w:val="00556233"/>
    <w:rsid w:val="00557113"/>
    <w:rsid w:val="005573F4"/>
    <w:rsid w:val="005574E2"/>
    <w:rsid w:val="00557801"/>
    <w:rsid w:val="005578C2"/>
    <w:rsid w:val="00557A16"/>
    <w:rsid w:val="00557CE1"/>
    <w:rsid w:val="00557D5B"/>
    <w:rsid w:val="00560778"/>
    <w:rsid w:val="00560E24"/>
    <w:rsid w:val="00560F36"/>
    <w:rsid w:val="00561AF4"/>
    <w:rsid w:val="00561B1F"/>
    <w:rsid w:val="00562946"/>
    <w:rsid w:val="00562EEF"/>
    <w:rsid w:val="005630CE"/>
    <w:rsid w:val="0056366A"/>
    <w:rsid w:val="00563DEF"/>
    <w:rsid w:val="00564689"/>
    <w:rsid w:val="00564CB8"/>
    <w:rsid w:val="00564E9C"/>
    <w:rsid w:val="005650FB"/>
    <w:rsid w:val="00565933"/>
    <w:rsid w:val="005659F2"/>
    <w:rsid w:val="00565CDC"/>
    <w:rsid w:val="00566AD4"/>
    <w:rsid w:val="00566BDE"/>
    <w:rsid w:val="00567256"/>
    <w:rsid w:val="005678A9"/>
    <w:rsid w:val="00570252"/>
    <w:rsid w:val="005702CA"/>
    <w:rsid w:val="0057030D"/>
    <w:rsid w:val="0057032F"/>
    <w:rsid w:val="0057048E"/>
    <w:rsid w:val="0057059C"/>
    <w:rsid w:val="00570B15"/>
    <w:rsid w:val="00570C24"/>
    <w:rsid w:val="00571003"/>
    <w:rsid w:val="00571396"/>
    <w:rsid w:val="00571996"/>
    <w:rsid w:val="0057273D"/>
    <w:rsid w:val="00573598"/>
    <w:rsid w:val="005736F9"/>
    <w:rsid w:val="00573C5B"/>
    <w:rsid w:val="00573E82"/>
    <w:rsid w:val="00573F33"/>
    <w:rsid w:val="00574068"/>
    <w:rsid w:val="00574659"/>
    <w:rsid w:val="00574694"/>
    <w:rsid w:val="00574885"/>
    <w:rsid w:val="00574CAF"/>
    <w:rsid w:val="005760E0"/>
    <w:rsid w:val="005763FC"/>
    <w:rsid w:val="0057644F"/>
    <w:rsid w:val="005765AF"/>
    <w:rsid w:val="0057694F"/>
    <w:rsid w:val="005770C4"/>
    <w:rsid w:val="005770FD"/>
    <w:rsid w:val="00577636"/>
    <w:rsid w:val="005777C7"/>
    <w:rsid w:val="0058003A"/>
    <w:rsid w:val="005804FB"/>
    <w:rsid w:val="0058056A"/>
    <w:rsid w:val="00580C19"/>
    <w:rsid w:val="00581ADD"/>
    <w:rsid w:val="00581BA6"/>
    <w:rsid w:val="00581F3D"/>
    <w:rsid w:val="00582144"/>
    <w:rsid w:val="005825F8"/>
    <w:rsid w:val="005831CF"/>
    <w:rsid w:val="005837F9"/>
    <w:rsid w:val="00583A4A"/>
    <w:rsid w:val="00583BD9"/>
    <w:rsid w:val="00583CA2"/>
    <w:rsid w:val="00583CBE"/>
    <w:rsid w:val="00583DD7"/>
    <w:rsid w:val="00584665"/>
    <w:rsid w:val="005848B7"/>
    <w:rsid w:val="00584CE3"/>
    <w:rsid w:val="00584FCE"/>
    <w:rsid w:val="005852AE"/>
    <w:rsid w:val="005853EF"/>
    <w:rsid w:val="00585A97"/>
    <w:rsid w:val="005860DA"/>
    <w:rsid w:val="00586288"/>
    <w:rsid w:val="005865C3"/>
    <w:rsid w:val="005866D8"/>
    <w:rsid w:val="00586993"/>
    <w:rsid w:val="0058769F"/>
    <w:rsid w:val="00587BAC"/>
    <w:rsid w:val="0059033A"/>
    <w:rsid w:val="00590367"/>
    <w:rsid w:val="005903A7"/>
    <w:rsid w:val="005905F9"/>
    <w:rsid w:val="00590A11"/>
    <w:rsid w:val="00590BE9"/>
    <w:rsid w:val="00591500"/>
    <w:rsid w:val="00591B94"/>
    <w:rsid w:val="00591D9A"/>
    <w:rsid w:val="0059207F"/>
    <w:rsid w:val="005924BA"/>
    <w:rsid w:val="00592D38"/>
    <w:rsid w:val="00592E7B"/>
    <w:rsid w:val="00593091"/>
    <w:rsid w:val="00593138"/>
    <w:rsid w:val="005931EA"/>
    <w:rsid w:val="0059321E"/>
    <w:rsid w:val="0059327F"/>
    <w:rsid w:val="00593DF3"/>
    <w:rsid w:val="00594152"/>
    <w:rsid w:val="00594A69"/>
    <w:rsid w:val="005953E5"/>
    <w:rsid w:val="0059546B"/>
    <w:rsid w:val="005954DA"/>
    <w:rsid w:val="0059583F"/>
    <w:rsid w:val="00595CE9"/>
    <w:rsid w:val="0059604F"/>
    <w:rsid w:val="005969AE"/>
    <w:rsid w:val="00596C5C"/>
    <w:rsid w:val="005971BA"/>
    <w:rsid w:val="00597CD4"/>
    <w:rsid w:val="005A04C6"/>
    <w:rsid w:val="005A0E57"/>
    <w:rsid w:val="005A1277"/>
    <w:rsid w:val="005A14DD"/>
    <w:rsid w:val="005A1692"/>
    <w:rsid w:val="005A198C"/>
    <w:rsid w:val="005A2375"/>
    <w:rsid w:val="005A26F3"/>
    <w:rsid w:val="005A27AA"/>
    <w:rsid w:val="005A321B"/>
    <w:rsid w:val="005A35E0"/>
    <w:rsid w:val="005A3710"/>
    <w:rsid w:val="005A37A7"/>
    <w:rsid w:val="005A3EB8"/>
    <w:rsid w:val="005A4145"/>
    <w:rsid w:val="005A46B1"/>
    <w:rsid w:val="005A4842"/>
    <w:rsid w:val="005A4D5F"/>
    <w:rsid w:val="005A4E7E"/>
    <w:rsid w:val="005A566A"/>
    <w:rsid w:val="005A6504"/>
    <w:rsid w:val="005A6591"/>
    <w:rsid w:val="005A7A1A"/>
    <w:rsid w:val="005A7FBD"/>
    <w:rsid w:val="005B015E"/>
    <w:rsid w:val="005B0558"/>
    <w:rsid w:val="005B0C10"/>
    <w:rsid w:val="005B1ABD"/>
    <w:rsid w:val="005B1B59"/>
    <w:rsid w:val="005B2159"/>
    <w:rsid w:val="005B26DD"/>
    <w:rsid w:val="005B2720"/>
    <w:rsid w:val="005B2788"/>
    <w:rsid w:val="005B288A"/>
    <w:rsid w:val="005B2C55"/>
    <w:rsid w:val="005B2E2A"/>
    <w:rsid w:val="005B2ED1"/>
    <w:rsid w:val="005B33D2"/>
    <w:rsid w:val="005B35B9"/>
    <w:rsid w:val="005B3B84"/>
    <w:rsid w:val="005B3CAA"/>
    <w:rsid w:val="005B427D"/>
    <w:rsid w:val="005B42D3"/>
    <w:rsid w:val="005B4444"/>
    <w:rsid w:val="005B4598"/>
    <w:rsid w:val="005B53D8"/>
    <w:rsid w:val="005B5478"/>
    <w:rsid w:val="005B5950"/>
    <w:rsid w:val="005B5C28"/>
    <w:rsid w:val="005B60E8"/>
    <w:rsid w:val="005B667A"/>
    <w:rsid w:val="005B6797"/>
    <w:rsid w:val="005B67D0"/>
    <w:rsid w:val="005B6F0E"/>
    <w:rsid w:val="005B72F1"/>
    <w:rsid w:val="005B776B"/>
    <w:rsid w:val="005B7A45"/>
    <w:rsid w:val="005B7DC6"/>
    <w:rsid w:val="005C006C"/>
    <w:rsid w:val="005C0976"/>
    <w:rsid w:val="005C0EB8"/>
    <w:rsid w:val="005C0EC4"/>
    <w:rsid w:val="005C11D1"/>
    <w:rsid w:val="005C1770"/>
    <w:rsid w:val="005C1ED0"/>
    <w:rsid w:val="005C2040"/>
    <w:rsid w:val="005C25BF"/>
    <w:rsid w:val="005C26CC"/>
    <w:rsid w:val="005C2A94"/>
    <w:rsid w:val="005C2D67"/>
    <w:rsid w:val="005C3075"/>
    <w:rsid w:val="005C36E9"/>
    <w:rsid w:val="005C3CFB"/>
    <w:rsid w:val="005C3E7E"/>
    <w:rsid w:val="005C4268"/>
    <w:rsid w:val="005C47DF"/>
    <w:rsid w:val="005C4E48"/>
    <w:rsid w:val="005C51B5"/>
    <w:rsid w:val="005C53C5"/>
    <w:rsid w:val="005C55A9"/>
    <w:rsid w:val="005C5FB6"/>
    <w:rsid w:val="005C624C"/>
    <w:rsid w:val="005C62DA"/>
    <w:rsid w:val="005C662C"/>
    <w:rsid w:val="005C6634"/>
    <w:rsid w:val="005C6901"/>
    <w:rsid w:val="005C7ADC"/>
    <w:rsid w:val="005C7E4F"/>
    <w:rsid w:val="005D1778"/>
    <w:rsid w:val="005D1B2C"/>
    <w:rsid w:val="005D1F86"/>
    <w:rsid w:val="005D250E"/>
    <w:rsid w:val="005D2943"/>
    <w:rsid w:val="005D295A"/>
    <w:rsid w:val="005D2B62"/>
    <w:rsid w:val="005D2F67"/>
    <w:rsid w:val="005D304D"/>
    <w:rsid w:val="005D35ED"/>
    <w:rsid w:val="005D368E"/>
    <w:rsid w:val="005D3DA2"/>
    <w:rsid w:val="005D3E43"/>
    <w:rsid w:val="005D400D"/>
    <w:rsid w:val="005D4498"/>
    <w:rsid w:val="005D4578"/>
    <w:rsid w:val="005D4D3E"/>
    <w:rsid w:val="005D54E5"/>
    <w:rsid w:val="005D57FC"/>
    <w:rsid w:val="005D615B"/>
    <w:rsid w:val="005D6232"/>
    <w:rsid w:val="005D6461"/>
    <w:rsid w:val="005D6CB2"/>
    <w:rsid w:val="005D6E7E"/>
    <w:rsid w:val="005D7050"/>
    <w:rsid w:val="005D73B2"/>
    <w:rsid w:val="005D785D"/>
    <w:rsid w:val="005D78A3"/>
    <w:rsid w:val="005D7A5E"/>
    <w:rsid w:val="005E0653"/>
    <w:rsid w:val="005E0D80"/>
    <w:rsid w:val="005E1649"/>
    <w:rsid w:val="005E1A3F"/>
    <w:rsid w:val="005E1D98"/>
    <w:rsid w:val="005E2711"/>
    <w:rsid w:val="005E2BAE"/>
    <w:rsid w:val="005E2FB2"/>
    <w:rsid w:val="005E336B"/>
    <w:rsid w:val="005E3BC9"/>
    <w:rsid w:val="005E5245"/>
    <w:rsid w:val="005E53D2"/>
    <w:rsid w:val="005E57A7"/>
    <w:rsid w:val="005E57D2"/>
    <w:rsid w:val="005E5B07"/>
    <w:rsid w:val="005E68F3"/>
    <w:rsid w:val="005E6A46"/>
    <w:rsid w:val="005E6B5F"/>
    <w:rsid w:val="005E6B7C"/>
    <w:rsid w:val="005E6E69"/>
    <w:rsid w:val="005E6FD3"/>
    <w:rsid w:val="005E726F"/>
    <w:rsid w:val="005E783F"/>
    <w:rsid w:val="005E7995"/>
    <w:rsid w:val="005E7EE0"/>
    <w:rsid w:val="005E7F94"/>
    <w:rsid w:val="005F009A"/>
    <w:rsid w:val="005F00C1"/>
    <w:rsid w:val="005F051C"/>
    <w:rsid w:val="005F07EC"/>
    <w:rsid w:val="005F0AC2"/>
    <w:rsid w:val="005F0C1C"/>
    <w:rsid w:val="005F1107"/>
    <w:rsid w:val="005F14A6"/>
    <w:rsid w:val="005F14BE"/>
    <w:rsid w:val="005F1AE8"/>
    <w:rsid w:val="005F27C9"/>
    <w:rsid w:val="005F2FAD"/>
    <w:rsid w:val="005F310B"/>
    <w:rsid w:val="005F326A"/>
    <w:rsid w:val="005F34AE"/>
    <w:rsid w:val="005F34FA"/>
    <w:rsid w:val="005F3CB9"/>
    <w:rsid w:val="005F3ECF"/>
    <w:rsid w:val="005F3F03"/>
    <w:rsid w:val="005F405F"/>
    <w:rsid w:val="005F42C2"/>
    <w:rsid w:val="005F476D"/>
    <w:rsid w:val="005F57E5"/>
    <w:rsid w:val="005F5F6E"/>
    <w:rsid w:val="005F64DB"/>
    <w:rsid w:val="005F6976"/>
    <w:rsid w:val="005F6A72"/>
    <w:rsid w:val="005F6CD9"/>
    <w:rsid w:val="005F6F2C"/>
    <w:rsid w:val="005F711F"/>
    <w:rsid w:val="005F7173"/>
    <w:rsid w:val="005F725C"/>
    <w:rsid w:val="005F73D3"/>
    <w:rsid w:val="005F73E2"/>
    <w:rsid w:val="005F7C0D"/>
    <w:rsid w:val="005F7D43"/>
    <w:rsid w:val="006004E4"/>
    <w:rsid w:val="006004FD"/>
    <w:rsid w:val="00600532"/>
    <w:rsid w:val="006006AA"/>
    <w:rsid w:val="00600DEE"/>
    <w:rsid w:val="00600EF7"/>
    <w:rsid w:val="00601052"/>
    <w:rsid w:val="0060181E"/>
    <w:rsid w:val="00601F6B"/>
    <w:rsid w:val="006020A7"/>
    <w:rsid w:val="00602BA3"/>
    <w:rsid w:val="00602CAE"/>
    <w:rsid w:val="00603664"/>
    <w:rsid w:val="00603BE5"/>
    <w:rsid w:val="00604092"/>
    <w:rsid w:val="00604171"/>
    <w:rsid w:val="006042B1"/>
    <w:rsid w:val="0060490E"/>
    <w:rsid w:val="00604E93"/>
    <w:rsid w:val="00604EEC"/>
    <w:rsid w:val="00605BD8"/>
    <w:rsid w:val="00605FD1"/>
    <w:rsid w:val="00606379"/>
    <w:rsid w:val="0060766C"/>
    <w:rsid w:val="00607C61"/>
    <w:rsid w:val="00610050"/>
    <w:rsid w:val="006104BC"/>
    <w:rsid w:val="0061087B"/>
    <w:rsid w:val="0061093C"/>
    <w:rsid w:val="00610ABB"/>
    <w:rsid w:val="00610D87"/>
    <w:rsid w:val="00610DA4"/>
    <w:rsid w:val="00611001"/>
    <w:rsid w:val="00611824"/>
    <w:rsid w:val="00611889"/>
    <w:rsid w:val="00611C36"/>
    <w:rsid w:val="006125BA"/>
    <w:rsid w:val="006126B4"/>
    <w:rsid w:val="00612C87"/>
    <w:rsid w:val="00612E53"/>
    <w:rsid w:val="00612E70"/>
    <w:rsid w:val="00613B95"/>
    <w:rsid w:val="00613CBF"/>
    <w:rsid w:val="00613EB7"/>
    <w:rsid w:val="00614065"/>
    <w:rsid w:val="0061414B"/>
    <w:rsid w:val="0061456C"/>
    <w:rsid w:val="00614AA6"/>
    <w:rsid w:val="00614BC1"/>
    <w:rsid w:val="00614D89"/>
    <w:rsid w:val="00614FBF"/>
    <w:rsid w:val="00615A0D"/>
    <w:rsid w:val="00615AD6"/>
    <w:rsid w:val="00615EAA"/>
    <w:rsid w:val="00616123"/>
    <w:rsid w:val="006161E6"/>
    <w:rsid w:val="0061634E"/>
    <w:rsid w:val="00616930"/>
    <w:rsid w:val="00616B5C"/>
    <w:rsid w:val="00616F6E"/>
    <w:rsid w:val="00616FE7"/>
    <w:rsid w:val="006171F3"/>
    <w:rsid w:val="006172DA"/>
    <w:rsid w:val="0061795F"/>
    <w:rsid w:val="00617FF9"/>
    <w:rsid w:val="0062010A"/>
    <w:rsid w:val="00621465"/>
    <w:rsid w:val="00622859"/>
    <w:rsid w:val="00622BFD"/>
    <w:rsid w:val="006233A3"/>
    <w:rsid w:val="00623BBF"/>
    <w:rsid w:val="00623E79"/>
    <w:rsid w:val="006244B4"/>
    <w:rsid w:val="0062465C"/>
    <w:rsid w:val="00624ADE"/>
    <w:rsid w:val="00624C3F"/>
    <w:rsid w:val="00624C6F"/>
    <w:rsid w:val="00624E59"/>
    <w:rsid w:val="0062527D"/>
    <w:rsid w:val="00625652"/>
    <w:rsid w:val="00626132"/>
    <w:rsid w:val="006261E7"/>
    <w:rsid w:val="00626641"/>
    <w:rsid w:val="00626A7E"/>
    <w:rsid w:val="00627283"/>
    <w:rsid w:val="006274AA"/>
    <w:rsid w:val="006275A2"/>
    <w:rsid w:val="006275E7"/>
    <w:rsid w:val="00627C0D"/>
    <w:rsid w:val="00627DEB"/>
    <w:rsid w:val="00630470"/>
    <w:rsid w:val="00630554"/>
    <w:rsid w:val="006307C0"/>
    <w:rsid w:val="00630A2F"/>
    <w:rsid w:val="00630AA1"/>
    <w:rsid w:val="00630CD6"/>
    <w:rsid w:val="00631024"/>
    <w:rsid w:val="00631533"/>
    <w:rsid w:val="006316E7"/>
    <w:rsid w:val="0063231A"/>
    <w:rsid w:val="00632748"/>
    <w:rsid w:val="006329A9"/>
    <w:rsid w:val="00632E83"/>
    <w:rsid w:val="006331C9"/>
    <w:rsid w:val="006332AD"/>
    <w:rsid w:val="00634803"/>
    <w:rsid w:val="00634DB4"/>
    <w:rsid w:val="00635A85"/>
    <w:rsid w:val="00635B73"/>
    <w:rsid w:val="00635BF1"/>
    <w:rsid w:val="00635DED"/>
    <w:rsid w:val="0063635B"/>
    <w:rsid w:val="006363A0"/>
    <w:rsid w:val="0063644C"/>
    <w:rsid w:val="00636E21"/>
    <w:rsid w:val="00636F7F"/>
    <w:rsid w:val="00637D39"/>
    <w:rsid w:val="00637E24"/>
    <w:rsid w:val="00637EF6"/>
    <w:rsid w:val="00637F87"/>
    <w:rsid w:val="00640350"/>
    <w:rsid w:val="00640360"/>
    <w:rsid w:val="00640DF2"/>
    <w:rsid w:val="00641132"/>
    <w:rsid w:val="006411FD"/>
    <w:rsid w:val="00641380"/>
    <w:rsid w:val="00641515"/>
    <w:rsid w:val="00641701"/>
    <w:rsid w:val="006418AF"/>
    <w:rsid w:val="00641933"/>
    <w:rsid w:val="00641FC3"/>
    <w:rsid w:val="0064223D"/>
    <w:rsid w:val="006423EF"/>
    <w:rsid w:val="00642D7F"/>
    <w:rsid w:val="00642F58"/>
    <w:rsid w:val="006432A1"/>
    <w:rsid w:val="00643367"/>
    <w:rsid w:val="006434C4"/>
    <w:rsid w:val="00643712"/>
    <w:rsid w:val="006438B6"/>
    <w:rsid w:val="00643A11"/>
    <w:rsid w:val="00643FF5"/>
    <w:rsid w:val="006441A6"/>
    <w:rsid w:val="00644401"/>
    <w:rsid w:val="00644D51"/>
    <w:rsid w:val="006453DE"/>
    <w:rsid w:val="00645CA9"/>
    <w:rsid w:val="00645EC3"/>
    <w:rsid w:val="00645F13"/>
    <w:rsid w:val="006463DD"/>
    <w:rsid w:val="00646835"/>
    <w:rsid w:val="006468DA"/>
    <w:rsid w:val="0064705D"/>
    <w:rsid w:val="00647097"/>
    <w:rsid w:val="006477EB"/>
    <w:rsid w:val="00647AB8"/>
    <w:rsid w:val="00647B10"/>
    <w:rsid w:val="00647D58"/>
    <w:rsid w:val="00650134"/>
    <w:rsid w:val="0065058A"/>
    <w:rsid w:val="006506BB"/>
    <w:rsid w:val="00650EBD"/>
    <w:rsid w:val="00650EBE"/>
    <w:rsid w:val="00651B68"/>
    <w:rsid w:val="00651CBD"/>
    <w:rsid w:val="006521A8"/>
    <w:rsid w:val="00652A1E"/>
    <w:rsid w:val="006531E3"/>
    <w:rsid w:val="0065356D"/>
    <w:rsid w:val="006537BF"/>
    <w:rsid w:val="00653855"/>
    <w:rsid w:val="00653AC3"/>
    <w:rsid w:val="0065437B"/>
    <w:rsid w:val="00654C35"/>
    <w:rsid w:val="00655074"/>
    <w:rsid w:val="00655146"/>
    <w:rsid w:val="00655447"/>
    <w:rsid w:val="00655B83"/>
    <w:rsid w:val="0065622B"/>
    <w:rsid w:val="00656606"/>
    <w:rsid w:val="00656882"/>
    <w:rsid w:val="006572DD"/>
    <w:rsid w:val="0066093B"/>
    <w:rsid w:val="00660EB0"/>
    <w:rsid w:val="0066109E"/>
    <w:rsid w:val="0066113E"/>
    <w:rsid w:val="006614C4"/>
    <w:rsid w:val="006614ED"/>
    <w:rsid w:val="0066241B"/>
    <w:rsid w:val="00662533"/>
    <w:rsid w:val="006628F6"/>
    <w:rsid w:val="00662F76"/>
    <w:rsid w:val="006631E7"/>
    <w:rsid w:val="00663219"/>
    <w:rsid w:val="00663395"/>
    <w:rsid w:val="006637E7"/>
    <w:rsid w:val="0066387E"/>
    <w:rsid w:val="0066402D"/>
    <w:rsid w:val="0066490C"/>
    <w:rsid w:val="00665421"/>
    <w:rsid w:val="0066549F"/>
    <w:rsid w:val="006654BA"/>
    <w:rsid w:val="006658E9"/>
    <w:rsid w:val="00665A35"/>
    <w:rsid w:val="00665DCD"/>
    <w:rsid w:val="0066681E"/>
    <w:rsid w:val="00666885"/>
    <w:rsid w:val="00667016"/>
    <w:rsid w:val="00667042"/>
    <w:rsid w:val="00667321"/>
    <w:rsid w:val="006674C6"/>
    <w:rsid w:val="00667F85"/>
    <w:rsid w:val="0067091C"/>
    <w:rsid w:val="006716BB"/>
    <w:rsid w:val="00671B74"/>
    <w:rsid w:val="00671E45"/>
    <w:rsid w:val="00671F91"/>
    <w:rsid w:val="00672098"/>
    <w:rsid w:val="00672318"/>
    <w:rsid w:val="00672F32"/>
    <w:rsid w:val="00673281"/>
    <w:rsid w:val="006732ED"/>
    <w:rsid w:val="00673820"/>
    <w:rsid w:val="006739D7"/>
    <w:rsid w:val="00673E25"/>
    <w:rsid w:val="00673E26"/>
    <w:rsid w:val="006743FA"/>
    <w:rsid w:val="006747AF"/>
    <w:rsid w:val="006755FE"/>
    <w:rsid w:val="00675D36"/>
    <w:rsid w:val="006763FE"/>
    <w:rsid w:val="006766E9"/>
    <w:rsid w:val="00676BBA"/>
    <w:rsid w:val="00676D60"/>
    <w:rsid w:val="0067710D"/>
    <w:rsid w:val="00677141"/>
    <w:rsid w:val="006773D5"/>
    <w:rsid w:val="006803E9"/>
    <w:rsid w:val="006806D8"/>
    <w:rsid w:val="006807B8"/>
    <w:rsid w:val="00680BDD"/>
    <w:rsid w:val="00680EF1"/>
    <w:rsid w:val="006814EE"/>
    <w:rsid w:val="0068203C"/>
    <w:rsid w:val="006823BB"/>
    <w:rsid w:val="006827BB"/>
    <w:rsid w:val="006828E8"/>
    <w:rsid w:val="00682963"/>
    <w:rsid w:val="00682ADC"/>
    <w:rsid w:val="00682E31"/>
    <w:rsid w:val="00683A1D"/>
    <w:rsid w:val="00683BDB"/>
    <w:rsid w:val="00683F0E"/>
    <w:rsid w:val="00683F31"/>
    <w:rsid w:val="006840D4"/>
    <w:rsid w:val="00684E3B"/>
    <w:rsid w:val="00685178"/>
    <w:rsid w:val="0068544F"/>
    <w:rsid w:val="00685996"/>
    <w:rsid w:val="00685B3E"/>
    <w:rsid w:val="00686085"/>
    <w:rsid w:val="006865D7"/>
    <w:rsid w:val="0068680E"/>
    <w:rsid w:val="00686B25"/>
    <w:rsid w:val="00686B44"/>
    <w:rsid w:val="006872C6"/>
    <w:rsid w:val="006878D8"/>
    <w:rsid w:val="00687AAA"/>
    <w:rsid w:val="00687CD2"/>
    <w:rsid w:val="006904AB"/>
    <w:rsid w:val="00690DF3"/>
    <w:rsid w:val="00690F25"/>
    <w:rsid w:val="00691264"/>
    <w:rsid w:val="006912C0"/>
    <w:rsid w:val="006912D3"/>
    <w:rsid w:val="00691390"/>
    <w:rsid w:val="00691BE8"/>
    <w:rsid w:val="006921C6"/>
    <w:rsid w:val="00692293"/>
    <w:rsid w:val="00692839"/>
    <w:rsid w:val="0069299A"/>
    <w:rsid w:val="00692BE4"/>
    <w:rsid w:val="00693D8F"/>
    <w:rsid w:val="00693FFC"/>
    <w:rsid w:val="0069451C"/>
    <w:rsid w:val="006949FF"/>
    <w:rsid w:val="00694B00"/>
    <w:rsid w:val="00695111"/>
    <w:rsid w:val="0069524E"/>
    <w:rsid w:val="00695784"/>
    <w:rsid w:val="006958CD"/>
    <w:rsid w:val="00695981"/>
    <w:rsid w:val="00695A40"/>
    <w:rsid w:val="00695B50"/>
    <w:rsid w:val="006965DD"/>
    <w:rsid w:val="006967D7"/>
    <w:rsid w:val="00696B8D"/>
    <w:rsid w:val="00696F67"/>
    <w:rsid w:val="006970CF"/>
    <w:rsid w:val="006971E1"/>
    <w:rsid w:val="00697773"/>
    <w:rsid w:val="00697D09"/>
    <w:rsid w:val="00697D26"/>
    <w:rsid w:val="006A00BB"/>
    <w:rsid w:val="006A09C3"/>
    <w:rsid w:val="006A1342"/>
    <w:rsid w:val="006A13A1"/>
    <w:rsid w:val="006A1565"/>
    <w:rsid w:val="006A3631"/>
    <w:rsid w:val="006A3BE0"/>
    <w:rsid w:val="006A401B"/>
    <w:rsid w:val="006A4110"/>
    <w:rsid w:val="006A4527"/>
    <w:rsid w:val="006A4544"/>
    <w:rsid w:val="006A4656"/>
    <w:rsid w:val="006A4816"/>
    <w:rsid w:val="006A48F6"/>
    <w:rsid w:val="006A4FB7"/>
    <w:rsid w:val="006A4FC1"/>
    <w:rsid w:val="006A51E9"/>
    <w:rsid w:val="006A53ED"/>
    <w:rsid w:val="006A6291"/>
    <w:rsid w:val="006A65BF"/>
    <w:rsid w:val="006A6875"/>
    <w:rsid w:val="006A69CC"/>
    <w:rsid w:val="006A72B2"/>
    <w:rsid w:val="006A74B9"/>
    <w:rsid w:val="006A74C3"/>
    <w:rsid w:val="006A77E4"/>
    <w:rsid w:val="006A7A42"/>
    <w:rsid w:val="006A7A52"/>
    <w:rsid w:val="006A7DAB"/>
    <w:rsid w:val="006A7EB5"/>
    <w:rsid w:val="006B026A"/>
    <w:rsid w:val="006B06C0"/>
    <w:rsid w:val="006B09C3"/>
    <w:rsid w:val="006B13E1"/>
    <w:rsid w:val="006B144B"/>
    <w:rsid w:val="006B1586"/>
    <w:rsid w:val="006B2553"/>
    <w:rsid w:val="006B31B3"/>
    <w:rsid w:val="006B3278"/>
    <w:rsid w:val="006B3805"/>
    <w:rsid w:val="006B3B85"/>
    <w:rsid w:val="006B3C7C"/>
    <w:rsid w:val="006B3E27"/>
    <w:rsid w:val="006B446C"/>
    <w:rsid w:val="006B4BA4"/>
    <w:rsid w:val="006B4D5A"/>
    <w:rsid w:val="006B4FEE"/>
    <w:rsid w:val="006B50D5"/>
    <w:rsid w:val="006B5233"/>
    <w:rsid w:val="006B5831"/>
    <w:rsid w:val="006B5A24"/>
    <w:rsid w:val="006B5AB3"/>
    <w:rsid w:val="006B5B09"/>
    <w:rsid w:val="006B5CD3"/>
    <w:rsid w:val="006B5D1B"/>
    <w:rsid w:val="006B63AC"/>
    <w:rsid w:val="006B6ACB"/>
    <w:rsid w:val="006B7098"/>
    <w:rsid w:val="006B70D0"/>
    <w:rsid w:val="006B72CD"/>
    <w:rsid w:val="006C00C0"/>
    <w:rsid w:val="006C06DB"/>
    <w:rsid w:val="006C09F0"/>
    <w:rsid w:val="006C0AF6"/>
    <w:rsid w:val="006C0BBD"/>
    <w:rsid w:val="006C0CEA"/>
    <w:rsid w:val="006C1490"/>
    <w:rsid w:val="006C1B14"/>
    <w:rsid w:val="006C1BAB"/>
    <w:rsid w:val="006C2632"/>
    <w:rsid w:val="006C2664"/>
    <w:rsid w:val="006C2DE4"/>
    <w:rsid w:val="006C2EC8"/>
    <w:rsid w:val="006C3278"/>
    <w:rsid w:val="006C3D97"/>
    <w:rsid w:val="006C4004"/>
    <w:rsid w:val="006C4058"/>
    <w:rsid w:val="006C4083"/>
    <w:rsid w:val="006C42B0"/>
    <w:rsid w:val="006C437D"/>
    <w:rsid w:val="006C451B"/>
    <w:rsid w:val="006C4A84"/>
    <w:rsid w:val="006C4F11"/>
    <w:rsid w:val="006C4F85"/>
    <w:rsid w:val="006C54A0"/>
    <w:rsid w:val="006C5583"/>
    <w:rsid w:val="006C5963"/>
    <w:rsid w:val="006C61CC"/>
    <w:rsid w:val="006C64DD"/>
    <w:rsid w:val="006C6699"/>
    <w:rsid w:val="006C6B5F"/>
    <w:rsid w:val="006C6CF4"/>
    <w:rsid w:val="006C6D97"/>
    <w:rsid w:val="006C70BB"/>
    <w:rsid w:val="006C72DE"/>
    <w:rsid w:val="006C7D4B"/>
    <w:rsid w:val="006C7F07"/>
    <w:rsid w:val="006D06DD"/>
    <w:rsid w:val="006D195E"/>
    <w:rsid w:val="006D1BF5"/>
    <w:rsid w:val="006D1DD5"/>
    <w:rsid w:val="006D2576"/>
    <w:rsid w:val="006D2C82"/>
    <w:rsid w:val="006D2D87"/>
    <w:rsid w:val="006D2F7E"/>
    <w:rsid w:val="006D2FA5"/>
    <w:rsid w:val="006D312F"/>
    <w:rsid w:val="006D31AF"/>
    <w:rsid w:val="006D3882"/>
    <w:rsid w:val="006D3A9C"/>
    <w:rsid w:val="006D3BCD"/>
    <w:rsid w:val="006D40EE"/>
    <w:rsid w:val="006D4802"/>
    <w:rsid w:val="006D4DCE"/>
    <w:rsid w:val="006D4FD7"/>
    <w:rsid w:val="006D507F"/>
    <w:rsid w:val="006D51D1"/>
    <w:rsid w:val="006D5714"/>
    <w:rsid w:val="006D5D93"/>
    <w:rsid w:val="006D5DA4"/>
    <w:rsid w:val="006D63D2"/>
    <w:rsid w:val="006D66BD"/>
    <w:rsid w:val="006D66BF"/>
    <w:rsid w:val="006D726E"/>
    <w:rsid w:val="006D73E5"/>
    <w:rsid w:val="006D7636"/>
    <w:rsid w:val="006D788F"/>
    <w:rsid w:val="006D7D9E"/>
    <w:rsid w:val="006E010E"/>
    <w:rsid w:val="006E052B"/>
    <w:rsid w:val="006E0594"/>
    <w:rsid w:val="006E091C"/>
    <w:rsid w:val="006E0A6C"/>
    <w:rsid w:val="006E10ED"/>
    <w:rsid w:val="006E2DC3"/>
    <w:rsid w:val="006E2E46"/>
    <w:rsid w:val="006E31E5"/>
    <w:rsid w:val="006E35F9"/>
    <w:rsid w:val="006E3714"/>
    <w:rsid w:val="006E4481"/>
    <w:rsid w:val="006E485B"/>
    <w:rsid w:val="006E4CDB"/>
    <w:rsid w:val="006E514C"/>
    <w:rsid w:val="006E52BB"/>
    <w:rsid w:val="006E69AE"/>
    <w:rsid w:val="006E6CF6"/>
    <w:rsid w:val="006E6D31"/>
    <w:rsid w:val="006E70D7"/>
    <w:rsid w:val="006E717F"/>
    <w:rsid w:val="006E796B"/>
    <w:rsid w:val="006E7DCA"/>
    <w:rsid w:val="006F0090"/>
    <w:rsid w:val="006F0571"/>
    <w:rsid w:val="006F08B8"/>
    <w:rsid w:val="006F08F2"/>
    <w:rsid w:val="006F193C"/>
    <w:rsid w:val="006F19B3"/>
    <w:rsid w:val="006F1B5D"/>
    <w:rsid w:val="006F1BDA"/>
    <w:rsid w:val="006F22A3"/>
    <w:rsid w:val="006F23D9"/>
    <w:rsid w:val="006F2A08"/>
    <w:rsid w:val="006F2C8E"/>
    <w:rsid w:val="006F2DDD"/>
    <w:rsid w:val="006F3121"/>
    <w:rsid w:val="006F3788"/>
    <w:rsid w:val="006F3819"/>
    <w:rsid w:val="006F3897"/>
    <w:rsid w:val="006F3F9C"/>
    <w:rsid w:val="006F4833"/>
    <w:rsid w:val="006F4AA9"/>
    <w:rsid w:val="006F4FAE"/>
    <w:rsid w:val="006F536F"/>
    <w:rsid w:val="006F5549"/>
    <w:rsid w:val="006F5B11"/>
    <w:rsid w:val="006F5BE6"/>
    <w:rsid w:val="006F6496"/>
    <w:rsid w:val="006F688E"/>
    <w:rsid w:val="006F691B"/>
    <w:rsid w:val="006F6A40"/>
    <w:rsid w:val="006F6E33"/>
    <w:rsid w:val="006F710A"/>
    <w:rsid w:val="006F71D5"/>
    <w:rsid w:val="006F72E0"/>
    <w:rsid w:val="006F7558"/>
    <w:rsid w:val="006F75B2"/>
    <w:rsid w:val="006F7618"/>
    <w:rsid w:val="006F78B4"/>
    <w:rsid w:val="006F7A43"/>
    <w:rsid w:val="006F7F1B"/>
    <w:rsid w:val="00700108"/>
    <w:rsid w:val="0070157F"/>
    <w:rsid w:val="007016F1"/>
    <w:rsid w:val="007022E1"/>
    <w:rsid w:val="00702BA0"/>
    <w:rsid w:val="00702DBA"/>
    <w:rsid w:val="00702EBD"/>
    <w:rsid w:val="00703721"/>
    <w:rsid w:val="00704250"/>
    <w:rsid w:val="007042A8"/>
    <w:rsid w:val="0070460C"/>
    <w:rsid w:val="00704EC5"/>
    <w:rsid w:val="00704EFE"/>
    <w:rsid w:val="00705158"/>
    <w:rsid w:val="00705CA1"/>
    <w:rsid w:val="00705CE3"/>
    <w:rsid w:val="007062AC"/>
    <w:rsid w:val="00706B84"/>
    <w:rsid w:val="00706D4B"/>
    <w:rsid w:val="00706D52"/>
    <w:rsid w:val="00707343"/>
    <w:rsid w:val="007073D3"/>
    <w:rsid w:val="00707527"/>
    <w:rsid w:val="00707C34"/>
    <w:rsid w:val="00707D13"/>
    <w:rsid w:val="00707D5A"/>
    <w:rsid w:val="00707F80"/>
    <w:rsid w:val="00710166"/>
    <w:rsid w:val="00710200"/>
    <w:rsid w:val="007109A0"/>
    <w:rsid w:val="00710EAE"/>
    <w:rsid w:val="00711366"/>
    <w:rsid w:val="00711E3D"/>
    <w:rsid w:val="00712175"/>
    <w:rsid w:val="00712586"/>
    <w:rsid w:val="007127CD"/>
    <w:rsid w:val="007130EB"/>
    <w:rsid w:val="0071367D"/>
    <w:rsid w:val="00713953"/>
    <w:rsid w:val="007139CA"/>
    <w:rsid w:val="00713A6D"/>
    <w:rsid w:val="00713B28"/>
    <w:rsid w:val="007147B7"/>
    <w:rsid w:val="00714D78"/>
    <w:rsid w:val="00714F88"/>
    <w:rsid w:val="007157DF"/>
    <w:rsid w:val="007160C0"/>
    <w:rsid w:val="007160CB"/>
    <w:rsid w:val="007162E8"/>
    <w:rsid w:val="00717588"/>
    <w:rsid w:val="0071776E"/>
    <w:rsid w:val="00717AF1"/>
    <w:rsid w:val="00717D62"/>
    <w:rsid w:val="007200E6"/>
    <w:rsid w:val="007203D7"/>
    <w:rsid w:val="00720716"/>
    <w:rsid w:val="00720814"/>
    <w:rsid w:val="00720AC3"/>
    <w:rsid w:val="00720C12"/>
    <w:rsid w:val="00720E6C"/>
    <w:rsid w:val="0072163E"/>
    <w:rsid w:val="00721920"/>
    <w:rsid w:val="00721C02"/>
    <w:rsid w:val="00722540"/>
    <w:rsid w:val="00722739"/>
    <w:rsid w:val="007230C2"/>
    <w:rsid w:val="007231DE"/>
    <w:rsid w:val="0072365E"/>
    <w:rsid w:val="00723685"/>
    <w:rsid w:val="007236C5"/>
    <w:rsid w:val="00724116"/>
    <w:rsid w:val="007241F0"/>
    <w:rsid w:val="007244B6"/>
    <w:rsid w:val="0072452D"/>
    <w:rsid w:val="00724AE8"/>
    <w:rsid w:val="00724FBD"/>
    <w:rsid w:val="00725AC7"/>
    <w:rsid w:val="00726211"/>
    <w:rsid w:val="00726284"/>
    <w:rsid w:val="00726298"/>
    <w:rsid w:val="00726788"/>
    <w:rsid w:val="007267BC"/>
    <w:rsid w:val="007267F8"/>
    <w:rsid w:val="0072690B"/>
    <w:rsid w:val="007276E4"/>
    <w:rsid w:val="007279E4"/>
    <w:rsid w:val="007300BC"/>
    <w:rsid w:val="0073027D"/>
    <w:rsid w:val="0073066B"/>
    <w:rsid w:val="007306A5"/>
    <w:rsid w:val="0073151D"/>
    <w:rsid w:val="0073170C"/>
    <w:rsid w:val="007319B3"/>
    <w:rsid w:val="00732C0B"/>
    <w:rsid w:val="00732F59"/>
    <w:rsid w:val="00732FD8"/>
    <w:rsid w:val="00733140"/>
    <w:rsid w:val="00733728"/>
    <w:rsid w:val="007337A9"/>
    <w:rsid w:val="007337BC"/>
    <w:rsid w:val="00733D4C"/>
    <w:rsid w:val="00733F63"/>
    <w:rsid w:val="00734037"/>
    <w:rsid w:val="0073437A"/>
    <w:rsid w:val="0073437F"/>
    <w:rsid w:val="00734428"/>
    <w:rsid w:val="00734708"/>
    <w:rsid w:val="00734CE1"/>
    <w:rsid w:val="00734D17"/>
    <w:rsid w:val="00735E44"/>
    <w:rsid w:val="00735EBE"/>
    <w:rsid w:val="007364F1"/>
    <w:rsid w:val="007368D5"/>
    <w:rsid w:val="00736F1C"/>
    <w:rsid w:val="00736FFF"/>
    <w:rsid w:val="0073788F"/>
    <w:rsid w:val="00737DB6"/>
    <w:rsid w:val="007404D3"/>
    <w:rsid w:val="00740523"/>
    <w:rsid w:val="0074058B"/>
    <w:rsid w:val="00740CA0"/>
    <w:rsid w:val="00740FC7"/>
    <w:rsid w:val="0074103A"/>
    <w:rsid w:val="007413ED"/>
    <w:rsid w:val="0074142A"/>
    <w:rsid w:val="0074169B"/>
    <w:rsid w:val="0074189E"/>
    <w:rsid w:val="00742151"/>
    <w:rsid w:val="007425BE"/>
    <w:rsid w:val="007428A2"/>
    <w:rsid w:val="00742AEE"/>
    <w:rsid w:val="00743548"/>
    <w:rsid w:val="007436FA"/>
    <w:rsid w:val="0074375B"/>
    <w:rsid w:val="00743ACB"/>
    <w:rsid w:val="00743D1C"/>
    <w:rsid w:val="00744D01"/>
    <w:rsid w:val="00744F5A"/>
    <w:rsid w:val="00745294"/>
    <w:rsid w:val="00745432"/>
    <w:rsid w:val="007454A3"/>
    <w:rsid w:val="00745B7C"/>
    <w:rsid w:val="00745E84"/>
    <w:rsid w:val="00746143"/>
    <w:rsid w:val="007464DC"/>
    <w:rsid w:val="00746697"/>
    <w:rsid w:val="007469AC"/>
    <w:rsid w:val="00747036"/>
    <w:rsid w:val="007470F8"/>
    <w:rsid w:val="00747B7D"/>
    <w:rsid w:val="00747D81"/>
    <w:rsid w:val="00747D82"/>
    <w:rsid w:val="00747DC7"/>
    <w:rsid w:val="00750301"/>
    <w:rsid w:val="007508F2"/>
    <w:rsid w:val="00750C1A"/>
    <w:rsid w:val="00751869"/>
    <w:rsid w:val="007519F5"/>
    <w:rsid w:val="00751ED7"/>
    <w:rsid w:val="00751EFC"/>
    <w:rsid w:val="00751F3D"/>
    <w:rsid w:val="00752720"/>
    <w:rsid w:val="007529C2"/>
    <w:rsid w:val="00752F4C"/>
    <w:rsid w:val="0075395E"/>
    <w:rsid w:val="007539D5"/>
    <w:rsid w:val="00753D9A"/>
    <w:rsid w:val="007547E4"/>
    <w:rsid w:val="00754EE2"/>
    <w:rsid w:val="00756091"/>
    <w:rsid w:val="0075654B"/>
    <w:rsid w:val="00756AEA"/>
    <w:rsid w:val="00756D37"/>
    <w:rsid w:val="00756D65"/>
    <w:rsid w:val="00757081"/>
    <w:rsid w:val="0075715A"/>
    <w:rsid w:val="00757DA7"/>
    <w:rsid w:val="00757DE3"/>
    <w:rsid w:val="00760296"/>
    <w:rsid w:val="007606DC"/>
    <w:rsid w:val="00760A6E"/>
    <w:rsid w:val="00761320"/>
    <w:rsid w:val="0076168A"/>
    <w:rsid w:val="0076197F"/>
    <w:rsid w:val="00761BC6"/>
    <w:rsid w:val="00761CB7"/>
    <w:rsid w:val="00761F13"/>
    <w:rsid w:val="00762137"/>
    <w:rsid w:val="007622AE"/>
    <w:rsid w:val="00762BAB"/>
    <w:rsid w:val="00762F6E"/>
    <w:rsid w:val="00762FF0"/>
    <w:rsid w:val="00763004"/>
    <w:rsid w:val="00763177"/>
    <w:rsid w:val="007634FB"/>
    <w:rsid w:val="00763580"/>
    <w:rsid w:val="007637C3"/>
    <w:rsid w:val="00763B95"/>
    <w:rsid w:val="00763C04"/>
    <w:rsid w:val="0076400E"/>
    <w:rsid w:val="00764202"/>
    <w:rsid w:val="007646C7"/>
    <w:rsid w:val="007647DA"/>
    <w:rsid w:val="00764827"/>
    <w:rsid w:val="00764B71"/>
    <w:rsid w:val="00764F15"/>
    <w:rsid w:val="00764F95"/>
    <w:rsid w:val="00765747"/>
    <w:rsid w:val="007658C2"/>
    <w:rsid w:val="007658E0"/>
    <w:rsid w:val="00765901"/>
    <w:rsid w:val="00765B1B"/>
    <w:rsid w:val="00765E06"/>
    <w:rsid w:val="00765F57"/>
    <w:rsid w:val="007662C3"/>
    <w:rsid w:val="00766954"/>
    <w:rsid w:val="007671D1"/>
    <w:rsid w:val="007678D4"/>
    <w:rsid w:val="007679FE"/>
    <w:rsid w:val="00767B77"/>
    <w:rsid w:val="00767C5C"/>
    <w:rsid w:val="00770119"/>
    <w:rsid w:val="0077018E"/>
    <w:rsid w:val="007703D2"/>
    <w:rsid w:val="00770E13"/>
    <w:rsid w:val="00771044"/>
    <w:rsid w:val="0077125D"/>
    <w:rsid w:val="007712A7"/>
    <w:rsid w:val="007714E2"/>
    <w:rsid w:val="0077230D"/>
    <w:rsid w:val="007724DA"/>
    <w:rsid w:val="00772D66"/>
    <w:rsid w:val="00773598"/>
    <w:rsid w:val="00773905"/>
    <w:rsid w:val="00773DA1"/>
    <w:rsid w:val="00774640"/>
    <w:rsid w:val="0077492D"/>
    <w:rsid w:val="00774A7F"/>
    <w:rsid w:val="00774B87"/>
    <w:rsid w:val="00775478"/>
    <w:rsid w:val="007758AF"/>
    <w:rsid w:val="00775D27"/>
    <w:rsid w:val="00776060"/>
    <w:rsid w:val="0077631A"/>
    <w:rsid w:val="00776862"/>
    <w:rsid w:val="00777179"/>
    <w:rsid w:val="00777254"/>
    <w:rsid w:val="0077759D"/>
    <w:rsid w:val="00777AD1"/>
    <w:rsid w:val="00780387"/>
    <w:rsid w:val="00780580"/>
    <w:rsid w:val="007805B8"/>
    <w:rsid w:val="007806E8"/>
    <w:rsid w:val="0078076F"/>
    <w:rsid w:val="00780FD7"/>
    <w:rsid w:val="0078157A"/>
    <w:rsid w:val="00781651"/>
    <w:rsid w:val="00782252"/>
    <w:rsid w:val="007828C8"/>
    <w:rsid w:val="00782A26"/>
    <w:rsid w:val="00782EDE"/>
    <w:rsid w:val="00783102"/>
    <w:rsid w:val="0078378C"/>
    <w:rsid w:val="00784014"/>
    <w:rsid w:val="007840E8"/>
    <w:rsid w:val="00784151"/>
    <w:rsid w:val="007858A3"/>
    <w:rsid w:val="00785D5A"/>
    <w:rsid w:val="00785D9F"/>
    <w:rsid w:val="00785E4C"/>
    <w:rsid w:val="007860FB"/>
    <w:rsid w:val="0078642A"/>
    <w:rsid w:val="00786B9C"/>
    <w:rsid w:val="00787426"/>
    <w:rsid w:val="007876DF"/>
    <w:rsid w:val="00787810"/>
    <w:rsid w:val="00787C27"/>
    <w:rsid w:val="007908DB"/>
    <w:rsid w:val="00790A40"/>
    <w:rsid w:val="00790ED2"/>
    <w:rsid w:val="00790F51"/>
    <w:rsid w:val="00791C0B"/>
    <w:rsid w:val="00792332"/>
    <w:rsid w:val="00792428"/>
    <w:rsid w:val="00792A44"/>
    <w:rsid w:val="007935C6"/>
    <w:rsid w:val="00794213"/>
    <w:rsid w:val="00794704"/>
    <w:rsid w:val="00794A9B"/>
    <w:rsid w:val="0079554A"/>
    <w:rsid w:val="00795A5A"/>
    <w:rsid w:val="00796238"/>
    <w:rsid w:val="00796847"/>
    <w:rsid w:val="00796BF9"/>
    <w:rsid w:val="00796C7D"/>
    <w:rsid w:val="00797C2E"/>
    <w:rsid w:val="00797D9D"/>
    <w:rsid w:val="007A02D7"/>
    <w:rsid w:val="007A02ED"/>
    <w:rsid w:val="007A05B4"/>
    <w:rsid w:val="007A0AB0"/>
    <w:rsid w:val="007A0D91"/>
    <w:rsid w:val="007A10C7"/>
    <w:rsid w:val="007A12F1"/>
    <w:rsid w:val="007A2314"/>
    <w:rsid w:val="007A2483"/>
    <w:rsid w:val="007A2636"/>
    <w:rsid w:val="007A2D52"/>
    <w:rsid w:val="007A375A"/>
    <w:rsid w:val="007A3763"/>
    <w:rsid w:val="007A3915"/>
    <w:rsid w:val="007A3FA3"/>
    <w:rsid w:val="007A47C4"/>
    <w:rsid w:val="007A4B88"/>
    <w:rsid w:val="007A5579"/>
    <w:rsid w:val="007A5EA9"/>
    <w:rsid w:val="007A6068"/>
    <w:rsid w:val="007A615B"/>
    <w:rsid w:val="007A62CB"/>
    <w:rsid w:val="007A6595"/>
    <w:rsid w:val="007A66A2"/>
    <w:rsid w:val="007A66AA"/>
    <w:rsid w:val="007A6880"/>
    <w:rsid w:val="007A6E67"/>
    <w:rsid w:val="007A6F05"/>
    <w:rsid w:val="007A7055"/>
    <w:rsid w:val="007A7188"/>
    <w:rsid w:val="007A7489"/>
    <w:rsid w:val="007A767F"/>
    <w:rsid w:val="007A7BBE"/>
    <w:rsid w:val="007B0153"/>
    <w:rsid w:val="007B022C"/>
    <w:rsid w:val="007B026D"/>
    <w:rsid w:val="007B0D99"/>
    <w:rsid w:val="007B0EFB"/>
    <w:rsid w:val="007B1C19"/>
    <w:rsid w:val="007B1F49"/>
    <w:rsid w:val="007B2409"/>
    <w:rsid w:val="007B3615"/>
    <w:rsid w:val="007B3ED3"/>
    <w:rsid w:val="007B44EA"/>
    <w:rsid w:val="007B4979"/>
    <w:rsid w:val="007B4AAA"/>
    <w:rsid w:val="007B4D52"/>
    <w:rsid w:val="007B513F"/>
    <w:rsid w:val="007B54EE"/>
    <w:rsid w:val="007B560F"/>
    <w:rsid w:val="007B6A5E"/>
    <w:rsid w:val="007B6A8C"/>
    <w:rsid w:val="007B6F66"/>
    <w:rsid w:val="007B713C"/>
    <w:rsid w:val="007B76F8"/>
    <w:rsid w:val="007B79FD"/>
    <w:rsid w:val="007B7D00"/>
    <w:rsid w:val="007B7F32"/>
    <w:rsid w:val="007C01A7"/>
    <w:rsid w:val="007C0A74"/>
    <w:rsid w:val="007C0BB2"/>
    <w:rsid w:val="007C0DB0"/>
    <w:rsid w:val="007C0E81"/>
    <w:rsid w:val="007C1097"/>
    <w:rsid w:val="007C1973"/>
    <w:rsid w:val="007C1F4D"/>
    <w:rsid w:val="007C1FC7"/>
    <w:rsid w:val="007C2412"/>
    <w:rsid w:val="007C28E2"/>
    <w:rsid w:val="007C2CE7"/>
    <w:rsid w:val="007C32D3"/>
    <w:rsid w:val="007C36FB"/>
    <w:rsid w:val="007C3913"/>
    <w:rsid w:val="007C42DD"/>
    <w:rsid w:val="007C435C"/>
    <w:rsid w:val="007C444B"/>
    <w:rsid w:val="007C493D"/>
    <w:rsid w:val="007C4C99"/>
    <w:rsid w:val="007C5052"/>
    <w:rsid w:val="007C517F"/>
    <w:rsid w:val="007C540C"/>
    <w:rsid w:val="007C5902"/>
    <w:rsid w:val="007C5B2E"/>
    <w:rsid w:val="007C5CFD"/>
    <w:rsid w:val="007C5F76"/>
    <w:rsid w:val="007C64FC"/>
    <w:rsid w:val="007C66C9"/>
    <w:rsid w:val="007C6761"/>
    <w:rsid w:val="007C6DD0"/>
    <w:rsid w:val="007C71EE"/>
    <w:rsid w:val="007C7212"/>
    <w:rsid w:val="007C7336"/>
    <w:rsid w:val="007C7555"/>
    <w:rsid w:val="007C7A35"/>
    <w:rsid w:val="007C7AC0"/>
    <w:rsid w:val="007D01C6"/>
    <w:rsid w:val="007D0263"/>
    <w:rsid w:val="007D07D4"/>
    <w:rsid w:val="007D0A7B"/>
    <w:rsid w:val="007D0AB1"/>
    <w:rsid w:val="007D0E45"/>
    <w:rsid w:val="007D10F6"/>
    <w:rsid w:val="007D11C2"/>
    <w:rsid w:val="007D13D3"/>
    <w:rsid w:val="007D13D8"/>
    <w:rsid w:val="007D18BD"/>
    <w:rsid w:val="007D1C63"/>
    <w:rsid w:val="007D2085"/>
    <w:rsid w:val="007D282B"/>
    <w:rsid w:val="007D330E"/>
    <w:rsid w:val="007D337E"/>
    <w:rsid w:val="007D3D4B"/>
    <w:rsid w:val="007D43E0"/>
    <w:rsid w:val="007D48B0"/>
    <w:rsid w:val="007D4D92"/>
    <w:rsid w:val="007D564C"/>
    <w:rsid w:val="007D5824"/>
    <w:rsid w:val="007D59FC"/>
    <w:rsid w:val="007D5D69"/>
    <w:rsid w:val="007D66BC"/>
    <w:rsid w:val="007D6BB2"/>
    <w:rsid w:val="007D7061"/>
    <w:rsid w:val="007D72F5"/>
    <w:rsid w:val="007D7C06"/>
    <w:rsid w:val="007E0C09"/>
    <w:rsid w:val="007E0D06"/>
    <w:rsid w:val="007E1504"/>
    <w:rsid w:val="007E1ACB"/>
    <w:rsid w:val="007E2374"/>
    <w:rsid w:val="007E241F"/>
    <w:rsid w:val="007E25E7"/>
    <w:rsid w:val="007E2A1C"/>
    <w:rsid w:val="007E352B"/>
    <w:rsid w:val="007E3C46"/>
    <w:rsid w:val="007E3FF3"/>
    <w:rsid w:val="007E4188"/>
    <w:rsid w:val="007E43B7"/>
    <w:rsid w:val="007E47CB"/>
    <w:rsid w:val="007E4957"/>
    <w:rsid w:val="007E4F0A"/>
    <w:rsid w:val="007E5D8D"/>
    <w:rsid w:val="007E5F8E"/>
    <w:rsid w:val="007E6391"/>
    <w:rsid w:val="007E71D4"/>
    <w:rsid w:val="007E7234"/>
    <w:rsid w:val="007E723E"/>
    <w:rsid w:val="007E7296"/>
    <w:rsid w:val="007E7E0F"/>
    <w:rsid w:val="007E7EE8"/>
    <w:rsid w:val="007E7FCC"/>
    <w:rsid w:val="007F05BE"/>
    <w:rsid w:val="007F06F5"/>
    <w:rsid w:val="007F083C"/>
    <w:rsid w:val="007F0D6C"/>
    <w:rsid w:val="007F1447"/>
    <w:rsid w:val="007F18D2"/>
    <w:rsid w:val="007F1A41"/>
    <w:rsid w:val="007F201E"/>
    <w:rsid w:val="007F206A"/>
    <w:rsid w:val="007F251F"/>
    <w:rsid w:val="007F25E7"/>
    <w:rsid w:val="007F2644"/>
    <w:rsid w:val="007F2993"/>
    <w:rsid w:val="007F2A95"/>
    <w:rsid w:val="007F2FE2"/>
    <w:rsid w:val="007F362C"/>
    <w:rsid w:val="007F438E"/>
    <w:rsid w:val="007F43B9"/>
    <w:rsid w:val="007F45C8"/>
    <w:rsid w:val="007F4683"/>
    <w:rsid w:val="007F4882"/>
    <w:rsid w:val="007F4A4B"/>
    <w:rsid w:val="007F4D2C"/>
    <w:rsid w:val="007F4D39"/>
    <w:rsid w:val="007F50A0"/>
    <w:rsid w:val="007F5ACD"/>
    <w:rsid w:val="007F63DA"/>
    <w:rsid w:val="007F671F"/>
    <w:rsid w:val="007F70FC"/>
    <w:rsid w:val="007F746A"/>
    <w:rsid w:val="007F753A"/>
    <w:rsid w:val="007F7B83"/>
    <w:rsid w:val="007F7BC2"/>
    <w:rsid w:val="00800059"/>
    <w:rsid w:val="00800194"/>
    <w:rsid w:val="00800367"/>
    <w:rsid w:val="00800BA6"/>
    <w:rsid w:val="00801172"/>
    <w:rsid w:val="0080126D"/>
    <w:rsid w:val="0080182B"/>
    <w:rsid w:val="008020FE"/>
    <w:rsid w:val="008025FB"/>
    <w:rsid w:val="008027A8"/>
    <w:rsid w:val="008029AD"/>
    <w:rsid w:val="00802C9E"/>
    <w:rsid w:val="00802D86"/>
    <w:rsid w:val="0080307D"/>
    <w:rsid w:val="008033D1"/>
    <w:rsid w:val="008037B4"/>
    <w:rsid w:val="00803E2E"/>
    <w:rsid w:val="00803F61"/>
    <w:rsid w:val="0080448C"/>
    <w:rsid w:val="00804C4E"/>
    <w:rsid w:val="00804D2B"/>
    <w:rsid w:val="00804D94"/>
    <w:rsid w:val="00804DBB"/>
    <w:rsid w:val="0080562F"/>
    <w:rsid w:val="0080591A"/>
    <w:rsid w:val="00806C67"/>
    <w:rsid w:val="00807032"/>
    <w:rsid w:val="0080769D"/>
    <w:rsid w:val="008077A5"/>
    <w:rsid w:val="00807943"/>
    <w:rsid w:val="00807C17"/>
    <w:rsid w:val="00810C7D"/>
    <w:rsid w:val="0081141C"/>
    <w:rsid w:val="00812569"/>
    <w:rsid w:val="008128D3"/>
    <w:rsid w:val="00812D5A"/>
    <w:rsid w:val="00812EBE"/>
    <w:rsid w:val="008130BE"/>
    <w:rsid w:val="00813BF0"/>
    <w:rsid w:val="008143A3"/>
    <w:rsid w:val="008143CC"/>
    <w:rsid w:val="00814486"/>
    <w:rsid w:val="0081459A"/>
    <w:rsid w:val="008152EC"/>
    <w:rsid w:val="0081533F"/>
    <w:rsid w:val="00815731"/>
    <w:rsid w:val="0081623F"/>
    <w:rsid w:val="00816484"/>
    <w:rsid w:val="00816747"/>
    <w:rsid w:val="00816779"/>
    <w:rsid w:val="00816AF4"/>
    <w:rsid w:val="00816E45"/>
    <w:rsid w:val="00816E7B"/>
    <w:rsid w:val="0081716A"/>
    <w:rsid w:val="008173B5"/>
    <w:rsid w:val="008175EA"/>
    <w:rsid w:val="00817C97"/>
    <w:rsid w:val="00820198"/>
    <w:rsid w:val="00820715"/>
    <w:rsid w:val="0082072F"/>
    <w:rsid w:val="00820D53"/>
    <w:rsid w:val="00820DC0"/>
    <w:rsid w:val="00820DCF"/>
    <w:rsid w:val="00820E1C"/>
    <w:rsid w:val="00820EB0"/>
    <w:rsid w:val="00821734"/>
    <w:rsid w:val="00822067"/>
    <w:rsid w:val="008221CB"/>
    <w:rsid w:val="0082241A"/>
    <w:rsid w:val="0082262F"/>
    <w:rsid w:val="0082274F"/>
    <w:rsid w:val="008229EA"/>
    <w:rsid w:val="00822C90"/>
    <w:rsid w:val="00824265"/>
    <w:rsid w:val="00824A07"/>
    <w:rsid w:val="00824A8C"/>
    <w:rsid w:val="00824AC7"/>
    <w:rsid w:val="00824BB7"/>
    <w:rsid w:val="00824F35"/>
    <w:rsid w:val="0082509F"/>
    <w:rsid w:val="0082525A"/>
    <w:rsid w:val="00825324"/>
    <w:rsid w:val="008255C5"/>
    <w:rsid w:val="00825DC9"/>
    <w:rsid w:val="00825F4F"/>
    <w:rsid w:val="008265F5"/>
    <w:rsid w:val="0082672E"/>
    <w:rsid w:val="00826AC8"/>
    <w:rsid w:val="00826F37"/>
    <w:rsid w:val="008275C1"/>
    <w:rsid w:val="00827CF2"/>
    <w:rsid w:val="008303D5"/>
    <w:rsid w:val="008306A9"/>
    <w:rsid w:val="00830881"/>
    <w:rsid w:val="00830AE2"/>
    <w:rsid w:val="00830C2D"/>
    <w:rsid w:val="0083107C"/>
    <w:rsid w:val="008312BA"/>
    <w:rsid w:val="00831586"/>
    <w:rsid w:val="00831933"/>
    <w:rsid w:val="00831E9F"/>
    <w:rsid w:val="0083247A"/>
    <w:rsid w:val="00833D8D"/>
    <w:rsid w:val="00834064"/>
    <w:rsid w:val="00834600"/>
    <w:rsid w:val="00834BC5"/>
    <w:rsid w:val="00834C6E"/>
    <w:rsid w:val="00834EBA"/>
    <w:rsid w:val="008352C3"/>
    <w:rsid w:val="00835640"/>
    <w:rsid w:val="00835731"/>
    <w:rsid w:val="00835ADC"/>
    <w:rsid w:val="00835B33"/>
    <w:rsid w:val="008360C9"/>
    <w:rsid w:val="008361CC"/>
    <w:rsid w:val="008363DA"/>
    <w:rsid w:val="008368D8"/>
    <w:rsid w:val="008368D9"/>
    <w:rsid w:val="008371CC"/>
    <w:rsid w:val="008377AC"/>
    <w:rsid w:val="008377E6"/>
    <w:rsid w:val="00837851"/>
    <w:rsid w:val="00837A8B"/>
    <w:rsid w:val="00837B7F"/>
    <w:rsid w:val="00840227"/>
    <w:rsid w:val="0084036C"/>
    <w:rsid w:val="00840940"/>
    <w:rsid w:val="00840C22"/>
    <w:rsid w:val="00840F7F"/>
    <w:rsid w:val="00841086"/>
    <w:rsid w:val="00841285"/>
    <w:rsid w:val="00841856"/>
    <w:rsid w:val="00841B67"/>
    <w:rsid w:val="00842396"/>
    <w:rsid w:val="008423DA"/>
    <w:rsid w:val="008429F7"/>
    <w:rsid w:val="00843491"/>
    <w:rsid w:val="00844841"/>
    <w:rsid w:val="0084487A"/>
    <w:rsid w:val="00846146"/>
    <w:rsid w:val="00846FA1"/>
    <w:rsid w:val="00847147"/>
    <w:rsid w:val="00847741"/>
    <w:rsid w:val="0084785B"/>
    <w:rsid w:val="008502DA"/>
    <w:rsid w:val="00850F36"/>
    <w:rsid w:val="00851025"/>
    <w:rsid w:val="008511EC"/>
    <w:rsid w:val="0085120A"/>
    <w:rsid w:val="00851232"/>
    <w:rsid w:val="008514C0"/>
    <w:rsid w:val="00851760"/>
    <w:rsid w:val="008519C0"/>
    <w:rsid w:val="00851C71"/>
    <w:rsid w:val="00852137"/>
    <w:rsid w:val="008523FA"/>
    <w:rsid w:val="008525C5"/>
    <w:rsid w:val="0085278F"/>
    <w:rsid w:val="008527F7"/>
    <w:rsid w:val="00852881"/>
    <w:rsid w:val="00852D57"/>
    <w:rsid w:val="00853388"/>
    <w:rsid w:val="0085354A"/>
    <w:rsid w:val="00853825"/>
    <w:rsid w:val="00853D64"/>
    <w:rsid w:val="00853F7B"/>
    <w:rsid w:val="0085406C"/>
    <w:rsid w:val="0085455B"/>
    <w:rsid w:val="00854DF5"/>
    <w:rsid w:val="00854EA8"/>
    <w:rsid w:val="00855036"/>
    <w:rsid w:val="0085532E"/>
    <w:rsid w:val="008557A0"/>
    <w:rsid w:val="00855995"/>
    <w:rsid w:val="00856599"/>
    <w:rsid w:val="00856C12"/>
    <w:rsid w:val="00856EBA"/>
    <w:rsid w:val="0085713F"/>
    <w:rsid w:val="00857DD6"/>
    <w:rsid w:val="00857E35"/>
    <w:rsid w:val="00860577"/>
    <w:rsid w:val="0086072A"/>
    <w:rsid w:val="00860ACD"/>
    <w:rsid w:val="00860B0E"/>
    <w:rsid w:val="00860E72"/>
    <w:rsid w:val="008610C5"/>
    <w:rsid w:val="00861181"/>
    <w:rsid w:val="00861A8C"/>
    <w:rsid w:val="00861E50"/>
    <w:rsid w:val="00861F40"/>
    <w:rsid w:val="008626C9"/>
    <w:rsid w:val="008628B2"/>
    <w:rsid w:val="00862A92"/>
    <w:rsid w:val="00862B41"/>
    <w:rsid w:val="0086316B"/>
    <w:rsid w:val="00863565"/>
    <w:rsid w:val="00863846"/>
    <w:rsid w:val="008642E1"/>
    <w:rsid w:val="00864A73"/>
    <w:rsid w:val="008657E0"/>
    <w:rsid w:val="00865C7E"/>
    <w:rsid w:val="00865D15"/>
    <w:rsid w:val="00865D17"/>
    <w:rsid w:val="008660E5"/>
    <w:rsid w:val="00866192"/>
    <w:rsid w:val="008663B1"/>
    <w:rsid w:val="008666BE"/>
    <w:rsid w:val="008669A1"/>
    <w:rsid w:val="00866B05"/>
    <w:rsid w:val="008670DD"/>
    <w:rsid w:val="008673A2"/>
    <w:rsid w:val="008679C7"/>
    <w:rsid w:val="00867F00"/>
    <w:rsid w:val="00870586"/>
    <w:rsid w:val="00870EF0"/>
    <w:rsid w:val="00871033"/>
    <w:rsid w:val="008710E0"/>
    <w:rsid w:val="00871525"/>
    <w:rsid w:val="00871A7A"/>
    <w:rsid w:val="008721FE"/>
    <w:rsid w:val="0087288B"/>
    <w:rsid w:val="008728A4"/>
    <w:rsid w:val="00872D84"/>
    <w:rsid w:val="00873AD2"/>
    <w:rsid w:val="00873D66"/>
    <w:rsid w:val="00875706"/>
    <w:rsid w:val="00875A42"/>
    <w:rsid w:val="0087605B"/>
    <w:rsid w:val="00876585"/>
    <w:rsid w:val="008772D7"/>
    <w:rsid w:val="00877704"/>
    <w:rsid w:val="00877A52"/>
    <w:rsid w:val="00877CB4"/>
    <w:rsid w:val="00877F36"/>
    <w:rsid w:val="00877F8B"/>
    <w:rsid w:val="008803A4"/>
    <w:rsid w:val="00880583"/>
    <w:rsid w:val="00880AE6"/>
    <w:rsid w:val="00880CB2"/>
    <w:rsid w:val="00881229"/>
    <w:rsid w:val="00881610"/>
    <w:rsid w:val="00881683"/>
    <w:rsid w:val="00881EAD"/>
    <w:rsid w:val="008825A3"/>
    <w:rsid w:val="00882A76"/>
    <w:rsid w:val="00882FFE"/>
    <w:rsid w:val="008830F8"/>
    <w:rsid w:val="00883743"/>
    <w:rsid w:val="00883A3C"/>
    <w:rsid w:val="008849C3"/>
    <w:rsid w:val="00884FCD"/>
    <w:rsid w:val="008850CE"/>
    <w:rsid w:val="00885198"/>
    <w:rsid w:val="008852CB"/>
    <w:rsid w:val="00886166"/>
    <w:rsid w:val="0088678B"/>
    <w:rsid w:val="00886A1A"/>
    <w:rsid w:val="008871A2"/>
    <w:rsid w:val="00887215"/>
    <w:rsid w:val="00887474"/>
    <w:rsid w:val="00887B14"/>
    <w:rsid w:val="00887B8F"/>
    <w:rsid w:val="00887BE5"/>
    <w:rsid w:val="00887F95"/>
    <w:rsid w:val="00890350"/>
    <w:rsid w:val="00890CB5"/>
    <w:rsid w:val="00890E06"/>
    <w:rsid w:val="00890F11"/>
    <w:rsid w:val="008910B9"/>
    <w:rsid w:val="0089122D"/>
    <w:rsid w:val="00891320"/>
    <w:rsid w:val="00891524"/>
    <w:rsid w:val="00891FD1"/>
    <w:rsid w:val="00891FE5"/>
    <w:rsid w:val="008922CF"/>
    <w:rsid w:val="00893582"/>
    <w:rsid w:val="00893AA4"/>
    <w:rsid w:val="00893D14"/>
    <w:rsid w:val="00894488"/>
    <w:rsid w:val="00894D67"/>
    <w:rsid w:val="008951B9"/>
    <w:rsid w:val="00896334"/>
    <w:rsid w:val="008963CF"/>
    <w:rsid w:val="00896546"/>
    <w:rsid w:val="008965DB"/>
    <w:rsid w:val="00896757"/>
    <w:rsid w:val="00896996"/>
    <w:rsid w:val="00896B0B"/>
    <w:rsid w:val="00897287"/>
    <w:rsid w:val="008A08A1"/>
    <w:rsid w:val="008A0C35"/>
    <w:rsid w:val="008A0D07"/>
    <w:rsid w:val="008A131E"/>
    <w:rsid w:val="008A13B8"/>
    <w:rsid w:val="008A14CC"/>
    <w:rsid w:val="008A14D4"/>
    <w:rsid w:val="008A1972"/>
    <w:rsid w:val="008A1FE6"/>
    <w:rsid w:val="008A2597"/>
    <w:rsid w:val="008A2683"/>
    <w:rsid w:val="008A2784"/>
    <w:rsid w:val="008A28E3"/>
    <w:rsid w:val="008A31EE"/>
    <w:rsid w:val="008A35A2"/>
    <w:rsid w:val="008A3758"/>
    <w:rsid w:val="008A3797"/>
    <w:rsid w:val="008A3818"/>
    <w:rsid w:val="008A3B62"/>
    <w:rsid w:val="008A3C1C"/>
    <w:rsid w:val="008A3E65"/>
    <w:rsid w:val="008A4193"/>
    <w:rsid w:val="008A422A"/>
    <w:rsid w:val="008A42E9"/>
    <w:rsid w:val="008A47C7"/>
    <w:rsid w:val="008A48A3"/>
    <w:rsid w:val="008A49E2"/>
    <w:rsid w:val="008A4BF9"/>
    <w:rsid w:val="008A4C0A"/>
    <w:rsid w:val="008A4D7E"/>
    <w:rsid w:val="008A4DC6"/>
    <w:rsid w:val="008A5991"/>
    <w:rsid w:val="008A5F12"/>
    <w:rsid w:val="008A6EC2"/>
    <w:rsid w:val="008A7014"/>
    <w:rsid w:val="008A703E"/>
    <w:rsid w:val="008A7045"/>
    <w:rsid w:val="008B0719"/>
    <w:rsid w:val="008B09A0"/>
    <w:rsid w:val="008B0A15"/>
    <w:rsid w:val="008B0A20"/>
    <w:rsid w:val="008B0C7C"/>
    <w:rsid w:val="008B0E0D"/>
    <w:rsid w:val="008B136C"/>
    <w:rsid w:val="008B1503"/>
    <w:rsid w:val="008B1515"/>
    <w:rsid w:val="008B1646"/>
    <w:rsid w:val="008B190D"/>
    <w:rsid w:val="008B2352"/>
    <w:rsid w:val="008B26D4"/>
    <w:rsid w:val="008B3091"/>
    <w:rsid w:val="008B3784"/>
    <w:rsid w:val="008B3E9E"/>
    <w:rsid w:val="008B4970"/>
    <w:rsid w:val="008B4B65"/>
    <w:rsid w:val="008B4BC2"/>
    <w:rsid w:val="008B5474"/>
    <w:rsid w:val="008B629E"/>
    <w:rsid w:val="008B7AB5"/>
    <w:rsid w:val="008B7F46"/>
    <w:rsid w:val="008C01E6"/>
    <w:rsid w:val="008C0719"/>
    <w:rsid w:val="008C0EBE"/>
    <w:rsid w:val="008C1569"/>
    <w:rsid w:val="008C16EC"/>
    <w:rsid w:val="008C1719"/>
    <w:rsid w:val="008C185C"/>
    <w:rsid w:val="008C1D51"/>
    <w:rsid w:val="008C1E22"/>
    <w:rsid w:val="008C21FC"/>
    <w:rsid w:val="008C2383"/>
    <w:rsid w:val="008C261A"/>
    <w:rsid w:val="008C26AA"/>
    <w:rsid w:val="008C27B1"/>
    <w:rsid w:val="008C28A4"/>
    <w:rsid w:val="008C2F12"/>
    <w:rsid w:val="008C3507"/>
    <w:rsid w:val="008C38CE"/>
    <w:rsid w:val="008C3904"/>
    <w:rsid w:val="008C3F3B"/>
    <w:rsid w:val="008C449C"/>
    <w:rsid w:val="008C45A9"/>
    <w:rsid w:val="008C46AD"/>
    <w:rsid w:val="008C493D"/>
    <w:rsid w:val="008C501B"/>
    <w:rsid w:val="008C5136"/>
    <w:rsid w:val="008C51DF"/>
    <w:rsid w:val="008C58C2"/>
    <w:rsid w:val="008C5BD5"/>
    <w:rsid w:val="008C5D35"/>
    <w:rsid w:val="008C65AE"/>
    <w:rsid w:val="008C679C"/>
    <w:rsid w:val="008C6817"/>
    <w:rsid w:val="008C6B1F"/>
    <w:rsid w:val="008C7388"/>
    <w:rsid w:val="008C7B6C"/>
    <w:rsid w:val="008C7B91"/>
    <w:rsid w:val="008D02C4"/>
    <w:rsid w:val="008D048E"/>
    <w:rsid w:val="008D0493"/>
    <w:rsid w:val="008D0CD0"/>
    <w:rsid w:val="008D0CDD"/>
    <w:rsid w:val="008D0D58"/>
    <w:rsid w:val="008D1090"/>
    <w:rsid w:val="008D1514"/>
    <w:rsid w:val="008D18FF"/>
    <w:rsid w:val="008D1C53"/>
    <w:rsid w:val="008D2607"/>
    <w:rsid w:val="008D2653"/>
    <w:rsid w:val="008D2A6A"/>
    <w:rsid w:val="008D2B44"/>
    <w:rsid w:val="008D303A"/>
    <w:rsid w:val="008D312F"/>
    <w:rsid w:val="008D31CD"/>
    <w:rsid w:val="008D3247"/>
    <w:rsid w:val="008D3637"/>
    <w:rsid w:val="008D38C7"/>
    <w:rsid w:val="008D3908"/>
    <w:rsid w:val="008D3E76"/>
    <w:rsid w:val="008D4103"/>
    <w:rsid w:val="008D4213"/>
    <w:rsid w:val="008D4292"/>
    <w:rsid w:val="008D4347"/>
    <w:rsid w:val="008D4861"/>
    <w:rsid w:val="008D4AE7"/>
    <w:rsid w:val="008D4B43"/>
    <w:rsid w:val="008D4E3A"/>
    <w:rsid w:val="008D5048"/>
    <w:rsid w:val="008D5E44"/>
    <w:rsid w:val="008D5E95"/>
    <w:rsid w:val="008D6151"/>
    <w:rsid w:val="008D71C5"/>
    <w:rsid w:val="008D71E7"/>
    <w:rsid w:val="008E0338"/>
    <w:rsid w:val="008E05EA"/>
    <w:rsid w:val="008E0D43"/>
    <w:rsid w:val="008E1178"/>
    <w:rsid w:val="008E1394"/>
    <w:rsid w:val="008E1A63"/>
    <w:rsid w:val="008E1AB5"/>
    <w:rsid w:val="008E1B71"/>
    <w:rsid w:val="008E1F0C"/>
    <w:rsid w:val="008E20ED"/>
    <w:rsid w:val="008E2112"/>
    <w:rsid w:val="008E2D14"/>
    <w:rsid w:val="008E2EF3"/>
    <w:rsid w:val="008E33FC"/>
    <w:rsid w:val="008E472E"/>
    <w:rsid w:val="008E5C72"/>
    <w:rsid w:val="008E63D7"/>
    <w:rsid w:val="008E6ED5"/>
    <w:rsid w:val="008E7121"/>
    <w:rsid w:val="008E77C3"/>
    <w:rsid w:val="008E7F61"/>
    <w:rsid w:val="008F06D3"/>
    <w:rsid w:val="008F09F3"/>
    <w:rsid w:val="008F0B43"/>
    <w:rsid w:val="008F0D4C"/>
    <w:rsid w:val="008F0E62"/>
    <w:rsid w:val="008F1359"/>
    <w:rsid w:val="008F1E7E"/>
    <w:rsid w:val="008F252F"/>
    <w:rsid w:val="008F38F7"/>
    <w:rsid w:val="008F3967"/>
    <w:rsid w:val="008F3B66"/>
    <w:rsid w:val="008F3C9E"/>
    <w:rsid w:val="008F3DF9"/>
    <w:rsid w:val="008F4A3B"/>
    <w:rsid w:val="008F4B80"/>
    <w:rsid w:val="008F4BBE"/>
    <w:rsid w:val="008F4CB4"/>
    <w:rsid w:val="008F541C"/>
    <w:rsid w:val="008F55AD"/>
    <w:rsid w:val="008F5862"/>
    <w:rsid w:val="008F58B2"/>
    <w:rsid w:val="008F5903"/>
    <w:rsid w:val="008F63B1"/>
    <w:rsid w:val="008F64FF"/>
    <w:rsid w:val="008F6CFE"/>
    <w:rsid w:val="008F6F00"/>
    <w:rsid w:val="008F7125"/>
    <w:rsid w:val="008F7DEA"/>
    <w:rsid w:val="00900354"/>
    <w:rsid w:val="009003B6"/>
    <w:rsid w:val="0090041C"/>
    <w:rsid w:val="00900614"/>
    <w:rsid w:val="00900628"/>
    <w:rsid w:val="0090073E"/>
    <w:rsid w:val="0090076E"/>
    <w:rsid w:val="00900785"/>
    <w:rsid w:val="0090096A"/>
    <w:rsid w:val="00900ECA"/>
    <w:rsid w:val="00900F2C"/>
    <w:rsid w:val="009017AC"/>
    <w:rsid w:val="00901A96"/>
    <w:rsid w:val="00901C86"/>
    <w:rsid w:val="00901DBD"/>
    <w:rsid w:val="00903A53"/>
    <w:rsid w:val="00903B2C"/>
    <w:rsid w:val="00903D24"/>
    <w:rsid w:val="00904761"/>
    <w:rsid w:val="00905C4C"/>
    <w:rsid w:val="00905F70"/>
    <w:rsid w:val="009066DD"/>
    <w:rsid w:val="009066ED"/>
    <w:rsid w:val="00906A94"/>
    <w:rsid w:val="00906E5F"/>
    <w:rsid w:val="0090713B"/>
    <w:rsid w:val="00907640"/>
    <w:rsid w:val="009079F8"/>
    <w:rsid w:val="00907B4E"/>
    <w:rsid w:val="00907CAD"/>
    <w:rsid w:val="00910302"/>
    <w:rsid w:val="009107AA"/>
    <w:rsid w:val="00910F1C"/>
    <w:rsid w:val="0091120E"/>
    <w:rsid w:val="00911CFA"/>
    <w:rsid w:val="009120E2"/>
    <w:rsid w:val="00912D23"/>
    <w:rsid w:val="00912DE5"/>
    <w:rsid w:val="00912FCA"/>
    <w:rsid w:val="009133D4"/>
    <w:rsid w:val="0091357C"/>
    <w:rsid w:val="00913902"/>
    <w:rsid w:val="00913B7E"/>
    <w:rsid w:val="00913EF1"/>
    <w:rsid w:val="0091414B"/>
    <w:rsid w:val="0091423B"/>
    <w:rsid w:val="00914CF5"/>
    <w:rsid w:val="00914EE3"/>
    <w:rsid w:val="00916218"/>
    <w:rsid w:val="009164D8"/>
    <w:rsid w:val="00916897"/>
    <w:rsid w:val="009170EC"/>
    <w:rsid w:val="00917127"/>
    <w:rsid w:val="0091731D"/>
    <w:rsid w:val="00917937"/>
    <w:rsid w:val="00917D40"/>
    <w:rsid w:val="00917F00"/>
    <w:rsid w:val="009203DC"/>
    <w:rsid w:val="009205E9"/>
    <w:rsid w:val="00920B10"/>
    <w:rsid w:val="00920C82"/>
    <w:rsid w:val="00920FE1"/>
    <w:rsid w:val="00921257"/>
    <w:rsid w:val="009212DC"/>
    <w:rsid w:val="00921858"/>
    <w:rsid w:val="00921BBE"/>
    <w:rsid w:val="00921F19"/>
    <w:rsid w:val="00922908"/>
    <w:rsid w:val="00922A8F"/>
    <w:rsid w:val="00922B2D"/>
    <w:rsid w:val="00922C5C"/>
    <w:rsid w:val="009232DA"/>
    <w:rsid w:val="00923BED"/>
    <w:rsid w:val="00923F03"/>
    <w:rsid w:val="00923F69"/>
    <w:rsid w:val="009244F6"/>
    <w:rsid w:val="009245C6"/>
    <w:rsid w:val="0092524D"/>
    <w:rsid w:val="009253B6"/>
    <w:rsid w:val="0092566F"/>
    <w:rsid w:val="0092567B"/>
    <w:rsid w:val="00925871"/>
    <w:rsid w:val="009258D4"/>
    <w:rsid w:val="00925AEA"/>
    <w:rsid w:val="00925BFF"/>
    <w:rsid w:val="0092618A"/>
    <w:rsid w:val="009263B2"/>
    <w:rsid w:val="00926EFD"/>
    <w:rsid w:val="0092705C"/>
    <w:rsid w:val="00927170"/>
    <w:rsid w:val="0092729D"/>
    <w:rsid w:val="0092732E"/>
    <w:rsid w:val="0092736B"/>
    <w:rsid w:val="009274E6"/>
    <w:rsid w:val="0092781A"/>
    <w:rsid w:val="00927958"/>
    <w:rsid w:val="009279CB"/>
    <w:rsid w:val="00927B9C"/>
    <w:rsid w:val="00927E8E"/>
    <w:rsid w:val="00927F44"/>
    <w:rsid w:val="00930512"/>
    <w:rsid w:val="0093084A"/>
    <w:rsid w:val="00932605"/>
    <w:rsid w:val="00932817"/>
    <w:rsid w:val="00932B2E"/>
    <w:rsid w:val="00932BD5"/>
    <w:rsid w:val="00932E88"/>
    <w:rsid w:val="00933387"/>
    <w:rsid w:val="009338D4"/>
    <w:rsid w:val="009338F3"/>
    <w:rsid w:val="009341B7"/>
    <w:rsid w:val="0093432E"/>
    <w:rsid w:val="00934DBC"/>
    <w:rsid w:val="00934E3B"/>
    <w:rsid w:val="00934EA1"/>
    <w:rsid w:val="00935225"/>
    <w:rsid w:val="00935413"/>
    <w:rsid w:val="00935B0A"/>
    <w:rsid w:val="00935B59"/>
    <w:rsid w:val="0093642A"/>
    <w:rsid w:val="0093765F"/>
    <w:rsid w:val="00937A1C"/>
    <w:rsid w:val="00937B33"/>
    <w:rsid w:val="00937E4E"/>
    <w:rsid w:val="00940607"/>
    <w:rsid w:val="0094072E"/>
    <w:rsid w:val="00940E4E"/>
    <w:rsid w:val="00942938"/>
    <w:rsid w:val="00942BDF"/>
    <w:rsid w:val="00942C20"/>
    <w:rsid w:val="00942EEB"/>
    <w:rsid w:val="00942FD4"/>
    <w:rsid w:val="00943039"/>
    <w:rsid w:val="009431EA"/>
    <w:rsid w:val="009433F3"/>
    <w:rsid w:val="009435FA"/>
    <w:rsid w:val="00943866"/>
    <w:rsid w:val="00943B6A"/>
    <w:rsid w:val="0094407B"/>
    <w:rsid w:val="009445D5"/>
    <w:rsid w:val="009447CA"/>
    <w:rsid w:val="00945169"/>
    <w:rsid w:val="009456B4"/>
    <w:rsid w:val="009460B6"/>
    <w:rsid w:val="0094640E"/>
    <w:rsid w:val="0094657F"/>
    <w:rsid w:val="00946975"/>
    <w:rsid w:val="00946C1C"/>
    <w:rsid w:val="00946C7B"/>
    <w:rsid w:val="00946EF6"/>
    <w:rsid w:val="00946FD8"/>
    <w:rsid w:val="00946FDF"/>
    <w:rsid w:val="009500FF"/>
    <w:rsid w:val="009502A6"/>
    <w:rsid w:val="00950486"/>
    <w:rsid w:val="00950582"/>
    <w:rsid w:val="009505CC"/>
    <w:rsid w:val="00950B48"/>
    <w:rsid w:val="00950BA5"/>
    <w:rsid w:val="00950BE2"/>
    <w:rsid w:val="00950E32"/>
    <w:rsid w:val="00951361"/>
    <w:rsid w:val="00951608"/>
    <w:rsid w:val="00951799"/>
    <w:rsid w:val="0095191F"/>
    <w:rsid w:val="00952270"/>
    <w:rsid w:val="00952642"/>
    <w:rsid w:val="00952AFA"/>
    <w:rsid w:val="00952FC1"/>
    <w:rsid w:val="0095301A"/>
    <w:rsid w:val="00953698"/>
    <w:rsid w:val="0095383F"/>
    <w:rsid w:val="00953861"/>
    <w:rsid w:val="00954865"/>
    <w:rsid w:val="009548D7"/>
    <w:rsid w:val="00954A9A"/>
    <w:rsid w:val="00954D38"/>
    <w:rsid w:val="00955611"/>
    <w:rsid w:val="00955E70"/>
    <w:rsid w:val="009565B3"/>
    <w:rsid w:val="00956A25"/>
    <w:rsid w:val="00956B44"/>
    <w:rsid w:val="00956C2B"/>
    <w:rsid w:val="00956E1E"/>
    <w:rsid w:val="00956F32"/>
    <w:rsid w:val="00956F8F"/>
    <w:rsid w:val="009573D8"/>
    <w:rsid w:val="00957AEA"/>
    <w:rsid w:val="00957EC3"/>
    <w:rsid w:val="00960132"/>
    <w:rsid w:val="009603CA"/>
    <w:rsid w:val="00960E17"/>
    <w:rsid w:val="00961312"/>
    <w:rsid w:val="00961592"/>
    <w:rsid w:val="009615AA"/>
    <w:rsid w:val="00961925"/>
    <w:rsid w:val="009630AE"/>
    <w:rsid w:val="00963869"/>
    <w:rsid w:val="00963A07"/>
    <w:rsid w:val="00963A1D"/>
    <w:rsid w:val="00963F25"/>
    <w:rsid w:val="00964C89"/>
    <w:rsid w:val="00964DBF"/>
    <w:rsid w:val="0096633D"/>
    <w:rsid w:val="009664EA"/>
    <w:rsid w:val="00966BF8"/>
    <w:rsid w:val="00967049"/>
    <w:rsid w:val="00967058"/>
    <w:rsid w:val="009672A8"/>
    <w:rsid w:val="00967869"/>
    <w:rsid w:val="00967F1E"/>
    <w:rsid w:val="0097040A"/>
    <w:rsid w:val="009705BE"/>
    <w:rsid w:val="00970ACD"/>
    <w:rsid w:val="00970CAD"/>
    <w:rsid w:val="0097153D"/>
    <w:rsid w:val="00971E75"/>
    <w:rsid w:val="00971EF0"/>
    <w:rsid w:val="00971F25"/>
    <w:rsid w:val="00971F70"/>
    <w:rsid w:val="00971F8A"/>
    <w:rsid w:val="009726DC"/>
    <w:rsid w:val="00972783"/>
    <w:rsid w:val="009728A7"/>
    <w:rsid w:val="00972D8A"/>
    <w:rsid w:val="00972DA7"/>
    <w:rsid w:val="00972FC7"/>
    <w:rsid w:val="009735CA"/>
    <w:rsid w:val="0097372F"/>
    <w:rsid w:val="00973DF6"/>
    <w:rsid w:val="00974D8F"/>
    <w:rsid w:val="00975600"/>
    <w:rsid w:val="00975601"/>
    <w:rsid w:val="009757D0"/>
    <w:rsid w:val="0097699B"/>
    <w:rsid w:val="00976B22"/>
    <w:rsid w:val="00977035"/>
    <w:rsid w:val="0097739C"/>
    <w:rsid w:val="00977A11"/>
    <w:rsid w:val="00980E49"/>
    <w:rsid w:val="00980FD7"/>
    <w:rsid w:val="00981489"/>
    <w:rsid w:val="00981E26"/>
    <w:rsid w:val="0098217B"/>
    <w:rsid w:val="00982273"/>
    <w:rsid w:val="0098261B"/>
    <w:rsid w:val="00982892"/>
    <w:rsid w:val="00983754"/>
    <w:rsid w:val="009837E7"/>
    <w:rsid w:val="00983B40"/>
    <w:rsid w:val="00983D76"/>
    <w:rsid w:val="0098422C"/>
    <w:rsid w:val="00984B7A"/>
    <w:rsid w:val="00984BD7"/>
    <w:rsid w:val="0098528D"/>
    <w:rsid w:val="009852B3"/>
    <w:rsid w:val="009855A2"/>
    <w:rsid w:val="00985B84"/>
    <w:rsid w:val="00985C78"/>
    <w:rsid w:val="00985D35"/>
    <w:rsid w:val="009865B4"/>
    <w:rsid w:val="00986AA4"/>
    <w:rsid w:val="009873D7"/>
    <w:rsid w:val="00990048"/>
    <w:rsid w:val="00990212"/>
    <w:rsid w:val="009902D3"/>
    <w:rsid w:val="009909F4"/>
    <w:rsid w:val="00990AC5"/>
    <w:rsid w:val="00990D44"/>
    <w:rsid w:val="00990FB3"/>
    <w:rsid w:val="009915E3"/>
    <w:rsid w:val="0099188C"/>
    <w:rsid w:val="00991D4C"/>
    <w:rsid w:val="00992568"/>
    <w:rsid w:val="0099256F"/>
    <w:rsid w:val="0099261D"/>
    <w:rsid w:val="00992830"/>
    <w:rsid w:val="00992B1A"/>
    <w:rsid w:val="00993110"/>
    <w:rsid w:val="00993851"/>
    <w:rsid w:val="00993C04"/>
    <w:rsid w:val="00993ECD"/>
    <w:rsid w:val="00994344"/>
    <w:rsid w:val="00994693"/>
    <w:rsid w:val="00994B5F"/>
    <w:rsid w:val="00994F43"/>
    <w:rsid w:val="00994F45"/>
    <w:rsid w:val="009952BD"/>
    <w:rsid w:val="009960DA"/>
    <w:rsid w:val="00996A60"/>
    <w:rsid w:val="00996B98"/>
    <w:rsid w:val="00996D4F"/>
    <w:rsid w:val="00996D5A"/>
    <w:rsid w:val="00996F6E"/>
    <w:rsid w:val="0099709A"/>
    <w:rsid w:val="009971BE"/>
    <w:rsid w:val="009971EC"/>
    <w:rsid w:val="00997AB2"/>
    <w:rsid w:val="00997E80"/>
    <w:rsid w:val="00997F2F"/>
    <w:rsid w:val="00997F8F"/>
    <w:rsid w:val="009A00AB"/>
    <w:rsid w:val="009A09F1"/>
    <w:rsid w:val="009A0E8E"/>
    <w:rsid w:val="009A100A"/>
    <w:rsid w:val="009A127E"/>
    <w:rsid w:val="009A15AF"/>
    <w:rsid w:val="009A1BEF"/>
    <w:rsid w:val="009A1C0E"/>
    <w:rsid w:val="009A1FBF"/>
    <w:rsid w:val="009A2FC9"/>
    <w:rsid w:val="009A343F"/>
    <w:rsid w:val="009A36A3"/>
    <w:rsid w:val="009A38B4"/>
    <w:rsid w:val="009A3ACE"/>
    <w:rsid w:val="009A3E44"/>
    <w:rsid w:val="009A3E55"/>
    <w:rsid w:val="009A3F16"/>
    <w:rsid w:val="009A418E"/>
    <w:rsid w:val="009A42D5"/>
    <w:rsid w:val="009A448A"/>
    <w:rsid w:val="009A4CF0"/>
    <w:rsid w:val="009A4EAC"/>
    <w:rsid w:val="009A535B"/>
    <w:rsid w:val="009A54CD"/>
    <w:rsid w:val="009A5E68"/>
    <w:rsid w:val="009A5F6E"/>
    <w:rsid w:val="009A6292"/>
    <w:rsid w:val="009A6442"/>
    <w:rsid w:val="009A69BB"/>
    <w:rsid w:val="009A6FE8"/>
    <w:rsid w:val="009A7302"/>
    <w:rsid w:val="009A7655"/>
    <w:rsid w:val="009A7AA0"/>
    <w:rsid w:val="009B035A"/>
    <w:rsid w:val="009B0F40"/>
    <w:rsid w:val="009B12C5"/>
    <w:rsid w:val="009B1351"/>
    <w:rsid w:val="009B1DCA"/>
    <w:rsid w:val="009B1EEB"/>
    <w:rsid w:val="009B2668"/>
    <w:rsid w:val="009B2824"/>
    <w:rsid w:val="009B2C91"/>
    <w:rsid w:val="009B30E0"/>
    <w:rsid w:val="009B31B2"/>
    <w:rsid w:val="009B320A"/>
    <w:rsid w:val="009B3503"/>
    <w:rsid w:val="009B35AD"/>
    <w:rsid w:val="009B38B5"/>
    <w:rsid w:val="009B394E"/>
    <w:rsid w:val="009B40FD"/>
    <w:rsid w:val="009B414E"/>
    <w:rsid w:val="009B45A8"/>
    <w:rsid w:val="009B489C"/>
    <w:rsid w:val="009B4BD7"/>
    <w:rsid w:val="009B4F02"/>
    <w:rsid w:val="009B5188"/>
    <w:rsid w:val="009B51D4"/>
    <w:rsid w:val="009B5576"/>
    <w:rsid w:val="009B6409"/>
    <w:rsid w:val="009B6469"/>
    <w:rsid w:val="009B6586"/>
    <w:rsid w:val="009B6999"/>
    <w:rsid w:val="009B6CAE"/>
    <w:rsid w:val="009B74A0"/>
    <w:rsid w:val="009B754D"/>
    <w:rsid w:val="009B7C56"/>
    <w:rsid w:val="009C056C"/>
    <w:rsid w:val="009C06AE"/>
    <w:rsid w:val="009C08C1"/>
    <w:rsid w:val="009C0ED4"/>
    <w:rsid w:val="009C1388"/>
    <w:rsid w:val="009C147C"/>
    <w:rsid w:val="009C15AF"/>
    <w:rsid w:val="009C161B"/>
    <w:rsid w:val="009C1624"/>
    <w:rsid w:val="009C16BD"/>
    <w:rsid w:val="009C1AFB"/>
    <w:rsid w:val="009C2183"/>
    <w:rsid w:val="009C24F5"/>
    <w:rsid w:val="009C27A2"/>
    <w:rsid w:val="009C28C2"/>
    <w:rsid w:val="009C2A70"/>
    <w:rsid w:val="009C2EBD"/>
    <w:rsid w:val="009C3CF4"/>
    <w:rsid w:val="009C3D0F"/>
    <w:rsid w:val="009C3D2E"/>
    <w:rsid w:val="009C3DD4"/>
    <w:rsid w:val="009C3FDE"/>
    <w:rsid w:val="009C4075"/>
    <w:rsid w:val="009C412B"/>
    <w:rsid w:val="009C41A1"/>
    <w:rsid w:val="009C4580"/>
    <w:rsid w:val="009C494D"/>
    <w:rsid w:val="009C49C8"/>
    <w:rsid w:val="009C49E6"/>
    <w:rsid w:val="009C49FA"/>
    <w:rsid w:val="009C53D2"/>
    <w:rsid w:val="009C5546"/>
    <w:rsid w:val="009C5E31"/>
    <w:rsid w:val="009C622B"/>
    <w:rsid w:val="009C6371"/>
    <w:rsid w:val="009C76DD"/>
    <w:rsid w:val="009C7BC6"/>
    <w:rsid w:val="009D04B6"/>
    <w:rsid w:val="009D05C0"/>
    <w:rsid w:val="009D088D"/>
    <w:rsid w:val="009D08ED"/>
    <w:rsid w:val="009D0DFE"/>
    <w:rsid w:val="009D1257"/>
    <w:rsid w:val="009D1554"/>
    <w:rsid w:val="009D2296"/>
    <w:rsid w:val="009D2411"/>
    <w:rsid w:val="009D29DA"/>
    <w:rsid w:val="009D314A"/>
    <w:rsid w:val="009D35BB"/>
    <w:rsid w:val="009D3B6B"/>
    <w:rsid w:val="009D3C0B"/>
    <w:rsid w:val="009D4307"/>
    <w:rsid w:val="009D442C"/>
    <w:rsid w:val="009D4677"/>
    <w:rsid w:val="009D4952"/>
    <w:rsid w:val="009D4ECE"/>
    <w:rsid w:val="009D5C68"/>
    <w:rsid w:val="009D5C70"/>
    <w:rsid w:val="009D6905"/>
    <w:rsid w:val="009D6A93"/>
    <w:rsid w:val="009D6FE5"/>
    <w:rsid w:val="009D720A"/>
    <w:rsid w:val="009D7B26"/>
    <w:rsid w:val="009D7B86"/>
    <w:rsid w:val="009E01EC"/>
    <w:rsid w:val="009E02B5"/>
    <w:rsid w:val="009E04AE"/>
    <w:rsid w:val="009E067B"/>
    <w:rsid w:val="009E09A4"/>
    <w:rsid w:val="009E0AD5"/>
    <w:rsid w:val="009E1172"/>
    <w:rsid w:val="009E13EA"/>
    <w:rsid w:val="009E15CC"/>
    <w:rsid w:val="009E1763"/>
    <w:rsid w:val="009E1BC3"/>
    <w:rsid w:val="009E3296"/>
    <w:rsid w:val="009E3993"/>
    <w:rsid w:val="009E39E7"/>
    <w:rsid w:val="009E4325"/>
    <w:rsid w:val="009E45D6"/>
    <w:rsid w:val="009E4CC4"/>
    <w:rsid w:val="009E4D2A"/>
    <w:rsid w:val="009E4F13"/>
    <w:rsid w:val="009E5575"/>
    <w:rsid w:val="009E58A6"/>
    <w:rsid w:val="009E5C1B"/>
    <w:rsid w:val="009E5C7A"/>
    <w:rsid w:val="009E5D38"/>
    <w:rsid w:val="009E5E57"/>
    <w:rsid w:val="009E5F5E"/>
    <w:rsid w:val="009E6597"/>
    <w:rsid w:val="009E6774"/>
    <w:rsid w:val="009E6A1B"/>
    <w:rsid w:val="009E6E63"/>
    <w:rsid w:val="009E6E6C"/>
    <w:rsid w:val="009E7549"/>
    <w:rsid w:val="009E775D"/>
    <w:rsid w:val="009F023E"/>
    <w:rsid w:val="009F07D8"/>
    <w:rsid w:val="009F085B"/>
    <w:rsid w:val="009F0B36"/>
    <w:rsid w:val="009F15CF"/>
    <w:rsid w:val="009F1718"/>
    <w:rsid w:val="009F1905"/>
    <w:rsid w:val="009F1DC2"/>
    <w:rsid w:val="009F264F"/>
    <w:rsid w:val="009F28B2"/>
    <w:rsid w:val="009F2B9E"/>
    <w:rsid w:val="009F2E9A"/>
    <w:rsid w:val="009F30A9"/>
    <w:rsid w:val="009F3A6C"/>
    <w:rsid w:val="009F3E79"/>
    <w:rsid w:val="009F45DC"/>
    <w:rsid w:val="009F4604"/>
    <w:rsid w:val="009F48DC"/>
    <w:rsid w:val="009F4995"/>
    <w:rsid w:val="009F4AB1"/>
    <w:rsid w:val="009F4B05"/>
    <w:rsid w:val="009F57FD"/>
    <w:rsid w:val="009F6D12"/>
    <w:rsid w:val="009F6D7D"/>
    <w:rsid w:val="009F703B"/>
    <w:rsid w:val="009F7DC8"/>
    <w:rsid w:val="009F7F3A"/>
    <w:rsid w:val="009F7F65"/>
    <w:rsid w:val="00A001D8"/>
    <w:rsid w:val="00A003C6"/>
    <w:rsid w:val="00A003EA"/>
    <w:rsid w:val="00A00472"/>
    <w:rsid w:val="00A00AF0"/>
    <w:rsid w:val="00A00C87"/>
    <w:rsid w:val="00A0106B"/>
    <w:rsid w:val="00A01362"/>
    <w:rsid w:val="00A01AD6"/>
    <w:rsid w:val="00A01C49"/>
    <w:rsid w:val="00A02247"/>
    <w:rsid w:val="00A02A5C"/>
    <w:rsid w:val="00A02A85"/>
    <w:rsid w:val="00A02C8A"/>
    <w:rsid w:val="00A02E31"/>
    <w:rsid w:val="00A02E85"/>
    <w:rsid w:val="00A03D63"/>
    <w:rsid w:val="00A04057"/>
    <w:rsid w:val="00A0406E"/>
    <w:rsid w:val="00A044F0"/>
    <w:rsid w:val="00A046D7"/>
    <w:rsid w:val="00A04980"/>
    <w:rsid w:val="00A04C3B"/>
    <w:rsid w:val="00A055A3"/>
    <w:rsid w:val="00A07092"/>
    <w:rsid w:val="00A07571"/>
    <w:rsid w:val="00A0792A"/>
    <w:rsid w:val="00A07D3E"/>
    <w:rsid w:val="00A10028"/>
    <w:rsid w:val="00A10032"/>
    <w:rsid w:val="00A105AC"/>
    <w:rsid w:val="00A1098A"/>
    <w:rsid w:val="00A11ABA"/>
    <w:rsid w:val="00A11DC3"/>
    <w:rsid w:val="00A11EE5"/>
    <w:rsid w:val="00A11F71"/>
    <w:rsid w:val="00A12098"/>
    <w:rsid w:val="00A1225A"/>
    <w:rsid w:val="00A12F7C"/>
    <w:rsid w:val="00A136D7"/>
    <w:rsid w:val="00A13C60"/>
    <w:rsid w:val="00A142C5"/>
    <w:rsid w:val="00A146ED"/>
    <w:rsid w:val="00A1486B"/>
    <w:rsid w:val="00A14F56"/>
    <w:rsid w:val="00A15778"/>
    <w:rsid w:val="00A15F33"/>
    <w:rsid w:val="00A163A0"/>
    <w:rsid w:val="00A16505"/>
    <w:rsid w:val="00A167C2"/>
    <w:rsid w:val="00A16C28"/>
    <w:rsid w:val="00A16D02"/>
    <w:rsid w:val="00A1769C"/>
    <w:rsid w:val="00A17B2B"/>
    <w:rsid w:val="00A20281"/>
    <w:rsid w:val="00A20531"/>
    <w:rsid w:val="00A20CD1"/>
    <w:rsid w:val="00A21116"/>
    <w:rsid w:val="00A21DC1"/>
    <w:rsid w:val="00A2203A"/>
    <w:rsid w:val="00A22200"/>
    <w:rsid w:val="00A2264A"/>
    <w:rsid w:val="00A22CEE"/>
    <w:rsid w:val="00A2338B"/>
    <w:rsid w:val="00A235E2"/>
    <w:rsid w:val="00A2380D"/>
    <w:rsid w:val="00A23970"/>
    <w:rsid w:val="00A24A20"/>
    <w:rsid w:val="00A24E09"/>
    <w:rsid w:val="00A250B3"/>
    <w:rsid w:val="00A26734"/>
    <w:rsid w:val="00A2686A"/>
    <w:rsid w:val="00A268BB"/>
    <w:rsid w:val="00A26AF8"/>
    <w:rsid w:val="00A26EE0"/>
    <w:rsid w:val="00A26FB5"/>
    <w:rsid w:val="00A279ED"/>
    <w:rsid w:val="00A27A19"/>
    <w:rsid w:val="00A27B52"/>
    <w:rsid w:val="00A27B69"/>
    <w:rsid w:val="00A30680"/>
    <w:rsid w:val="00A308A8"/>
    <w:rsid w:val="00A312CE"/>
    <w:rsid w:val="00A31383"/>
    <w:rsid w:val="00A31A1B"/>
    <w:rsid w:val="00A31C48"/>
    <w:rsid w:val="00A31E25"/>
    <w:rsid w:val="00A31E6C"/>
    <w:rsid w:val="00A31F9A"/>
    <w:rsid w:val="00A32A12"/>
    <w:rsid w:val="00A33535"/>
    <w:rsid w:val="00A335D1"/>
    <w:rsid w:val="00A33C38"/>
    <w:rsid w:val="00A33EB8"/>
    <w:rsid w:val="00A33F4A"/>
    <w:rsid w:val="00A34B91"/>
    <w:rsid w:val="00A34E64"/>
    <w:rsid w:val="00A3530C"/>
    <w:rsid w:val="00A36723"/>
    <w:rsid w:val="00A36C21"/>
    <w:rsid w:val="00A36EBA"/>
    <w:rsid w:val="00A37500"/>
    <w:rsid w:val="00A3757C"/>
    <w:rsid w:val="00A37605"/>
    <w:rsid w:val="00A379A3"/>
    <w:rsid w:val="00A37D9A"/>
    <w:rsid w:val="00A37E2F"/>
    <w:rsid w:val="00A400CA"/>
    <w:rsid w:val="00A4053C"/>
    <w:rsid w:val="00A40C8F"/>
    <w:rsid w:val="00A40D6E"/>
    <w:rsid w:val="00A40E61"/>
    <w:rsid w:val="00A418BE"/>
    <w:rsid w:val="00A41965"/>
    <w:rsid w:val="00A421D8"/>
    <w:rsid w:val="00A42536"/>
    <w:rsid w:val="00A4268B"/>
    <w:rsid w:val="00A4279B"/>
    <w:rsid w:val="00A4336C"/>
    <w:rsid w:val="00A4354A"/>
    <w:rsid w:val="00A436AB"/>
    <w:rsid w:val="00A43ED5"/>
    <w:rsid w:val="00A4407B"/>
    <w:rsid w:val="00A4444F"/>
    <w:rsid w:val="00A446DF"/>
    <w:rsid w:val="00A44756"/>
    <w:rsid w:val="00A44A2B"/>
    <w:rsid w:val="00A45259"/>
    <w:rsid w:val="00A455AD"/>
    <w:rsid w:val="00A4561E"/>
    <w:rsid w:val="00A45C62"/>
    <w:rsid w:val="00A45D8F"/>
    <w:rsid w:val="00A45F34"/>
    <w:rsid w:val="00A45F8C"/>
    <w:rsid w:val="00A461F7"/>
    <w:rsid w:val="00A46449"/>
    <w:rsid w:val="00A4647C"/>
    <w:rsid w:val="00A465E8"/>
    <w:rsid w:val="00A46625"/>
    <w:rsid w:val="00A46662"/>
    <w:rsid w:val="00A46AE0"/>
    <w:rsid w:val="00A46EFD"/>
    <w:rsid w:val="00A474F5"/>
    <w:rsid w:val="00A47764"/>
    <w:rsid w:val="00A504EA"/>
    <w:rsid w:val="00A50616"/>
    <w:rsid w:val="00A51098"/>
    <w:rsid w:val="00A51210"/>
    <w:rsid w:val="00A512C1"/>
    <w:rsid w:val="00A51441"/>
    <w:rsid w:val="00A52662"/>
    <w:rsid w:val="00A527BF"/>
    <w:rsid w:val="00A528B6"/>
    <w:rsid w:val="00A52B26"/>
    <w:rsid w:val="00A52D90"/>
    <w:rsid w:val="00A53042"/>
    <w:rsid w:val="00A53071"/>
    <w:rsid w:val="00A5364E"/>
    <w:rsid w:val="00A53738"/>
    <w:rsid w:val="00A5387D"/>
    <w:rsid w:val="00A53A71"/>
    <w:rsid w:val="00A53F30"/>
    <w:rsid w:val="00A54305"/>
    <w:rsid w:val="00A54735"/>
    <w:rsid w:val="00A550DC"/>
    <w:rsid w:val="00A5513B"/>
    <w:rsid w:val="00A5519E"/>
    <w:rsid w:val="00A55513"/>
    <w:rsid w:val="00A5558D"/>
    <w:rsid w:val="00A56244"/>
    <w:rsid w:val="00A567AF"/>
    <w:rsid w:val="00A56AAE"/>
    <w:rsid w:val="00A570E7"/>
    <w:rsid w:val="00A57831"/>
    <w:rsid w:val="00A57925"/>
    <w:rsid w:val="00A602C1"/>
    <w:rsid w:val="00A6056E"/>
    <w:rsid w:val="00A609A5"/>
    <w:rsid w:val="00A60CAB"/>
    <w:rsid w:val="00A60FC3"/>
    <w:rsid w:val="00A6105C"/>
    <w:rsid w:val="00A61104"/>
    <w:rsid w:val="00A613FB"/>
    <w:rsid w:val="00A6159D"/>
    <w:rsid w:val="00A61727"/>
    <w:rsid w:val="00A628BB"/>
    <w:rsid w:val="00A62C5B"/>
    <w:rsid w:val="00A63689"/>
    <w:rsid w:val="00A63746"/>
    <w:rsid w:val="00A64981"/>
    <w:rsid w:val="00A64FF8"/>
    <w:rsid w:val="00A6547C"/>
    <w:rsid w:val="00A657F5"/>
    <w:rsid w:val="00A65855"/>
    <w:rsid w:val="00A65FA8"/>
    <w:rsid w:val="00A6611E"/>
    <w:rsid w:val="00A66B1F"/>
    <w:rsid w:val="00A67626"/>
    <w:rsid w:val="00A67BC5"/>
    <w:rsid w:val="00A67CD5"/>
    <w:rsid w:val="00A7029E"/>
    <w:rsid w:val="00A70BE1"/>
    <w:rsid w:val="00A70C5A"/>
    <w:rsid w:val="00A71452"/>
    <w:rsid w:val="00A71554"/>
    <w:rsid w:val="00A715F2"/>
    <w:rsid w:val="00A7193A"/>
    <w:rsid w:val="00A71AF1"/>
    <w:rsid w:val="00A71D9A"/>
    <w:rsid w:val="00A722D2"/>
    <w:rsid w:val="00A724DB"/>
    <w:rsid w:val="00A7291C"/>
    <w:rsid w:val="00A72A2D"/>
    <w:rsid w:val="00A735C4"/>
    <w:rsid w:val="00A7389B"/>
    <w:rsid w:val="00A73F2B"/>
    <w:rsid w:val="00A74290"/>
    <w:rsid w:val="00A7469E"/>
    <w:rsid w:val="00A75055"/>
    <w:rsid w:val="00A75194"/>
    <w:rsid w:val="00A757A9"/>
    <w:rsid w:val="00A75B19"/>
    <w:rsid w:val="00A76497"/>
    <w:rsid w:val="00A76545"/>
    <w:rsid w:val="00A7664B"/>
    <w:rsid w:val="00A769D5"/>
    <w:rsid w:val="00A77902"/>
    <w:rsid w:val="00A77E56"/>
    <w:rsid w:val="00A80248"/>
    <w:rsid w:val="00A80359"/>
    <w:rsid w:val="00A80A1B"/>
    <w:rsid w:val="00A80B7F"/>
    <w:rsid w:val="00A80EBE"/>
    <w:rsid w:val="00A80EDC"/>
    <w:rsid w:val="00A80EF0"/>
    <w:rsid w:val="00A8157F"/>
    <w:rsid w:val="00A819A6"/>
    <w:rsid w:val="00A826DF"/>
    <w:rsid w:val="00A8285B"/>
    <w:rsid w:val="00A83234"/>
    <w:rsid w:val="00A83A81"/>
    <w:rsid w:val="00A83D8E"/>
    <w:rsid w:val="00A8428F"/>
    <w:rsid w:val="00A848F1"/>
    <w:rsid w:val="00A84B64"/>
    <w:rsid w:val="00A84DB8"/>
    <w:rsid w:val="00A85204"/>
    <w:rsid w:val="00A85DF6"/>
    <w:rsid w:val="00A85E14"/>
    <w:rsid w:val="00A863D0"/>
    <w:rsid w:val="00A86CCC"/>
    <w:rsid w:val="00A87048"/>
    <w:rsid w:val="00A870FF"/>
    <w:rsid w:val="00A873FA"/>
    <w:rsid w:val="00A877A8"/>
    <w:rsid w:val="00A87C89"/>
    <w:rsid w:val="00A87D5A"/>
    <w:rsid w:val="00A87E9C"/>
    <w:rsid w:val="00A87F4B"/>
    <w:rsid w:val="00A9041A"/>
    <w:rsid w:val="00A907DB"/>
    <w:rsid w:val="00A90911"/>
    <w:rsid w:val="00A90B9A"/>
    <w:rsid w:val="00A91270"/>
    <w:rsid w:val="00A920CB"/>
    <w:rsid w:val="00A925E7"/>
    <w:rsid w:val="00A93018"/>
    <w:rsid w:val="00A93050"/>
    <w:rsid w:val="00A9310C"/>
    <w:rsid w:val="00A934D0"/>
    <w:rsid w:val="00A93591"/>
    <w:rsid w:val="00A93C0B"/>
    <w:rsid w:val="00A93CDC"/>
    <w:rsid w:val="00A94059"/>
    <w:rsid w:val="00A94468"/>
    <w:rsid w:val="00A945AC"/>
    <w:rsid w:val="00A948C5"/>
    <w:rsid w:val="00A9493E"/>
    <w:rsid w:val="00A949A3"/>
    <w:rsid w:val="00A949B3"/>
    <w:rsid w:val="00A9538A"/>
    <w:rsid w:val="00A9544A"/>
    <w:rsid w:val="00A9571E"/>
    <w:rsid w:val="00A9585D"/>
    <w:rsid w:val="00A95AC7"/>
    <w:rsid w:val="00A963DB"/>
    <w:rsid w:val="00A96C30"/>
    <w:rsid w:val="00A96C53"/>
    <w:rsid w:val="00A96C83"/>
    <w:rsid w:val="00A96EDF"/>
    <w:rsid w:val="00AA02E6"/>
    <w:rsid w:val="00AA0530"/>
    <w:rsid w:val="00AA08B5"/>
    <w:rsid w:val="00AA08CA"/>
    <w:rsid w:val="00AA08DA"/>
    <w:rsid w:val="00AA0EC4"/>
    <w:rsid w:val="00AA0FB3"/>
    <w:rsid w:val="00AA1044"/>
    <w:rsid w:val="00AA193D"/>
    <w:rsid w:val="00AA1A52"/>
    <w:rsid w:val="00AA21DD"/>
    <w:rsid w:val="00AA21F9"/>
    <w:rsid w:val="00AA2B3B"/>
    <w:rsid w:val="00AA2C8F"/>
    <w:rsid w:val="00AA2FA5"/>
    <w:rsid w:val="00AA39F7"/>
    <w:rsid w:val="00AA40A7"/>
    <w:rsid w:val="00AA48C8"/>
    <w:rsid w:val="00AA55FE"/>
    <w:rsid w:val="00AA59E9"/>
    <w:rsid w:val="00AA5A39"/>
    <w:rsid w:val="00AA5F43"/>
    <w:rsid w:val="00AA5FDF"/>
    <w:rsid w:val="00AA629D"/>
    <w:rsid w:val="00AA6701"/>
    <w:rsid w:val="00AA6921"/>
    <w:rsid w:val="00AA69DF"/>
    <w:rsid w:val="00AA6BA7"/>
    <w:rsid w:val="00AA6E0B"/>
    <w:rsid w:val="00AA7225"/>
    <w:rsid w:val="00AA7673"/>
    <w:rsid w:val="00AB02B6"/>
    <w:rsid w:val="00AB065C"/>
    <w:rsid w:val="00AB070C"/>
    <w:rsid w:val="00AB09E4"/>
    <w:rsid w:val="00AB0A99"/>
    <w:rsid w:val="00AB0CB9"/>
    <w:rsid w:val="00AB0E0D"/>
    <w:rsid w:val="00AB138A"/>
    <w:rsid w:val="00AB18BB"/>
    <w:rsid w:val="00AB1DFF"/>
    <w:rsid w:val="00AB21E9"/>
    <w:rsid w:val="00AB2736"/>
    <w:rsid w:val="00AB283F"/>
    <w:rsid w:val="00AB33F2"/>
    <w:rsid w:val="00AB38D4"/>
    <w:rsid w:val="00AB3BA3"/>
    <w:rsid w:val="00AB3BD8"/>
    <w:rsid w:val="00AB4020"/>
    <w:rsid w:val="00AB4805"/>
    <w:rsid w:val="00AB4D43"/>
    <w:rsid w:val="00AB5239"/>
    <w:rsid w:val="00AB53FA"/>
    <w:rsid w:val="00AB556E"/>
    <w:rsid w:val="00AB5821"/>
    <w:rsid w:val="00AB5B39"/>
    <w:rsid w:val="00AB5B61"/>
    <w:rsid w:val="00AB5DD9"/>
    <w:rsid w:val="00AB6064"/>
    <w:rsid w:val="00AB64C4"/>
    <w:rsid w:val="00AB68F6"/>
    <w:rsid w:val="00AB6A49"/>
    <w:rsid w:val="00AB6F89"/>
    <w:rsid w:val="00AB6FF0"/>
    <w:rsid w:val="00AB70EF"/>
    <w:rsid w:val="00AB7295"/>
    <w:rsid w:val="00AB773F"/>
    <w:rsid w:val="00AB78C3"/>
    <w:rsid w:val="00AB7AE8"/>
    <w:rsid w:val="00AC01CD"/>
    <w:rsid w:val="00AC03D1"/>
    <w:rsid w:val="00AC05B9"/>
    <w:rsid w:val="00AC07BA"/>
    <w:rsid w:val="00AC07E6"/>
    <w:rsid w:val="00AC0EEA"/>
    <w:rsid w:val="00AC0FFA"/>
    <w:rsid w:val="00AC110C"/>
    <w:rsid w:val="00AC191C"/>
    <w:rsid w:val="00AC19EE"/>
    <w:rsid w:val="00AC1BFC"/>
    <w:rsid w:val="00AC1F0B"/>
    <w:rsid w:val="00AC1F85"/>
    <w:rsid w:val="00AC2680"/>
    <w:rsid w:val="00AC27F9"/>
    <w:rsid w:val="00AC2D40"/>
    <w:rsid w:val="00AC3416"/>
    <w:rsid w:val="00AC3D10"/>
    <w:rsid w:val="00AC414D"/>
    <w:rsid w:val="00AC418F"/>
    <w:rsid w:val="00AC419B"/>
    <w:rsid w:val="00AC48A7"/>
    <w:rsid w:val="00AC4F73"/>
    <w:rsid w:val="00AC5110"/>
    <w:rsid w:val="00AC5326"/>
    <w:rsid w:val="00AC5467"/>
    <w:rsid w:val="00AC5883"/>
    <w:rsid w:val="00AC59BA"/>
    <w:rsid w:val="00AC59F3"/>
    <w:rsid w:val="00AC5B25"/>
    <w:rsid w:val="00AC63A5"/>
    <w:rsid w:val="00AC6453"/>
    <w:rsid w:val="00AC72C0"/>
    <w:rsid w:val="00AC77CB"/>
    <w:rsid w:val="00AC79D2"/>
    <w:rsid w:val="00AC7B7F"/>
    <w:rsid w:val="00AC7E5B"/>
    <w:rsid w:val="00AD01DD"/>
    <w:rsid w:val="00AD0566"/>
    <w:rsid w:val="00AD060D"/>
    <w:rsid w:val="00AD1346"/>
    <w:rsid w:val="00AD1561"/>
    <w:rsid w:val="00AD1A65"/>
    <w:rsid w:val="00AD2523"/>
    <w:rsid w:val="00AD2635"/>
    <w:rsid w:val="00AD268F"/>
    <w:rsid w:val="00AD27F1"/>
    <w:rsid w:val="00AD28A4"/>
    <w:rsid w:val="00AD2ADA"/>
    <w:rsid w:val="00AD397E"/>
    <w:rsid w:val="00AD3ECF"/>
    <w:rsid w:val="00AD430C"/>
    <w:rsid w:val="00AD48FD"/>
    <w:rsid w:val="00AD4C54"/>
    <w:rsid w:val="00AD4EED"/>
    <w:rsid w:val="00AD4EFA"/>
    <w:rsid w:val="00AD5794"/>
    <w:rsid w:val="00AD5CFE"/>
    <w:rsid w:val="00AD5DA8"/>
    <w:rsid w:val="00AD6B03"/>
    <w:rsid w:val="00AD6BD3"/>
    <w:rsid w:val="00AD6EA4"/>
    <w:rsid w:val="00AD7116"/>
    <w:rsid w:val="00AD778E"/>
    <w:rsid w:val="00AD7846"/>
    <w:rsid w:val="00AD7C73"/>
    <w:rsid w:val="00AD7DE4"/>
    <w:rsid w:val="00AD7F64"/>
    <w:rsid w:val="00AE0087"/>
    <w:rsid w:val="00AE0528"/>
    <w:rsid w:val="00AE08FF"/>
    <w:rsid w:val="00AE0B3E"/>
    <w:rsid w:val="00AE0DB2"/>
    <w:rsid w:val="00AE0EBA"/>
    <w:rsid w:val="00AE103E"/>
    <w:rsid w:val="00AE1137"/>
    <w:rsid w:val="00AE18F6"/>
    <w:rsid w:val="00AE1A8B"/>
    <w:rsid w:val="00AE1BE3"/>
    <w:rsid w:val="00AE2500"/>
    <w:rsid w:val="00AE28A7"/>
    <w:rsid w:val="00AE2FB8"/>
    <w:rsid w:val="00AE306F"/>
    <w:rsid w:val="00AE32DF"/>
    <w:rsid w:val="00AE40D0"/>
    <w:rsid w:val="00AE43AC"/>
    <w:rsid w:val="00AE441B"/>
    <w:rsid w:val="00AE4996"/>
    <w:rsid w:val="00AE4CEC"/>
    <w:rsid w:val="00AE50CD"/>
    <w:rsid w:val="00AE5937"/>
    <w:rsid w:val="00AE5A44"/>
    <w:rsid w:val="00AE5B76"/>
    <w:rsid w:val="00AE61BC"/>
    <w:rsid w:val="00AE630A"/>
    <w:rsid w:val="00AE63E7"/>
    <w:rsid w:val="00AE6447"/>
    <w:rsid w:val="00AE67DA"/>
    <w:rsid w:val="00AE68FB"/>
    <w:rsid w:val="00AE6F3A"/>
    <w:rsid w:val="00AE701A"/>
    <w:rsid w:val="00AE769B"/>
    <w:rsid w:val="00AE7B1F"/>
    <w:rsid w:val="00AE7F5A"/>
    <w:rsid w:val="00AF005D"/>
    <w:rsid w:val="00AF01E7"/>
    <w:rsid w:val="00AF04BD"/>
    <w:rsid w:val="00AF12A8"/>
    <w:rsid w:val="00AF12B5"/>
    <w:rsid w:val="00AF1809"/>
    <w:rsid w:val="00AF203E"/>
    <w:rsid w:val="00AF20DD"/>
    <w:rsid w:val="00AF2586"/>
    <w:rsid w:val="00AF2A34"/>
    <w:rsid w:val="00AF33DD"/>
    <w:rsid w:val="00AF45EE"/>
    <w:rsid w:val="00AF48BE"/>
    <w:rsid w:val="00AF4ABD"/>
    <w:rsid w:val="00AF50AB"/>
    <w:rsid w:val="00AF5A5F"/>
    <w:rsid w:val="00AF6273"/>
    <w:rsid w:val="00AF672E"/>
    <w:rsid w:val="00AF6F67"/>
    <w:rsid w:val="00AF71CD"/>
    <w:rsid w:val="00AF7651"/>
    <w:rsid w:val="00AF7B0C"/>
    <w:rsid w:val="00B002F6"/>
    <w:rsid w:val="00B00657"/>
    <w:rsid w:val="00B00A90"/>
    <w:rsid w:val="00B00D05"/>
    <w:rsid w:val="00B01406"/>
    <w:rsid w:val="00B0185B"/>
    <w:rsid w:val="00B01907"/>
    <w:rsid w:val="00B01920"/>
    <w:rsid w:val="00B020D4"/>
    <w:rsid w:val="00B02161"/>
    <w:rsid w:val="00B024F0"/>
    <w:rsid w:val="00B0277A"/>
    <w:rsid w:val="00B02998"/>
    <w:rsid w:val="00B03898"/>
    <w:rsid w:val="00B038E3"/>
    <w:rsid w:val="00B04053"/>
    <w:rsid w:val="00B0414B"/>
    <w:rsid w:val="00B04293"/>
    <w:rsid w:val="00B049A1"/>
    <w:rsid w:val="00B049EF"/>
    <w:rsid w:val="00B04B97"/>
    <w:rsid w:val="00B053DC"/>
    <w:rsid w:val="00B05DFE"/>
    <w:rsid w:val="00B06097"/>
    <w:rsid w:val="00B06595"/>
    <w:rsid w:val="00B067BE"/>
    <w:rsid w:val="00B07B86"/>
    <w:rsid w:val="00B07CBE"/>
    <w:rsid w:val="00B10337"/>
    <w:rsid w:val="00B10CB9"/>
    <w:rsid w:val="00B11075"/>
    <w:rsid w:val="00B111D3"/>
    <w:rsid w:val="00B11889"/>
    <w:rsid w:val="00B118B2"/>
    <w:rsid w:val="00B1190D"/>
    <w:rsid w:val="00B127DB"/>
    <w:rsid w:val="00B12B89"/>
    <w:rsid w:val="00B12E6A"/>
    <w:rsid w:val="00B1303A"/>
    <w:rsid w:val="00B1322B"/>
    <w:rsid w:val="00B136D2"/>
    <w:rsid w:val="00B1476B"/>
    <w:rsid w:val="00B148EE"/>
    <w:rsid w:val="00B148F6"/>
    <w:rsid w:val="00B1493F"/>
    <w:rsid w:val="00B149AD"/>
    <w:rsid w:val="00B14C5F"/>
    <w:rsid w:val="00B15B13"/>
    <w:rsid w:val="00B15E6F"/>
    <w:rsid w:val="00B15E73"/>
    <w:rsid w:val="00B16336"/>
    <w:rsid w:val="00B1672C"/>
    <w:rsid w:val="00B16A70"/>
    <w:rsid w:val="00B16C55"/>
    <w:rsid w:val="00B17C95"/>
    <w:rsid w:val="00B17E11"/>
    <w:rsid w:val="00B20067"/>
    <w:rsid w:val="00B204A5"/>
    <w:rsid w:val="00B206E7"/>
    <w:rsid w:val="00B20A64"/>
    <w:rsid w:val="00B20B47"/>
    <w:rsid w:val="00B20DFB"/>
    <w:rsid w:val="00B20F37"/>
    <w:rsid w:val="00B20F4A"/>
    <w:rsid w:val="00B2137C"/>
    <w:rsid w:val="00B21463"/>
    <w:rsid w:val="00B21822"/>
    <w:rsid w:val="00B219A5"/>
    <w:rsid w:val="00B21E57"/>
    <w:rsid w:val="00B22065"/>
    <w:rsid w:val="00B22129"/>
    <w:rsid w:val="00B229AC"/>
    <w:rsid w:val="00B2374D"/>
    <w:rsid w:val="00B24314"/>
    <w:rsid w:val="00B247F6"/>
    <w:rsid w:val="00B248CF"/>
    <w:rsid w:val="00B24901"/>
    <w:rsid w:val="00B24A1E"/>
    <w:rsid w:val="00B24C82"/>
    <w:rsid w:val="00B24D27"/>
    <w:rsid w:val="00B24F77"/>
    <w:rsid w:val="00B251D1"/>
    <w:rsid w:val="00B25321"/>
    <w:rsid w:val="00B255C7"/>
    <w:rsid w:val="00B255C8"/>
    <w:rsid w:val="00B25913"/>
    <w:rsid w:val="00B2640C"/>
    <w:rsid w:val="00B267D1"/>
    <w:rsid w:val="00B268F2"/>
    <w:rsid w:val="00B26C49"/>
    <w:rsid w:val="00B26DD2"/>
    <w:rsid w:val="00B27218"/>
    <w:rsid w:val="00B30DF0"/>
    <w:rsid w:val="00B30DF8"/>
    <w:rsid w:val="00B30F85"/>
    <w:rsid w:val="00B313E6"/>
    <w:rsid w:val="00B325A7"/>
    <w:rsid w:val="00B32889"/>
    <w:rsid w:val="00B32DA7"/>
    <w:rsid w:val="00B32FA5"/>
    <w:rsid w:val="00B33637"/>
    <w:rsid w:val="00B33BC6"/>
    <w:rsid w:val="00B3452F"/>
    <w:rsid w:val="00B34778"/>
    <w:rsid w:val="00B34908"/>
    <w:rsid w:val="00B35199"/>
    <w:rsid w:val="00B35CE8"/>
    <w:rsid w:val="00B36005"/>
    <w:rsid w:val="00B36447"/>
    <w:rsid w:val="00B36D54"/>
    <w:rsid w:val="00B36D69"/>
    <w:rsid w:val="00B37011"/>
    <w:rsid w:val="00B37256"/>
    <w:rsid w:val="00B37791"/>
    <w:rsid w:val="00B37E88"/>
    <w:rsid w:val="00B37EB5"/>
    <w:rsid w:val="00B401E7"/>
    <w:rsid w:val="00B407C5"/>
    <w:rsid w:val="00B40866"/>
    <w:rsid w:val="00B41158"/>
    <w:rsid w:val="00B412E1"/>
    <w:rsid w:val="00B413E2"/>
    <w:rsid w:val="00B41633"/>
    <w:rsid w:val="00B4169A"/>
    <w:rsid w:val="00B41930"/>
    <w:rsid w:val="00B41BBE"/>
    <w:rsid w:val="00B41D95"/>
    <w:rsid w:val="00B42657"/>
    <w:rsid w:val="00B42A6A"/>
    <w:rsid w:val="00B42D61"/>
    <w:rsid w:val="00B42FB9"/>
    <w:rsid w:val="00B432F3"/>
    <w:rsid w:val="00B44351"/>
    <w:rsid w:val="00B44DDC"/>
    <w:rsid w:val="00B450E3"/>
    <w:rsid w:val="00B45932"/>
    <w:rsid w:val="00B459B4"/>
    <w:rsid w:val="00B45E8E"/>
    <w:rsid w:val="00B46605"/>
    <w:rsid w:val="00B47AA8"/>
    <w:rsid w:val="00B500F0"/>
    <w:rsid w:val="00B50295"/>
    <w:rsid w:val="00B50726"/>
    <w:rsid w:val="00B50C44"/>
    <w:rsid w:val="00B50DE0"/>
    <w:rsid w:val="00B51023"/>
    <w:rsid w:val="00B51041"/>
    <w:rsid w:val="00B51394"/>
    <w:rsid w:val="00B5176F"/>
    <w:rsid w:val="00B517B2"/>
    <w:rsid w:val="00B51842"/>
    <w:rsid w:val="00B51A9C"/>
    <w:rsid w:val="00B51E4B"/>
    <w:rsid w:val="00B52498"/>
    <w:rsid w:val="00B52866"/>
    <w:rsid w:val="00B52D3D"/>
    <w:rsid w:val="00B52FA9"/>
    <w:rsid w:val="00B531BE"/>
    <w:rsid w:val="00B53636"/>
    <w:rsid w:val="00B53746"/>
    <w:rsid w:val="00B53AF7"/>
    <w:rsid w:val="00B5412F"/>
    <w:rsid w:val="00B556D4"/>
    <w:rsid w:val="00B5587F"/>
    <w:rsid w:val="00B56038"/>
    <w:rsid w:val="00B56277"/>
    <w:rsid w:val="00B56FF3"/>
    <w:rsid w:val="00B57E13"/>
    <w:rsid w:val="00B57F36"/>
    <w:rsid w:val="00B600FC"/>
    <w:rsid w:val="00B60101"/>
    <w:rsid w:val="00B608B3"/>
    <w:rsid w:val="00B60954"/>
    <w:rsid w:val="00B60C5F"/>
    <w:rsid w:val="00B60DBA"/>
    <w:rsid w:val="00B6119F"/>
    <w:rsid w:val="00B624B2"/>
    <w:rsid w:val="00B62845"/>
    <w:rsid w:val="00B62866"/>
    <w:rsid w:val="00B62AF0"/>
    <w:rsid w:val="00B63001"/>
    <w:rsid w:val="00B6346F"/>
    <w:rsid w:val="00B63E22"/>
    <w:rsid w:val="00B643AD"/>
    <w:rsid w:val="00B64518"/>
    <w:rsid w:val="00B648F7"/>
    <w:rsid w:val="00B64960"/>
    <w:rsid w:val="00B64995"/>
    <w:rsid w:val="00B64BFA"/>
    <w:rsid w:val="00B65435"/>
    <w:rsid w:val="00B65444"/>
    <w:rsid w:val="00B65690"/>
    <w:rsid w:val="00B65C09"/>
    <w:rsid w:val="00B65C71"/>
    <w:rsid w:val="00B660D4"/>
    <w:rsid w:val="00B6699C"/>
    <w:rsid w:val="00B66A29"/>
    <w:rsid w:val="00B66BA8"/>
    <w:rsid w:val="00B66BFC"/>
    <w:rsid w:val="00B66D58"/>
    <w:rsid w:val="00B67453"/>
    <w:rsid w:val="00B67488"/>
    <w:rsid w:val="00B67A9A"/>
    <w:rsid w:val="00B707D2"/>
    <w:rsid w:val="00B71072"/>
    <w:rsid w:val="00B711F3"/>
    <w:rsid w:val="00B71834"/>
    <w:rsid w:val="00B71848"/>
    <w:rsid w:val="00B71ECC"/>
    <w:rsid w:val="00B72AA2"/>
    <w:rsid w:val="00B735C5"/>
    <w:rsid w:val="00B73F91"/>
    <w:rsid w:val="00B744AF"/>
    <w:rsid w:val="00B744B1"/>
    <w:rsid w:val="00B7458E"/>
    <w:rsid w:val="00B7487A"/>
    <w:rsid w:val="00B748A6"/>
    <w:rsid w:val="00B7498D"/>
    <w:rsid w:val="00B74D4E"/>
    <w:rsid w:val="00B74E83"/>
    <w:rsid w:val="00B757F5"/>
    <w:rsid w:val="00B75943"/>
    <w:rsid w:val="00B76424"/>
    <w:rsid w:val="00B77207"/>
    <w:rsid w:val="00B77B8F"/>
    <w:rsid w:val="00B77F3C"/>
    <w:rsid w:val="00B80052"/>
    <w:rsid w:val="00B80157"/>
    <w:rsid w:val="00B80350"/>
    <w:rsid w:val="00B80534"/>
    <w:rsid w:val="00B8056A"/>
    <w:rsid w:val="00B81EDA"/>
    <w:rsid w:val="00B81F18"/>
    <w:rsid w:val="00B82077"/>
    <w:rsid w:val="00B821B0"/>
    <w:rsid w:val="00B82BA5"/>
    <w:rsid w:val="00B82D53"/>
    <w:rsid w:val="00B83348"/>
    <w:rsid w:val="00B83558"/>
    <w:rsid w:val="00B83655"/>
    <w:rsid w:val="00B83693"/>
    <w:rsid w:val="00B8386F"/>
    <w:rsid w:val="00B83A2A"/>
    <w:rsid w:val="00B83AB4"/>
    <w:rsid w:val="00B83ABA"/>
    <w:rsid w:val="00B83FC3"/>
    <w:rsid w:val="00B83FCA"/>
    <w:rsid w:val="00B84131"/>
    <w:rsid w:val="00B84445"/>
    <w:rsid w:val="00B845BA"/>
    <w:rsid w:val="00B84CCF"/>
    <w:rsid w:val="00B85240"/>
    <w:rsid w:val="00B85244"/>
    <w:rsid w:val="00B8537A"/>
    <w:rsid w:val="00B85715"/>
    <w:rsid w:val="00B85801"/>
    <w:rsid w:val="00B85A6D"/>
    <w:rsid w:val="00B8689F"/>
    <w:rsid w:val="00B86C51"/>
    <w:rsid w:val="00B8745A"/>
    <w:rsid w:val="00B87878"/>
    <w:rsid w:val="00B87CFB"/>
    <w:rsid w:val="00B87D55"/>
    <w:rsid w:val="00B9034D"/>
    <w:rsid w:val="00B90854"/>
    <w:rsid w:val="00B916AD"/>
    <w:rsid w:val="00B91728"/>
    <w:rsid w:val="00B91B30"/>
    <w:rsid w:val="00B91F39"/>
    <w:rsid w:val="00B926A6"/>
    <w:rsid w:val="00B927A1"/>
    <w:rsid w:val="00B93017"/>
    <w:rsid w:val="00B933E8"/>
    <w:rsid w:val="00B93810"/>
    <w:rsid w:val="00B939B7"/>
    <w:rsid w:val="00B93B65"/>
    <w:rsid w:val="00B93D8D"/>
    <w:rsid w:val="00B942C5"/>
    <w:rsid w:val="00B94CA9"/>
    <w:rsid w:val="00B94D52"/>
    <w:rsid w:val="00B950A6"/>
    <w:rsid w:val="00B9512E"/>
    <w:rsid w:val="00B95F18"/>
    <w:rsid w:val="00B960D2"/>
    <w:rsid w:val="00B96173"/>
    <w:rsid w:val="00B96267"/>
    <w:rsid w:val="00B9643F"/>
    <w:rsid w:val="00B96440"/>
    <w:rsid w:val="00B9662F"/>
    <w:rsid w:val="00B96760"/>
    <w:rsid w:val="00B967BD"/>
    <w:rsid w:val="00B96DAA"/>
    <w:rsid w:val="00B96EA4"/>
    <w:rsid w:val="00B97487"/>
    <w:rsid w:val="00B97498"/>
    <w:rsid w:val="00BA0EEC"/>
    <w:rsid w:val="00BA1B58"/>
    <w:rsid w:val="00BA23F4"/>
    <w:rsid w:val="00BA251B"/>
    <w:rsid w:val="00BA28F7"/>
    <w:rsid w:val="00BA2990"/>
    <w:rsid w:val="00BA319C"/>
    <w:rsid w:val="00BA347A"/>
    <w:rsid w:val="00BA34DF"/>
    <w:rsid w:val="00BA37EB"/>
    <w:rsid w:val="00BA381E"/>
    <w:rsid w:val="00BA3940"/>
    <w:rsid w:val="00BA3A76"/>
    <w:rsid w:val="00BA4726"/>
    <w:rsid w:val="00BA595B"/>
    <w:rsid w:val="00BA61D1"/>
    <w:rsid w:val="00BA6541"/>
    <w:rsid w:val="00BA71FA"/>
    <w:rsid w:val="00BA731B"/>
    <w:rsid w:val="00BA7E05"/>
    <w:rsid w:val="00BB0323"/>
    <w:rsid w:val="00BB05F9"/>
    <w:rsid w:val="00BB07DC"/>
    <w:rsid w:val="00BB07E4"/>
    <w:rsid w:val="00BB10C7"/>
    <w:rsid w:val="00BB15EB"/>
    <w:rsid w:val="00BB181F"/>
    <w:rsid w:val="00BB1D54"/>
    <w:rsid w:val="00BB20F4"/>
    <w:rsid w:val="00BB2771"/>
    <w:rsid w:val="00BB2FB4"/>
    <w:rsid w:val="00BB3280"/>
    <w:rsid w:val="00BB3E2E"/>
    <w:rsid w:val="00BB422F"/>
    <w:rsid w:val="00BB43FF"/>
    <w:rsid w:val="00BB4817"/>
    <w:rsid w:val="00BB4850"/>
    <w:rsid w:val="00BB5404"/>
    <w:rsid w:val="00BB5678"/>
    <w:rsid w:val="00BB5C32"/>
    <w:rsid w:val="00BB5F2C"/>
    <w:rsid w:val="00BB626A"/>
    <w:rsid w:val="00BB62BC"/>
    <w:rsid w:val="00BB6A3D"/>
    <w:rsid w:val="00BB6BB6"/>
    <w:rsid w:val="00BB6D1B"/>
    <w:rsid w:val="00BB6DA3"/>
    <w:rsid w:val="00BB7061"/>
    <w:rsid w:val="00BB7143"/>
    <w:rsid w:val="00BB78C9"/>
    <w:rsid w:val="00BB7B5A"/>
    <w:rsid w:val="00BB7DA5"/>
    <w:rsid w:val="00BC02F7"/>
    <w:rsid w:val="00BC04DE"/>
    <w:rsid w:val="00BC0582"/>
    <w:rsid w:val="00BC0BF6"/>
    <w:rsid w:val="00BC0F9D"/>
    <w:rsid w:val="00BC12D9"/>
    <w:rsid w:val="00BC1BD7"/>
    <w:rsid w:val="00BC1CAA"/>
    <w:rsid w:val="00BC2895"/>
    <w:rsid w:val="00BC3383"/>
    <w:rsid w:val="00BC3686"/>
    <w:rsid w:val="00BC380D"/>
    <w:rsid w:val="00BC391E"/>
    <w:rsid w:val="00BC3A20"/>
    <w:rsid w:val="00BC3F6E"/>
    <w:rsid w:val="00BC47BE"/>
    <w:rsid w:val="00BC4979"/>
    <w:rsid w:val="00BC4B4A"/>
    <w:rsid w:val="00BC4DC6"/>
    <w:rsid w:val="00BC4E3A"/>
    <w:rsid w:val="00BC5E8C"/>
    <w:rsid w:val="00BC6578"/>
    <w:rsid w:val="00BC657D"/>
    <w:rsid w:val="00BC6879"/>
    <w:rsid w:val="00BC6A08"/>
    <w:rsid w:val="00BC6DB4"/>
    <w:rsid w:val="00BC7342"/>
    <w:rsid w:val="00BC7930"/>
    <w:rsid w:val="00BD085B"/>
    <w:rsid w:val="00BD088A"/>
    <w:rsid w:val="00BD0EF0"/>
    <w:rsid w:val="00BD152B"/>
    <w:rsid w:val="00BD1F9E"/>
    <w:rsid w:val="00BD2457"/>
    <w:rsid w:val="00BD2BE9"/>
    <w:rsid w:val="00BD2C28"/>
    <w:rsid w:val="00BD2E00"/>
    <w:rsid w:val="00BD302F"/>
    <w:rsid w:val="00BD3194"/>
    <w:rsid w:val="00BD3943"/>
    <w:rsid w:val="00BD39F9"/>
    <w:rsid w:val="00BD3C9E"/>
    <w:rsid w:val="00BD3D5D"/>
    <w:rsid w:val="00BD4684"/>
    <w:rsid w:val="00BD4B41"/>
    <w:rsid w:val="00BD577D"/>
    <w:rsid w:val="00BD5B93"/>
    <w:rsid w:val="00BD606C"/>
    <w:rsid w:val="00BD60B1"/>
    <w:rsid w:val="00BD63E8"/>
    <w:rsid w:val="00BD658A"/>
    <w:rsid w:val="00BD682C"/>
    <w:rsid w:val="00BD6838"/>
    <w:rsid w:val="00BD6AA2"/>
    <w:rsid w:val="00BD6C4F"/>
    <w:rsid w:val="00BD6D94"/>
    <w:rsid w:val="00BD6DBA"/>
    <w:rsid w:val="00BD6DEC"/>
    <w:rsid w:val="00BD7938"/>
    <w:rsid w:val="00BE0108"/>
    <w:rsid w:val="00BE0A68"/>
    <w:rsid w:val="00BE0F5F"/>
    <w:rsid w:val="00BE13EC"/>
    <w:rsid w:val="00BE22C6"/>
    <w:rsid w:val="00BE22E3"/>
    <w:rsid w:val="00BE2335"/>
    <w:rsid w:val="00BE2E6F"/>
    <w:rsid w:val="00BE2F1F"/>
    <w:rsid w:val="00BE3631"/>
    <w:rsid w:val="00BE41F5"/>
    <w:rsid w:val="00BE42AF"/>
    <w:rsid w:val="00BE43FD"/>
    <w:rsid w:val="00BE4BF9"/>
    <w:rsid w:val="00BE5E10"/>
    <w:rsid w:val="00BE61AE"/>
    <w:rsid w:val="00BE61C9"/>
    <w:rsid w:val="00BE638A"/>
    <w:rsid w:val="00BE6663"/>
    <w:rsid w:val="00BE6D78"/>
    <w:rsid w:val="00BE722A"/>
    <w:rsid w:val="00BE72CC"/>
    <w:rsid w:val="00BE7D45"/>
    <w:rsid w:val="00BF06CB"/>
    <w:rsid w:val="00BF0D50"/>
    <w:rsid w:val="00BF1292"/>
    <w:rsid w:val="00BF1306"/>
    <w:rsid w:val="00BF181A"/>
    <w:rsid w:val="00BF1BB9"/>
    <w:rsid w:val="00BF1E14"/>
    <w:rsid w:val="00BF200B"/>
    <w:rsid w:val="00BF2475"/>
    <w:rsid w:val="00BF2839"/>
    <w:rsid w:val="00BF29DE"/>
    <w:rsid w:val="00BF2A10"/>
    <w:rsid w:val="00BF2D64"/>
    <w:rsid w:val="00BF2E8D"/>
    <w:rsid w:val="00BF34F3"/>
    <w:rsid w:val="00BF3A4C"/>
    <w:rsid w:val="00BF408D"/>
    <w:rsid w:val="00BF4670"/>
    <w:rsid w:val="00BF4E0B"/>
    <w:rsid w:val="00BF51B4"/>
    <w:rsid w:val="00BF51B9"/>
    <w:rsid w:val="00BF565E"/>
    <w:rsid w:val="00BF5E72"/>
    <w:rsid w:val="00BF5EB0"/>
    <w:rsid w:val="00BF6432"/>
    <w:rsid w:val="00BF7218"/>
    <w:rsid w:val="00BF76C4"/>
    <w:rsid w:val="00BF77BD"/>
    <w:rsid w:val="00C0031C"/>
    <w:rsid w:val="00C00FD1"/>
    <w:rsid w:val="00C01484"/>
    <w:rsid w:val="00C01D7F"/>
    <w:rsid w:val="00C024F9"/>
    <w:rsid w:val="00C02688"/>
    <w:rsid w:val="00C028F9"/>
    <w:rsid w:val="00C02E10"/>
    <w:rsid w:val="00C02F1B"/>
    <w:rsid w:val="00C02FA0"/>
    <w:rsid w:val="00C038E2"/>
    <w:rsid w:val="00C03DFC"/>
    <w:rsid w:val="00C03F15"/>
    <w:rsid w:val="00C0407A"/>
    <w:rsid w:val="00C042DB"/>
    <w:rsid w:val="00C04561"/>
    <w:rsid w:val="00C04647"/>
    <w:rsid w:val="00C04F97"/>
    <w:rsid w:val="00C050F3"/>
    <w:rsid w:val="00C0568A"/>
    <w:rsid w:val="00C059E8"/>
    <w:rsid w:val="00C06EE2"/>
    <w:rsid w:val="00C0708B"/>
    <w:rsid w:val="00C078F2"/>
    <w:rsid w:val="00C079C3"/>
    <w:rsid w:val="00C10956"/>
    <w:rsid w:val="00C109C9"/>
    <w:rsid w:val="00C10EE7"/>
    <w:rsid w:val="00C11286"/>
    <w:rsid w:val="00C112DC"/>
    <w:rsid w:val="00C1152B"/>
    <w:rsid w:val="00C11C1B"/>
    <w:rsid w:val="00C11E95"/>
    <w:rsid w:val="00C1211D"/>
    <w:rsid w:val="00C1282F"/>
    <w:rsid w:val="00C129EE"/>
    <w:rsid w:val="00C12B22"/>
    <w:rsid w:val="00C12BF8"/>
    <w:rsid w:val="00C13097"/>
    <w:rsid w:val="00C13223"/>
    <w:rsid w:val="00C14236"/>
    <w:rsid w:val="00C14624"/>
    <w:rsid w:val="00C147A2"/>
    <w:rsid w:val="00C14C00"/>
    <w:rsid w:val="00C14E23"/>
    <w:rsid w:val="00C15192"/>
    <w:rsid w:val="00C156E9"/>
    <w:rsid w:val="00C15B26"/>
    <w:rsid w:val="00C15C13"/>
    <w:rsid w:val="00C1602A"/>
    <w:rsid w:val="00C1610D"/>
    <w:rsid w:val="00C16C79"/>
    <w:rsid w:val="00C17328"/>
    <w:rsid w:val="00C17587"/>
    <w:rsid w:val="00C17661"/>
    <w:rsid w:val="00C17C2D"/>
    <w:rsid w:val="00C17D87"/>
    <w:rsid w:val="00C200B7"/>
    <w:rsid w:val="00C20235"/>
    <w:rsid w:val="00C207CE"/>
    <w:rsid w:val="00C210F1"/>
    <w:rsid w:val="00C21472"/>
    <w:rsid w:val="00C21B35"/>
    <w:rsid w:val="00C21C29"/>
    <w:rsid w:val="00C21DFF"/>
    <w:rsid w:val="00C2205B"/>
    <w:rsid w:val="00C22540"/>
    <w:rsid w:val="00C22F8C"/>
    <w:rsid w:val="00C23337"/>
    <w:rsid w:val="00C2335A"/>
    <w:rsid w:val="00C237CB"/>
    <w:rsid w:val="00C2394D"/>
    <w:rsid w:val="00C23AF4"/>
    <w:rsid w:val="00C23B0F"/>
    <w:rsid w:val="00C23F2E"/>
    <w:rsid w:val="00C2456D"/>
    <w:rsid w:val="00C248D3"/>
    <w:rsid w:val="00C25A26"/>
    <w:rsid w:val="00C25D06"/>
    <w:rsid w:val="00C25E61"/>
    <w:rsid w:val="00C25EE6"/>
    <w:rsid w:val="00C25F6E"/>
    <w:rsid w:val="00C26019"/>
    <w:rsid w:val="00C265AD"/>
    <w:rsid w:val="00C26C91"/>
    <w:rsid w:val="00C26CA0"/>
    <w:rsid w:val="00C26D27"/>
    <w:rsid w:val="00C26DC5"/>
    <w:rsid w:val="00C26E8A"/>
    <w:rsid w:val="00C275C3"/>
    <w:rsid w:val="00C2760E"/>
    <w:rsid w:val="00C27B03"/>
    <w:rsid w:val="00C27FBA"/>
    <w:rsid w:val="00C30974"/>
    <w:rsid w:val="00C309E1"/>
    <w:rsid w:val="00C30A67"/>
    <w:rsid w:val="00C310B9"/>
    <w:rsid w:val="00C31135"/>
    <w:rsid w:val="00C312F7"/>
    <w:rsid w:val="00C31C04"/>
    <w:rsid w:val="00C31D65"/>
    <w:rsid w:val="00C31FBD"/>
    <w:rsid w:val="00C324E3"/>
    <w:rsid w:val="00C3262C"/>
    <w:rsid w:val="00C3293D"/>
    <w:rsid w:val="00C32986"/>
    <w:rsid w:val="00C331E4"/>
    <w:rsid w:val="00C34168"/>
    <w:rsid w:val="00C348D9"/>
    <w:rsid w:val="00C34E14"/>
    <w:rsid w:val="00C35660"/>
    <w:rsid w:val="00C359A4"/>
    <w:rsid w:val="00C35B55"/>
    <w:rsid w:val="00C36043"/>
    <w:rsid w:val="00C36154"/>
    <w:rsid w:val="00C361F6"/>
    <w:rsid w:val="00C36560"/>
    <w:rsid w:val="00C366F0"/>
    <w:rsid w:val="00C36712"/>
    <w:rsid w:val="00C36838"/>
    <w:rsid w:val="00C36995"/>
    <w:rsid w:val="00C36B14"/>
    <w:rsid w:val="00C36D31"/>
    <w:rsid w:val="00C36E0B"/>
    <w:rsid w:val="00C36E1F"/>
    <w:rsid w:val="00C374FF"/>
    <w:rsid w:val="00C37FE5"/>
    <w:rsid w:val="00C406EB"/>
    <w:rsid w:val="00C40DB4"/>
    <w:rsid w:val="00C41401"/>
    <w:rsid w:val="00C41813"/>
    <w:rsid w:val="00C41B9B"/>
    <w:rsid w:val="00C42547"/>
    <w:rsid w:val="00C42665"/>
    <w:rsid w:val="00C426BD"/>
    <w:rsid w:val="00C42B79"/>
    <w:rsid w:val="00C430FD"/>
    <w:rsid w:val="00C4338D"/>
    <w:rsid w:val="00C43646"/>
    <w:rsid w:val="00C4424D"/>
    <w:rsid w:val="00C44561"/>
    <w:rsid w:val="00C44B90"/>
    <w:rsid w:val="00C44F87"/>
    <w:rsid w:val="00C45BE5"/>
    <w:rsid w:val="00C45CF6"/>
    <w:rsid w:val="00C464B7"/>
    <w:rsid w:val="00C46514"/>
    <w:rsid w:val="00C469CF"/>
    <w:rsid w:val="00C47242"/>
    <w:rsid w:val="00C47403"/>
    <w:rsid w:val="00C476E4"/>
    <w:rsid w:val="00C47820"/>
    <w:rsid w:val="00C47935"/>
    <w:rsid w:val="00C5055E"/>
    <w:rsid w:val="00C50823"/>
    <w:rsid w:val="00C50870"/>
    <w:rsid w:val="00C50BDE"/>
    <w:rsid w:val="00C50F44"/>
    <w:rsid w:val="00C5153F"/>
    <w:rsid w:val="00C51693"/>
    <w:rsid w:val="00C5288C"/>
    <w:rsid w:val="00C53569"/>
    <w:rsid w:val="00C544DD"/>
    <w:rsid w:val="00C54ABE"/>
    <w:rsid w:val="00C54B9C"/>
    <w:rsid w:val="00C553E1"/>
    <w:rsid w:val="00C55B6A"/>
    <w:rsid w:val="00C55FA2"/>
    <w:rsid w:val="00C56CC9"/>
    <w:rsid w:val="00C56DDC"/>
    <w:rsid w:val="00C572CB"/>
    <w:rsid w:val="00C60028"/>
    <w:rsid w:val="00C60164"/>
    <w:rsid w:val="00C60463"/>
    <w:rsid w:val="00C60C5B"/>
    <w:rsid w:val="00C61C01"/>
    <w:rsid w:val="00C61E43"/>
    <w:rsid w:val="00C61E88"/>
    <w:rsid w:val="00C6222F"/>
    <w:rsid w:val="00C6336A"/>
    <w:rsid w:val="00C63CC6"/>
    <w:rsid w:val="00C6470A"/>
    <w:rsid w:val="00C647E7"/>
    <w:rsid w:val="00C6485D"/>
    <w:rsid w:val="00C64881"/>
    <w:rsid w:val="00C64A81"/>
    <w:rsid w:val="00C65163"/>
    <w:rsid w:val="00C6553C"/>
    <w:rsid w:val="00C65BB4"/>
    <w:rsid w:val="00C65C8D"/>
    <w:rsid w:val="00C66156"/>
    <w:rsid w:val="00C66450"/>
    <w:rsid w:val="00C667C1"/>
    <w:rsid w:val="00C667EA"/>
    <w:rsid w:val="00C670B4"/>
    <w:rsid w:val="00C678D3"/>
    <w:rsid w:val="00C67D3E"/>
    <w:rsid w:val="00C67F35"/>
    <w:rsid w:val="00C707DE"/>
    <w:rsid w:val="00C70AF1"/>
    <w:rsid w:val="00C7172B"/>
    <w:rsid w:val="00C71CA3"/>
    <w:rsid w:val="00C72D2B"/>
    <w:rsid w:val="00C73621"/>
    <w:rsid w:val="00C73C02"/>
    <w:rsid w:val="00C74320"/>
    <w:rsid w:val="00C743A7"/>
    <w:rsid w:val="00C7455E"/>
    <w:rsid w:val="00C749E6"/>
    <w:rsid w:val="00C74AE4"/>
    <w:rsid w:val="00C74F3D"/>
    <w:rsid w:val="00C750BE"/>
    <w:rsid w:val="00C757CE"/>
    <w:rsid w:val="00C75D05"/>
    <w:rsid w:val="00C7656B"/>
    <w:rsid w:val="00C7683F"/>
    <w:rsid w:val="00C76A3B"/>
    <w:rsid w:val="00C76C43"/>
    <w:rsid w:val="00C76F77"/>
    <w:rsid w:val="00C77136"/>
    <w:rsid w:val="00C771B8"/>
    <w:rsid w:val="00C8029F"/>
    <w:rsid w:val="00C803E4"/>
    <w:rsid w:val="00C80959"/>
    <w:rsid w:val="00C81C4D"/>
    <w:rsid w:val="00C81D61"/>
    <w:rsid w:val="00C81D84"/>
    <w:rsid w:val="00C82159"/>
    <w:rsid w:val="00C825A2"/>
    <w:rsid w:val="00C83001"/>
    <w:rsid w:val="00C8307F"/>
    <w:rsid w:val="00C83250"/>
    <w:rsid w:val="00C833D3"/>
    <w:rsid w:val="00C835BD"/>
    <w:rsid w:val="00C83684"/>
    <w:rsid w:val="00C839A3"/>
    <w:rsid w:val="00C83B3F"/>
    <w:rsid w:val="00C849CE"/>
    <w:rsid w:val="00C84B3E"/>
    <w:rsid w:val="00C84FD1"/>
    <w:rsid w:val="00C84FEA"/>
    <w:rsid w:val="00C8529F"/>
    <w:rsid w:val="00C858AD"/>
    <w:rsid w:val="00C85C4C"/>
    <w:rsid w:val="00C85F07"/>
    <w:rsid w:val="00C86450"/>
    <w:rsid w:val="00C8651D"/>
    <w:rsid w:val="00C8659E"/>
    <w:rsid w:val="00C86AEF"/>
    <w:rsid w:val="00C86B8C"/>
    <w:rsid w:val="00C874B1"/>
    <w:rsid w:val="00C87751"/>
    <w:rsid w:val="00C902C9"/>
    <w:rsid w:val="00C906BC"/>
    <w:rsid w:val="00C9110A"/>
    <w:rsid w:val="00C91221"/>
    <w:rsid w:val="00C91441"/>
    <w:rsid w:val="00C9145C"/>
    <w:rsid w:val="00C9169E"/>
    <w:rsid w:val="00C9189E"/>
    <w:rsid w:val="00C91E19"/>
    <w:rsid w:val="00C92235"/>
    <w:rsid w:val="00C928C6"/>
    <w:rsid w:val="00C92F1C"/>
    <w:rsid w:val="00C9372B"/>
    <w:rsid w:val="00C9404A"/>
    <w:rsid w:val="00C94128"/>
    <w:rsid w:val="00C94309"/>
    <w:rsid w:val="00C9434C"/>
    <w:rsid w:val="00C94D18"/>
    <w:rsid w:val="00C94E5B"/>
    <w:rsid w:val="00C94E9F"/>
    <w:rsid w:val="00C952F7"/>
    <w:rsid w:val="00C955F7"/>
    <w:rsid w:val="00C95721"/>
    <w:rsid w:val="00C9578A"/>
    <w:rsid w:val="00C95868"/>
    <w:rsid w:val="00C958E5"/>
    <w:rsid w:val="00C95A71"/>
    <w:rsid w:val="00C95D9B"/>
    <w:rsid w:val="00C95E7F"/>
    <w:rsid w:val="00C95F6F"/>
    <w:rsid w:val="00C96076"/>
    <w:rsid w:val="00C9696A"/>
    <w:rsid w:val="00C96A91"/>
    <w:rsid w:val="00C96F52"/>
    <w:rsid w:val="00C9731B"/>
    <w:rsid w:val="00C97359"/>
    <w:rsid w:val="00C97450"/>
    <w:rsid w:val="00C979C5"/>
    <w:rsid w:val="00CA05EF"/>
    <w:rsid w:val="00CA0617"/>
    <w:rsid w:val="00CA0759"/>
    <w:rsid w:val="00CA0D82"/>
    <w:rsid w:val="00CA18F2"/>
    <w:rsid w:val="00CA1ED5"/>
    <w:rsid w:val="00CA2042"/>
    <w:rsid w:val="00CA24BD"/>
    <w:rsid w:val="00CA24FB"/>
    <w:rsid w:val="00CA256C"/>
    <w:rsid w:val="00CA266C"/>
    <w:rsid w:val="00CA27C4"/>
    <w:rsid w:val="00CA28EE"/>
    <w:rsid w:val="00CA2C31"/>
    <w:rsid w:val="00CA32BF"/>
    <w:rsid w:val="00CA3528"/>
    <w:rsid w:val="00CA3C50"/>
    <w:rsid w:val="00CA3CFC"/>
    <w:rsid w:val="00CA4C50"/>
    <w:rsid w:val="00CA4C81"/>
    <w:rsid w:val="00CA4F03"/>
    <w:rsid w:val="00CA5069"/>
    <w:rsid w:val="00CA53B5"/>
    <w:rsid w:val="00CA591F"/>
    <w:rsid w:val="00CA59BF"/>
    <w:rsid w:val="00CA66F6"/>
    <w:rsid w:val="00CA6F34"/>
    <w:rsid w:val="00CA7089"/>
    <w:rsid w:val="00CA74FA"/>
    <w:rsid w:val="00CA79C6"/>
    <w:rsid w:val="00CA7A44"/>
    <w:rsid w:val="00CB024A"/>
    <w:rsid w:val="00CB070A"/>
    <w:rsid w:val="00CB0A69"/>
    <w:rsid w:val="00CB0B53"/>
    <w:rsid w:val="00CB0F83"/>
    <w:rsid w:val="00CB111C"/>
    <w:rsid w:val="00CB1826"/>
    <w:rsid w:val="00CB1F6E"/>
    <w:rsid w:val="00CB2671"/>
    <w:rsid w:val="00CB27A5"/>
    <w:rsid w:val="00CB29C3"/>
    <w:rsid w:val="00CB3497"/>
    <w:rsid w:val="00CB445D"/>
    <w:rsid w:val="00CB47CC"/>
    <w:rsid w:val="00CB49A8"/>
    <w:rsid w:val="00CB4CDE"/>
    <w:rsid w:val="00CB541D"/>
    <w:rsid w:val="00CB55D2"/>
    <w:rsid w:val="00CB59FF"/>
    <w:rsid w:val="00CB66BE"/>
    <w:rsid w:val="00CB69BD"/>
    <w:rsid w:val="00CB6B9E"/>
    <w:rsid w:val="00CB719A"/>
    <w:rsid w:val="00CB745E"/>
    <w:rsid w:val="00CB7D8B"/>
    <w:rsid w:val="00CB7EA1"/>
    <w:rsid w:val="00CC0207"/>
    <w:rsid w:val="00CC0BB8"/>
    <w:rsid w:val="00CC0BE9"/>
    <w:rsid w:val="00CC0C2E"/>
    <w:rsid w:val="00CC0CEB"/>
    <w:rsid w:val="00CC0F16"/>
    <w:rsid w:val="00CC0F9E"/>
    <w:rsid w:val="00CC18C4"/>
    <w:rsid w:val="00CC1B8C"/>
    <w:rsid w:val="00CC1E80"/>
    <w:rsid w:val="00CC2590"/>
    <w:rsid w:val="00CC2609"/>
    <w:rsid w:val="00CC2611"/>
    <w:rsid w:val="00CC2617"/>
    <w:rsid w:val="00CC26B0"/>
    <w:rsid w:val="00CC26CD"/>
    <w:rsid w:val="00CC2B23"/>
    <w:rsid w:val="00CC3368"/>
    <w:rsid w:val="00CC3550"/>
    <w:rsid w:val="00CC3844"/>
    <w:rsid w:val="00CC3B00"/>
    <w:rsid w:val="00CC3CD8"/>
    <w:rsid w:val="00CC42D6"/>
    <w:rsid w:val="00CC4434"/>
    <w:rsid w:val="00CC4559"/>
    <w:rsid w:val="00CC45C4"/>
    <w:rsid w:val="00CC4841"/>
    <w:rsid w:val="00CC4D45"/>
    <w:rsid w:val="00CC50D8"/>
    <w:rsid w:val="00CC5ADE"/>
    <w:rsid w:val="00CC5D3C"/>
    <w:rsid w:val="00CC636B"/>
    <w:rsid w:val="00CC6866"/>
    <w:rsid w:val="00CC69D5"/>
    <w:rsid w:val="00CC6D09"/>
    <w:rsid w:val="00CC7791"/>
    <w:rsid w:val="00CC78DC"/>
    <w:rsid w:val="00CD00D0"/>
    <w:rsid w:val="00CD0C96"/>
    <w:rsid w:val="00CD19A7"/>
    <w:rsid w:val="00CD1B09"/>
    <w:rsid w:val="00CD1CA5"/>
    <w:rsid w:val="00CD25C1"/>
    <w:rsid w:val="00CD2989"/>
    <w:rsid w:val="00CD3499"/>
    <w:rsid w:val="00CD36B0"/>
    <w:rsid w:val="00CD3AE4"/>
    <w:rsid w:val="00CD3FEA"/>
    <w:rsid w:val="00CD4129"/>
    <w:rsid w:val="00CD4D27"/>
    <w:rsid w:val="00CD536D"/>
    <w:rsid w:val="00CD54EA"/>
    <w:rsid w:val="00CD58C3"/>
    <w:rsid w:val="00CD6A40"/>
    <w:rsid w:val="00CD6E4F"/>
    <w:rsid w:val="00CD6F2D"/>
    <w:rsid w:val="00CD7759"/>
    <w:rsid w:val="00CD7A12"/>
    <w:rsid w:val="00CE00A7"/>
    <w:rsid w:val="00CE0479"/>
    <w:rsid w:val="00CE0A61"/>
    <w:rsid w:val="00CE0AFC"/>
    <w:rsid w:val="00CE0E05"/>
    <w:rsid w:val="00CE0E7E"/>
    <w:rsid w:val="00CE1069"/>
    <w:rsid w:val="00CE2189"/>
    <w:rsid w:val="00CE2545"/>
    <w:rsid w:val="00CE26E4"/>
    <w:rsid w:val="00CE27B7"/>
    <w:rsid w:val="00CE2D54"/>
    <w:rsid w:val="00CE2E4C"/>
    <w:rsid w:val="00CE2FB6"/>
    <w:rsid w:val="00CE337B"/>
    <w:rsid w:val="00CE374A"/>
    <w:rsid w:val="00CE42B1"/>
    <w:rsid w:val="00CE47FC"/>
    <w:rsid w:val="00CE4C60"/>
    <w:rsid w:val="00CE4EAC"/>
    <w:rsid w:val="00CE5201"/>
    <w:rsid w:val="00CE5D72"/>
    <w:rsid w:val="00CE5E75"/>
    <w:rsid w:val="00CE6043"/>
    <w:rsid w:val="00CE61DC"/>
    <w:rsid w:val="00CE6829"/>
    <w:rsid w:val="00CE69AD"/>
    <w:rsid w:val="00CE7AC9"/>
    <w:rsid w:val="00CF0022"/>
    <w:rsid w:val="00CF0116"/>
    <w:rsid w:val="00CF011B"/>
    <w:rsid w:val="00CF02A1"/>
    <w:rsid w:val="00CF034C"/>
    <w:rsid w:val="00CF03DC"/>
    <w:rsid w:val="00CF079A"/>
    <w:rsid w:val="00CF0828"/>
    <w:rsid w:val="00CF0A7A"/>
    <w:rsid w:val="00CF0FC7"/>
    <w:rsid w:val="00CF188C"/>
    <w:rsid w:val="00CF1923"/>
    <w:rsid w:val="00CF1CF3"/>
    <w:rsid w:val="00CF2249"/>
    <w:rsid w:val="00CF24DD"/>
    <w:rsid w:val="00CF2535"/>
    <w:rsid w:val="00CF2AB9"/>
    <w:rsid w:val="00CF2BBB"/>
    <w:rsid w:val="00CF2D59"/>
    <w:rsid w:val="00CF2FBA"/>
    <w:rsid w:val="00CF320C"/>
    <w:rsid w:val="00CF3327"/>
    <w:rsid w:val="00CF393D"/>
    <w:rsid w:val="00CF3AB4"/>
    <w:rsid w:val="00CF3AF3"/>
    <w:rsid w:val="00CF3B72"/>
    <w:rsid w:val="00CF3BD2"/>
    <w:rsid w:val="00CF3CB5"/>
    <w:rsid w:val="00CF4333"/>
    <w:rsid w:val="00CF44A0"/>
    <w:rsid w:val="00CF4CF1"/>
    <w:rsid w:val="00CF584C"/>
    <w:rsid w:val="00CF5C9E"/>
    <w:rsid w:val="00CF5F08"/>
    <w:rsid w:val="00CF6074"/>
    <w:rsid w:val="00CF60F3"/>
    <w:rsid w:val="00CF612F"/>
    <w:rsid w:val="00CF620D"/>
    <w:rsid w:val="00CF625A"/>
    <w:rsid w:val="00CF64BF"/>
    <w:rsid w:val="00CF65AF"/>
    <w:rsid w:val="00CF6AB1"/>
    <w:rsid w:val="00CF720C"/>
    <w:rsid w:val="00CF75E8"/>
    <w:rsid w:val="00CF7803"/>
    <w:rsid w:val="00CF78DB"/>
    <w:rsid w:val="00CF7914"/>
    <w:rsid w:val="00CF79D4"/>
    <w:rsid w:val="00CF7AE5"/>
    <w:rsid w:val="00CF7C7E"/>
    <w:rsid w:val="00CF7F9C"/>
    <w:rsid w:val="00D002F3"/>
    <w:rsid w:val="00D00965"/>
    <w:rsid w:val="00D00B4D"/>
    <w:rsid w:val="00D0145F"/>
    <w:rsid w:val="00D01D99"/>
    <w:rsid w:val="00D0207F"/>
    <w:rsid w:val="00D025FD"/>
    <w:rsid w:val="00D02AAE"/>
    <w:rsid w:val="00D02B9D"/>
    <w:rsid w:val="00D02D11"/>
    <w:rsid w:val="00D02DB0"/>
    <w:rsid w:val="00D03875"/>
    <w:rsid w:val="00D0389E"/>
    <w:rsid w:val="00D04823"/>
    <w:rsid w:val="00D04D17"/>
    <w:rsid w:val="00D04E8B"/>
    <w:rsid w:val="00D04FB3"/>
    <w:rsid w:val="00D0549E"/>
    <w:rsid w:val="00D05526"/>
    <w:rsid w:val="00D0557F"/>
    <w:rsid w:val="00D0564D"/>
    <w:rsid w:val="00D056F0"/>
    <w:rsid w:val="00D05778"/>
    <w:rsid w:val="00D0585E"/>
    <w:rsid w:val="00D063CB"/>
    <w:rsid w:val="00D064F9"/>
    <w:rsid w:val="00D066AD"/>
    <w:rsid w:val="00D06791"/>
    <w:rsid w:val="00D068FC"/>
    <w:rsid w:val="00D06F7E"/>
    <w:rsid w:val="00D073A8"/>
    <w:rsid w:val="00D07AB9"/>
    <w:rsid w:val="00D07B05"/>
    <w:rsid w:val="00D07EAC"/>
    <w:rsid w:val="00D10356"/>
    <w:rsid w:val="00D10515"/>
    <w:rsid w:val="00D108CE"/>
    <w:rsid w:val="00D109B0"/>
    <w:rsid w:val="00D10ED4"/>
    <w:rsid w:val="00D110EF"/>
    <w:rsid w:val="00D11697"/>
    <w:rsid w:val="00D11C17"/>
    <w:rsid w:val="00D122EB"/>
    <w:rsid w:val="00D12314"/>
    <w:rsid w:val="00D131D4"/>
    <w:rsid w:val="00D13610"/>
    <w:rsid w:val="00D13ED9"/>
    <w:rsid w:val="00D141A5"/>
    <w:rsid w:val="00D14CDC"/>
    <w:rsid w:val="00D14E38"/>
    <w:rsid w:val="00D1515F"/>
    <w:rsid w:val="00D151EF"/>
    <w:rsid w:val="00D1528C"/>
    <w:rsid w:val="00D15F69"/>
    <w:rsid w:val="00D16659"/>
    <w:rsid w:val="00D16AB7"/>
    <w:rsid w:val="00D16DFC"/>
    <w:rsid w:val="00D1731C"/>
    <w:rsid w:val="00D1787D"/>
    <w:rsid w:val="00D1798C"/>
    <w:rsid w:val="00D17FCE"/>
    <w:rsid w:val="00D20143"/>
    <w:rsid w:val="00D20522"/>
    <w:rsid w:val="00D20832"/>
    <w:rsid w:val="00D20BF4"/>
    <w:rsid w:val="00D20F94"/>
    <w:rsid w:val="00D212B4"/>
    <w:rsid w:val="00D21F65"/>
    <w:rsid w:val="00D220C4"/>
    <w:rsid w:val="00D22452"/>
    <w:rsid w:val="00D230E5"/>
    <w:rsid w:val="00D23241"/>
    <w:rsid w:val="00D23435"/>
    <w:rsid w:val="00D23ACD"/>
    <w:rsid w:val="00D23C25"/>
    <w:rsid w:val="00D2474B"/>
    <w:rsid w:val="00D2480E"/>
    <w:rsid w:val="00D24D05"/>
    <w:rsid w:val="00D25F5E"/>
    <w:rsid w:val="00D2637F"/>
    <w:rsid w:val="00D2687F"/>
    <w:rsid w:val="00D26D77"/>
    <w:rsid w:val="00D271DF"/>
    <w:rsid w:val="00D273F4"/>
    <w:rsid w:val="00D27862"/>
    <w:rsid w:val="00D278AB"/>
    <w:rsid w:val="00D27914"/>
    <w:rsid w:val="00D301F2"/>
    <w:rsid w:val="00D31227"/>
    <w:rsid w:val="00D31ADF"/>
    <w:rsid w:val="00D32126"/>
    <w:rsid w:val="00D327EC"/>
    <w:rsid w:val="00D32894"/>
    <w:rsid w:val="00D32907"/>
    <w:rsid w:val="00D32AD7"/>
    <w:rsid w:val="00D32B5C"/>
    <w:rsid w:val="00D32E16"/>
    <w:rsid w:val="00D33980"/>
    <w:rsid w:val="00D339F5"/>
    <w:rsid w:val="00D33B74"/>
    <w:rsid w:val="00D33EFF"/>
    <w:rsid w:val="00D341CB"/>
    <w:rsid w:val="00D342A7"/>
    <w:rsid w:val="00D34877"/>
    <w:rsid w:val="00D348B8"/>
    <w:rsid w:val="00D3492A"/>
    <w:rsid w:val="00D34C71"/>
    <w:rsid w:val="00D34D67"/>
    <w:rsid w:val="00D3500B"/>
    <w:rsid w:val="00D358C9"/>
    <w:rsid w:val="00D36083"/>
    <w:rsid w:val="00D36A61"/>
    <w:rsid w:val="00D36DB0"/>
    <w:rsid w:val="00D36F46"/>
    <w:rsid w:val="00D370E7"/>
    <w:rsid w:val="00D371EA"/>
    <w:rsid w:val="00D37246"/>
    <w:rsid w:val="00D37930"/>
    <w:rsid w:val="00D37C5E"/>
    <w:rsid w:val="00D37E38"/>
    <w:rsid w:val="00D37E78"/>
    <w:rsid w:val="00D37EBF"/>
    <w:rsid w:val="00D40818"/>
    <w:rsid w:val="00D40B39"/>
    <w:rsid w:val="00D40B5A"/>
    <w:rsid w:val="00D411FF"/>
    <w:rsid w:val="00D417B7"/>
    <w:rsid w:val="00D423EE"/>
    <w:rsid w:val="00D42BD8"/>
    <w:rsid w:val="00D42F2E"/>
    <w:rsid w:val="00D43B4E"/>
    <w:rsid w:val="00D43BB9"/>
    <w:rsid w:val="00D43BCD"/>
    <w:rsid w:val="00D4426B"/>
    <w:rsid w:val="00D44302"/>
    <w:rsid w:val="00D44841"/>
    <w:rsid w:val="00D45F15"/>
    <w:rsid w:val="00D46113"/>
    <w:rsid w:val="00D46244"/>
    <w:rsid w:val="00D46272"/>
    <w:rsid w:val="00D4652D"/>
    <w:rsid w:val="00D47021"/>
    <w:rsid w:val="00D47356"/>
    <w:rsid w:val="00D47DB3"/>
    <w:rsid w:val="00D47F23"/>
    <w:rsid w:val="00D503D2"/>
    <w:rsid w:val="00D506AD"/>
    <w:rsid w:val="00D50A35"/>
    <w:rsid w:val="00D510E4"/>
    <w:rsid w:val="00D512C7"/>
    <w:rsid w:val="00D51324"/>
    <w:rsid w:val="00D516A2"/>
    <w:rsid w:val="00D522CF"/>
    <w:rsid w:val="00D52563"/>
    <w:rsid w:val="00D53465"/>
    <w:rsid w:val="00D5371B"/>
    <w:rsid w:val="00D5382F"/>
    <w:rsid w:val="00D53DEF"/>
    <w:rsid w:val="00D54008"/>
    <w:rsid w:val="00D544F0"/>
    <w:rsid w:val="00D54BCF"/>
    <w:rsid w:val="00D561B2"/>
    <w:rsid w:val="00D5636A"/>
    <w:rsid w:val="00D565C1"/>
    <w:rsid w:val="00D5687E"/>
    <w:rsid w:val="00D568FC"/>
    <w:rsid w:val="00D56FA4"/>
    <w:rsid w:val="00D57544"/>
    <w:rsid w:val="00D57AC6"/>
    <w:rsid w:val="00D57B3B"/>
    <w:rsid w:val="00D60006"/>
    <w:rsid w:val="00D60717"/>
    <w:rsid w:val="00D60918"/>
    <w:rsid w:val="00D60F3F"/>
    <w:rsid w:val="00D611B8"/>
    <w:rsid w:val="00D618D8"/>
    <w:rsid w:val="00D61A7A"/>
    <w:rsid w:val="00D61D0D"/>
    <w:rsid w:val="00D61DF0"/>
    <w:rsid w:val="00D61EFE"/>
    <w:rsid w:val="00D62125"/>
    <w:rsid w:val="00D62314"/>
    <w:rsid w:val="00D62873"/>
    <w:rsid w:val="00D62D9C"/>
    <w:rsid w:val="00D634A8"/>
    <w:rsid w:val="00D6389A"/>
    <w:rsid w:val="00D63EA2"/>
    <w:rsid w:val="00D64326"/>
    <w:rsid w:val="00D645BF"/>
    <w:rsid w:val="00D6477C"/>
    <w:rsid w:val="00D64D99"/>
    <w:rsid w:val="00D64EE7"/>
    <w:rsid w:val="00D64FE0"/>
    <w:rsid w:val="00D650E8"/>
    <w:rsid w:val="00D654F2"/>
    <w:rsid w:val="00D6550F"/>
    <w:rsid w:val="00D65BE0"/>
    <w:rsid w:val="00D65C4F"/>
    <w:rsid w:val="00D66594"/>
    <w:rsid w:val="00D669DD"/>
    <w:rsid w:val="00D669F5"/>
    <w:rsid w:val="00D66AC4"/>
    <w:rsid w:val="00D66DDC"/>
    <w:rsid w:val="00D66E81"/>
    <w:rsid w:val="00D67029"/>
    <w:rsid w:val="00D670E0"/>
    <w:rsid w:val="00D675E0"/>
    <w:rsid w:val="00D677D3"/>
    <w:rsid w:val="00D67E7E"/>
    <w:rsid w:val="00D7094A"/>
    <w:rsid w:val="00D709C4"/>
    <w:rsid w:val="00D71465"/>
    <w:rsid w:val="00D714DB"/>
    <w:rsid w:val="00D71544"/>
    <w:rsid w:val="00D71A27"/>
    <w:rsid w:val="00D7208E"/>
    <w:rsid w:val="00D72492"/>
    <w:rsid w:val="00D72517"/>
    <w:rsid w:val="00D72D2D"/>
    <w:rsid w:val="00D73054"/>
    <w:rsid w:val="00D7312E"/>
    <w:rsid w:val="00D731F7"/>
    <w:rsid w:val="00D7320C"/>
    <w:rsid w:val="00D7327B"/>
    <w:rsid w:val="00D732AE"/>
    <w:rsid w:val="00D735D8"/>
    <w:rsid w:val="00D73609"/>
    <w:rsid w:val="00D73B1B"/>
    <w:rsid w:val="00D74252"/>
    <w:rsid w:val="00D74E29"/>
    <w:rsid w:val="00D74EC7"/>
    <w:rsid w:val="00D74FE1"/>
    <w:rsid w:val="00D754A9"/>
    <w:rsid w:val="00D7594A"/>
    <w:rsid w:val="00D75AB8"/>
    <w:rsid w:val="00D75B6B"/>
    <w:rsid w:val="00D75D8F"/>
    <w:rsid w:val="00D75F7F"/>
    <w:rsid w:val="00D7627E"/>
    <w:rsid w:val="00D768CA"/>
    <w:rsid w:val="00D77132"/>
    <w:rsid w:val="00D771D4"/>
    <w:rsid w:val="00D80F51"/>
    <w:rsid w:val="00D8108A"/>
    <w:rsid w:val="00D8116E"/>
    <w:rsid w:val="00D811B1"/>
    <w:rsid w:val="00D812FB"/>
    <w:rsid w:val="00D81415"/>
    <w:rsid w:val="00D818AE"/>
    <w:rsid w:val="00D8197F"/>
    <w:rsid w:val="00D81997"/>
    <w:rsid w:val="00D8207E"/>
    <w:rsid w:val="00D823BC"/>
    <w:rsid w:val="00D825ED"/>
    <w:rsid w:val="00D8282B"/>
    <w:rsid w:val="00D82957"/>
    <w:rsid w:val="00D837EE"/>
    <w:rsid w:val="00D83A38"/>
    <w:rsid w:val="00D83B5B"/>
    <w:rsid w:val="00D83EF6"/>
    <w:rsid w:val="00D84739"/>
    <w:rsid w:val="00D849B3"/>
    <w:rsid w:val="00D84A42"/>
    <w:rsid w:val="00D84E9E"/>
    <w:rsid w:val="00D85798"/>
    <w:rsid w:val="00D85966"/>
    <w:rsid w:val="00D85B4E"/>
    <w:rsid w:val="00D85DFD"/>
    <w:rsid w:val="00D86179"/>
    <w:rsid w:val="00D865D4"/>
    <w:rsid w:val="00D86799"/>
    <w:rsid w:val="00D86E37"/>
    <w:rsid w:val="00D8709F"/>
    <w:rsid w:val="00D8719D"/>
    <w:rsid w:val="00D8726C"/>
    <w:rsid w:val="00D87B0E"/>
    <w:rsid w:val="00D9005D"/>
    <w:rsid w:val="00D9042E"/>
    <w:rsid w:val="00D90788"/>
    <w:rsid w:val="00D90FCA"/>
    <w:rsid w:val="00D9104E"/>
    <w:rsid w:val="00D91296"/>
    <w:rsid w:val="00D9139C"/>
    <w:rsid w:val="00D91B13"/>
    <w:rsid w:val="00D91D77"/>
    <w:rsid w:val="00D922EF"/>
    <w:rsid w:val="00D92341"/>
    <w:rsid w:val="00D923ED"/>
    <w:rsid w:val="00D92A40"/>
    <w:rsid w:val="00D92A9A"/>
    <w:rsid w:val="00D92FED"/>
    <w:rsid w:val="00D93591"/>
    <w:rsid w:val="00D93A8D"/>
    <w:rsid w:val="00D93AD0"/>
    <w:rsid w:val="00D93C18"/>
    <w:rsid w:val="00D93E1E"/>
    <w:rsid w:val="00D953F5"/>
    <w:rsid w:val="00D954B0"/>
    <w:rsid w:val="00D9564D"/>
    <w:rsid w:val="00D95C41"/>
    <w:rsid w:val="00D95CFF"/>
    <w:rsid w:val="00D96025"/>
    <w:rsid w:val="00D9618F"/>
    <w:rsid w:val="00D96458"/>
    <w:rsid w:val="00D96542"/>
    <w:rsid w:val="00D966E1"/>
    <w:rsid w:val="00D967BE"/>
    <w:rsid w:val="00D96B3F"/>
    <w:rsid w:val="00D96B4B"/>
    <w:rsid w:val="00D96CDA"/>
    <w:rsid w:val="00D97070"/>
    <w:rsid w:val="00D976BD"/>
    <w:rsid w:val="00D97952"/>
    <w:rsid w:val="00DA0315"/>
    <w:rsid w:val="00DA06A4"/>
    <w:rsid w:val="00DA06D4"/>
    <w:rsid w:val="00DA117B"/>
    <w:rsid w:val="00DA1752"/>
    <w:rsid w:val="00DA1AC8"/>
    <w:rsid w:val="00DA1C31"/>
    <w:rsid w:val="00DA1DC5"/>
    <w:rsid w:val="00DA28FC"/>
    <w:rsid w:val="00DA29C1"/>
    <w:rsid w:val="00DA2B63"/>
    <w:rsid w:val="00DA38F4"/>
    <w:rsid w:val="00DA3FA2"/>
    <w:rsid w:val="00DA489D"/>
    <w:rsid w:val="00DA503E"/>
    <w:rsid w:val="00DA50E1"/>
    <w:rsid w:val="00DA5213"/>
    <w:rsid w:val="00DA5250"/>
    <w:rsid w:val="00DA5651"/>
    <w:rsid w:val="00DA5802"/>
    <w:rsid w:val="00DA6067"/>
    <w:rsid w:val="00DA72E5"/>
    <w:rsid w:val="00DA7C69"/>
    <w:rsid w:val="00DA7F24"/>
    <w:rsid w:val="00DB0133"/>
    <w:rsid w:val="00DB04B7"/>
    <w:rsid w:val="00DB06CC"/>
    <w:rsid w:val="00DB0790"/>
    <w:rsid w:val="00DB0967"/>
    <w:rsid w:val="00DB0AC6"/>
    <w:rsid w:val="00DB0E6C"/>
    <w:rsid w:val="00DB0FA5"/>
    <w:rsid w:val="00DB10D3"/>
    <w:rsid w:val="00DB135B"/>
    <w:rsid w:val="00DB15FD"/>
    <w:rsid w:val="00DB1DA6"/>
    <w:rsid w:val="00DB273C"/>
    <w:rsid w:val="00DB28EB"/>
    <w:rsid w:val="00DB2C66"/>
    <w:rsid w:val="00DB33B8"/>
    <w:rsid w:val="00DB37F8"/>
    <w:rsid w:val="00DB3A2E"/>
    <w:rsid w:val="00DB3E3D"/>
    <w:rsid w:val="00DB3F2A"/>
    <w:rsid w:val="00DB40D6"/>
    <w:rsid w:val="00DB4419"/>
    <w:rsid w:val="00DB54AB"/>
    <w:rsid w:val="00DB57A0"/>
    <w:rsid w:val="00DB5961"/>
    <w:rsid w:val="00DB5B2A"/>
    <w:rsid w:val="00DB6259"/>
    <w:rsid w:val="00DB6600"/>
    <w:rsid w:val="00DB6C79"/>
    <w:rsid w:val="00DB7454"/>
    <w:rsid w:val="00DB75FD"/>
    <w:rsid w:val="00DB7642"/>
    <w:rsid w:val="00DB7A80"/>
    <w:rsid w:val="00DB7BE4"/>
    <w:rsid w:val="00DC034E"/>
    <w:rsid w:val="00DC04DA"/>
    <w:rsid w:val="00DC0997"/>
    <w:rsid w:val="00DC0CA2"/>
    <w:rsid w:val="00DC0F54"/>
    <w:rsid w:val="00DC1BCA"/>
    <w:rsid w:val="00DC1D7E"/>
    <w:rsid w:val="00DC2211"/>
    <w:rsid w:val="00DC2576"/>
    <w:rsid w:val="00DC30E0"/>
    <w:rsid w:val="00DC3E01"/>
    <w:rsid w:val="00DC4288"/>
    <w:rsid w:val="00DC445A"/>
    <w:rsid w:val="00DC4A66"/>
    <w:rsid w:val="00DC4C8F"/>
    <w:rsid w:val="00DC5175"/>
    <w:rsid w:val="00DC53A3"/>
    <w:rsid w:val="00DC5955"/>
    <w:rsid w:val="00DC5F54"/>
    <w:rsid w:val="00DC6B2D"/>
    <w:rsid w:val="00DC6DEB"/>
    <w:rsid w:val="00DC6E73"/>
    <w:rsid w:val="00DC6F55"/>
    <w:rsid w:val="00DC73CE"/>
    <w:rsid w:val="00DC754C"/>
    <w:rsid w:val="00DC7F5A"/>
    <w:rsid w:val="00DD0182"/>
    <w:rsid w:val="00DD0E57"/>
    <w:rsid w:val="00DD0E7E"/>
    <w:rsid w:val="00DD0EBB"/>
    <w:rsid w:val="00DD0F07"/>
    <w:rsid w:val="00DD16DF"/>
    <w:rsid w:val="00DD1E27"/>
    <w:rsid w:val="00DD1FE0"/>
    <w:rsid w:val="00DD272D"/>
    <w:rsid w:val="00DD2A54"/>
    <w:rsid w:val="00DD2B4B"/>
    <w:rsid w:val="00DD2DA5"/>
    <w:rsid w:val="00DD2F68"/>
    <w:rsid w:val="00DD2FD2"/>
    <w:rsid w:val="00DD336D"/>
    <w:rsid w:val="00DD3C40"/>
    <w:rsid w:val="00DD3C9F"/>
    <w:rsid w:val="00DD495E"/>
    <w:rsid w:val="00DD4A18"/>
    <w:rsid w:val="00DD4CA1"/>
    <w:rsid w:val="00DD507F"/>
    <w:rsid w:val="00DD526F"/>
    <w:rsid w:val="00DD55B7"/>
    <w:rsid w:val="00DD575B"/>
    <w:rsid w:val="00DD58EB"/>
    <w:rsid w:val="00DD595F"/>
    <w:rsid w:val="00DD5A3D"/>
    <w:rsid w:val="00DD5F25"/>
    <w:rsid w:val="00DD67C1"/>
    <w:rsid w:val="00DD6ABC"/>
    <w:rsid w:val="00DD6C86"/>
    <w:rsid w:val="00DD76D3"/>
    <w:rsid w:val="00DD76EA"/>
    <w:rsid w:val="00DD7DF3"/>
    <w:rsid w:val="00DE0048"/>
    <w:rsid w:val="00DE05DB"/>
    <w:rsid w:val="00DE0EE9"/>
    <w:rsid w:val="00DE0F91"/>
    <w:rsid w:val="00DE11F9"/>
    <w:rsid w:val="00DE125A"/>
    <w:rsid w:val="00DE15B7"/>
    <w:rsid w:val="00DE1A6E"/>
    <w:rsid w:val="00DE1C9E"/>
    <w:rsid w:val="00DE22BC"/>
    <w:rsid w:val="00DE2637"/>
    <w:rsid w:val="00DE28FE"/>
    <w:rsid w:val="00DE2B98"/>
    <w:rsid w:val="00DE2C16"/>
    <w:rsid w:val="00DE33BD"/>
    <w:rsid w:val="00DE35EA"/>
    <w:rsid w:val="00DE3ED4"/>
    <w:rsid w:val="00DE4424"/>
    <w:rsid w:val="00DE4A6F"/>
    <w:rsid w:val="00DE4D5C"/>
    <w:rsid w:val="00DE4DFD"/>
    <w:rsid w:val="00DE592D"/>
    <w:rsid w:val="00DE5BFD"/>
    <w:rsid w:val="00DE5E5D"/>
    <w:rsid w:val="00DE60E9"/>
    <w:rsid w:val="00DE6220"/>
    <w:rsid w:val="00DE6232"/>
    <w:rsid w:val="00DE651D"/>
    <w:rsid w:val="00DE675A"/>
    <w:rsid w:val="00DE6955"/>
    <w:rsid w:val="00DE6AA2"/>
    <w:rsid w:val="00DE6E4E"/>
    <w:rsid w:val="00DE71B3"/>
    <w:rsid w:val="00DE74A1"/>
    <w:rsid w:val="00DE7CB4"/>
    <w:rsid w:val="00DE7E2B"/>
    <w:rsid w:val="00DF046D"/>
    <w:rsid w:val="00DF0B1D"/>
    <w:rsid w:val="00DF0C6E"/>
    <w:rsid w:val="00DF0C92"/>
    <w:rsid w:val="00DF1928"/>
    <w:rsid w:val="00DF1B93"/>
    <w:rsid w:val="00DF1FDC"/>
    <w:rsid w:val="00DF2151"/>
    <w:rsid w:val="00DF24E0"/>
    <w:rsid w:val="00DF26F3"/>
    <w:rsid w:val="00DF332F"/>
    <w:rsid w:val="00DF3A48"/>
    <w:rsid w:val="00DF3AD5"/>
    <w:rsid w:val="00DF3E44"/>
    <w:rsid w:val="00DF47F7"/>
    <w:rsid w:val="00DF4824"/>
    <w:rsid w:val="00DF49E3"/>
    <w:rsid w:val="00DF49FD"/>
    <w:rsid w:val="00DF4DB7"/>
    <w:rsid w:val="00DF5438"/>
    <w:rsid w:val="00DF567C"/>
    <w:rsid w:val="00DF5928"/>
    <w:rsid w:val="00DF6E25"/>
    <w:rsid w:val="00DF72C6"/>
    <w:rsid w:val="00DF7486"/>
    <w:rsid w:val="00DF7660"/>
    <w:rsid w:val="00DF76B7"/>
    <w:rsid w:val="00DF79FF"/>
    <w:rsid w:val="00DF7A04"/>
    <w:rsid w:val="00E00869"/>
    <w:rsid w:val="00E00AB5"/>
    <w:rsid w:val="00E01110"/>
    <w:rsid w:val="00E0111B"/>
    <w:rsid w:val="00E01528"/>
    <w:rsid w:val="00E01624"/>
    <w:rsid w:val="00E01B95"/>
    <w:rsid w:val="00E02463"/>
    <w:rsid w:val="00E02F59"/>
    <w:rsid w:val="00E03164"/>
    <w:rsid w:val="00E03634"/>
    <w:rsid w:val="00E0446C"/>
    <w:rsid w:val="00E04CA9"/>
    <w:rsid w:val="00E04F39"/>
    <w:rsid w:val="00E04FDC"/>
    <w:rsid w:val="00E05247"/>
    <w:rsid w:val="00E05A01"/>
    <w:rsid w:val="00E05E24"/>
    <w:rsid w:val="00E064CB"/>
    <w:rsid w:val="00E06720"/>
    <w:rsid w:val="00E067C3"/>
    <w:rsid w:val="00E07121"/>
    <w:rsid w:val="00E0748E"/>
    <w:rsid w:val="00E074F2"/>
    <w:rsid w:val="00E07BEF"/>
    <w:rsid w:val="00E07C2F"/>
    <w:rsid w:val="00E07EAA"/>
    <w:rsid w:val="00E1008E"/>
    <w:rsid w:val="00E103AE"/>
    <w:rsid w:val="00E10C7F"/>
    <w:rsid w:val="00E10FFF"/>
    <w:rsid w:val="00E11194"/>
    <w:rsid w:val="00E112D5"/>
    <w:rsid w:val="00E112EE"/>
    <w:rsid w:val="00E11829"/>
    <w:rsid w:val="00E11C00"/>
    <w:rsid w:val="00E11CA0"/>
    <w:rsid w:val="00E11D13"/>
    <w:rsid w:val="00E124A8"/>
    <w:rsid w:val="00E133C3"/>
    <w:rsid w:val="00E13535"/>
    <w:rsid w:val="00E135E2"/>
    <w:rsid w:val="00E13852"/>
    <w:rsid w:val="00E13A59"/>
    <w:rsid w:val="00E13C12"/>
    <w:rsid w:val="00E13C80"/>
    <w:rsid w:val="00E14A9B"/>
    <w:rsid w:val="00E15B80"/>
    <w:rsid w:val="00E15CFA"/>
    <w:rsid w:val="00E15DEE"/>
    <w:rsid w:val="00E15E05"/>
    <w:rsid w:val="00E16097"/>
    <w:rsid w:val="00E1685F"/>
    <w:rsid w:val="00E16BEA"/>
    <w:rsid w:val="00E17624"/>
    <w:rsid w:val="00E200D6"/>
    <w:rsid w:val="00E2011F"/>
    <w:rsid w:val="00E203ED"/>
    <w:rsid w:val="00E20A9B"/>
    <w:rsid w:val="00E20E9D"/>
    <w:rsid w:val="00E210E9"/>
    <w:rsid w:val="00E214D2"/>
    <w:rsid w:val="00E21D8B"/>
    <w:rsid w:val="00E21E9A"/>
    <w:rsid w:val="00E2210A"/>
    <w:rsid w:val="00E22238"/>
    <w:rsid w:val="00E222D5"/>
    <w:rsid w:val="00E22637"/>
    <w:rsid w:val="00E226A4"/>
    <w:rsid w:val="00E22A83"/>
    <w:rsid w:val="00E22C32"/>
    <w:rsid w:val="00E22D92"/>
    <w:rsid w:val="00E2306D"/>
    <w:rsid w:val="00E2333A"/>
    <w:rsid w:val="00E234CB"/>
    <w:rsid w:val="00E23891"/>
    <w:rsid w:val="00E238CB"/>
    <w:rsid w:val="00E23D45"/>
    <w:rsid w:val="00E24086"/>
    <w:rsid w:val="00E2449B"/>
    <w:rsid w:val="00E24966"/>
    <w:rsid w:val="00E24EA4"/>
    <w:rsid w:val="00E24FAA"/>
    <w:rsid w:val="00E25355"/>
    <w:rsid w:val="00E2535F"/>
    <w:rsid w:val="00E25CF3"/>
    <w:rsid w:val="00E25D52"/>
    <w:rsid w:val="00E260FE"/>
    <w:rsid w:val="00E26233"/>
    <w:rsid w:val="00E26373"/>
    <w:rsid w:val="00E26BDF"/>
    <w:rsid w:val="00E26D92"/>
    <w:rsid w:val="00E26EBE"/>
    <w:rsid w:val="00E26FFE"/>
    <w:rsid w:val="00E27A9C"/>
    <w:rsid w:val="00E27EB5"/>
    <w:rsid w:val="00E30521"/>
    <w:rsid w:val="00E3060D"/>
    <w:rsid w:val="00E30618"/>
    <w:rsid w:val="00E30882"/>
    <w:rsid w:val="00E30EA5"/>
    <w:rsid w:val="00E311E4"/>
    <w:rsid w:val="00E312BC"/>
    <w:rsid w:val="00E31999"/>
    <w:rsid w:val="00E31A0C"/>
    <w:rsid w:val="00E31A13"/>
    <w:rsid w:val="00E31AA1"/>
    <w:rsid w:val="00E31F5F"/>
    <w:rsid w:val="00E32BC9"/>
    <w:rsid w:val="00E32FEA"/>
    <w:rsid w:val="00E33052"/>
    <w:rsid w:val="00E3312F"/>
    <w:rsid w:val="00E3341B"/>
    <w:rsid w:val="00E3369F"/>
    <w:rsid w:val="00E33908"/>
    <w:rsid w:val="00E33ADC"/>
    <w:rsid w:val="00E33E11"/>
    <w:rsid w:val="00E34008"/>
    <w:rsid w:val="00E34514"/>
    <w:rsid w:val="00E3479F"/>
    <w:rsid w:val="00E348ED"/>
    <w:rsid w:val="00E34C03"/>
    <w:rsid w:val="00E34E68"/>
    <w:rsid w:val="00E350EB"/>
    <w:rsid w:val="00E35853"/>
    <w:rsid w:val="00E3595A"/>
    <w:rsid w:val="00E35E26"/>
    <w:rsid w:val="00E36594"/>
    <w:rsid w:val="00E36F32"/>
    <w:rsid w:val="00E3730D"/>
    <w:rsid w:val="00E3732C"/>
    <w:rsid w:val="00E37C89"/>
    <w:rsid w:val="00E403F9"/>
    <w:rsid w:val="00E40585"/>
    <w:rsid w:val="00E40808"/>
    <w:rsid w:val="00E4178A"/>
    <w:rsid w:val="00E424F0"/>
    <w:rsid w:val="00E425EE"/>
    <w:rsid w:val="00E42669"/>
    <w:rsid w:val="00E42747"/>
    <w:rsid w:val="00E42788"/>
    <w:rsid w:val="00E427CF"/>
    <w:rsid w:val="00E42D8B"/>
    <w:rsid w:val="00E430FC"/>
    <w:rsid w:val="00E4375D"/>
    <w:rsid w:val="00E43CC7"/>
    <w:rsid w:val="00E43F26"/>
    <w:rsid w:val="00E43FF0"/>
    <w:rsid w:val="00E44432"/>
    <w:rsid w:val="00E4443A"/>
    <w:rsid w:val="00E45071"/>
    <w:rsid w:val="00E45299"/>
    <w:rsid w:val="00E45623"/>
    <w:rsid w:val="00E45A8B"/>
    <w:rsid w:val="00E46073"/>
    <w:rsid w:val="00E4673C"/>
    <w:rsid w:val="00E46E59"/>
    <w:rsid w:val="00E47355"/>
    <w:rsid w:val="00E47964"/>
    <w:rsid w:val="00E47B95"/>
    <w:rsid w:val="00E5017B"/>
    <w:rsid w:val="00E501A7"/>
    <w:rsid w:val="00E501FC"/>
    <w:rsid w:val="00E506BC"/>
    <w:rsid w:val="00E5074A"/>
    <w:rsid w:val="00E50825"/>
    <w:rsid w:val="00E50982"/>
    <w:rsid w:val="00E514B7"/>
    <w:rsid w:val="00E51E2C"/>
    <w:rsid w:val="00E52EE7"/>
    <w:rsid w:val="00E52FF0"/>
    <w:rsid w:val="00E531C7"/>
    <w:rsid w:val="00E5397D"/>
    <w:rsid w:val="00E53D2C"/>
    <w:rsid w:val="00E5413B"/>
    <w:rsid w:val="00E54A07"/>
    <w:rsid w:val="00E54DD8"/>
    <w:rsid w:val="00E54EE6"/>
    <w:rsid w:val="00E54F7B"/>
    <w:rsid w:val="00E54F9D"/>
    <w:rsid w:val="00E55283"/>
    <w:rsid w:val="00E5597B"/>
    <w:rsid w:val="00E55A07"/>
    <w:rsid w:val="00E55A61"/>
    <w:rsid w:val="00E56813"/>
    <w:rsid w:val="00E5710C"/>
    <w:rsid w:val="00E575C6"/>
    <w:rsid w:val="00E576F1"/>
    <w:rsid w:val="00E57903"/>
    <w:rsid w:val="00E57DC2"/>
    <w:rsid w:val="00E6079F"/>
    <w:rsid w:val="00E607E1"/>
    <w:rsid w:val="00E61260"/>
    <w:rsid w:val="00E61368"/>
    <w:rsid w:val="00E613FC"/>
    <w:rsid w:val="00E6141D"/>
    <w:rsid w:val="00E61511"/>
    <w:rsid w:val="00E61675"/>
    <w:rsid w:val="00E61720"/>
    <w:rsid w:val="00E618F4"/>
    <w:rsid w:val="00E61FC7"/>
    <w:rsid w:val="00E62228"/>
    <w:rsid w:val="00E627D7"/>
    <w:rsid w:val="00E62A3F"/>
    <w:rsid w:val="00E62DEC"/>
    <w:rsid w:val="00E62F57"/>
    <w:rsid w:val="00E630A9"/>
    <w:rsid w:val="00E630F9"/>
    <w:rsid w:val="00E63611"/>
    <w:rsid w:val="00E63BDB"/>
    <w:rsid w:val="00E63D7D"/>
    <w:rsid w:val="00E64091"/>
    <w:rsid w:val="00E640E6"/>
    <w:rsid w:val="00E643CA"/>
    <w:rsid w:val="00E644E4"/>
    <w:rsid w:val="00E64873"/>
    <w:rsid w:val="00E648E0"/>
    <w:rsid w:val="00E656AB"/>
    <w:rsid w:val="00E658A3"/>
    <w:rsid w:val="00E6599A"/>
    <w:rsid w:val="00E6619C"/>
    <w:rsid w:val="00E661F4"/>
    <w:rsid w:val="00E66496"/>
    <w:rsid w:val="00E6656C"/>
    <w:rsid w:val="00E66F6A"/>
    <w:rsid w:val="00E6720D"/>
    <w:rsid w:val="00E676A1"/>
    <w:rsid w:val="00E67950"/>
    <w:rsid w:val="00E70287"/>
    <w:rsid w:val="00E703CA"/>
    <w:rsid w:val="00E70E82"/>
    <w:rsid w:val="00E712E8"/>
    <w:rsid w:val="00E717B2"/>
    <w:rsid w:val="00E720BA"/>
    <w:rsid w:val="00E7212C"/>
    <w:rsid w:val="00E72563"/>
    <w:rsid w:val="00E72566"/>
    <w:rsid w:val="00E72657"/>
    <w:rsid w:val="00E7310B"/>
    <w:rsid w:val="00E737FF"/>
    <w:rsid w:val="00E74747"/>
    <w:rsid w:val="00E7494A"/>
    <w:rsid w:val="00E74BB0"/>
    <w:rsid w:val="00E74EEB"/>
    <w:rsid w:val="00E75060"/>
    <w:rsid w:val="00E7524D"/>
    <w:rsid w:val="00E75493"/>
    <w:rsid w:val="00E754DA"/>
    <w:rsid w:val="00E75A78"/>
    <w:rsid w:val="00E75D6B"/>
    <w:rsid w:val="00E75E55"/>
    <w:rsid w:val="00E75FF5"/>
    <w:rsid w:val="00E76A7A"/>
    <w:rsid w:val="00E76B08"/>
    <w:rsid w:val="00E7702B"/>
    <w:rsid w:val="00E7734B"/>
    <w:rsid w:val="00E80397"/>
    <w:rsid w:val="00E80567"/>
    <w:rsid w:val="00E807D3"/>
    <w:rsid w:val="00E80ABC"/>
    <w:rsid w:val="00E80D57"/>
    <w:rsid w:val="00E81328"/>
    <w:rsid w:val="00E81886"/>
    <w:rsid w:val="00E81BFE"/>
    <w:rsid w:val="00E825EB"/>
    <w:rsid w:val="00E82A89"/>
    <w:rsid w:val="00E82B48"/>
    <w:rsid w:val="00E8309C"/>
    <w:rsid w:val="00E832AD"/>
    <w:rsid w:val="00E8372C"/>
    <w:rsid w:val="00E8399D"/>
    <w:rsid w:val="00E839FE"/>
    <w:rsid w:val="00E83DA0"/>
    <w:rsid w:val="00E83F71"/>
    <w:rsid w:val="00E849D1"/>
    <w:rsid w:val="00E84A3E"/>
    <w:rsid w:val="00E84F9A"/>
    <w:rsid w:val="00E8500A"/>
    <w:rsid w:val="00E85107"/>
    <w:rsid w:val="00E8571C"/>
    <w:rsid w:val="00E8589B"/>
    <w:rsid w:val="00E85B5B"/>
    <w:rsid w:val="00E85C66"/>
    <w:rsid w:val="00E85E49"/>
    <w:rsid w:val="00E85F11"/>
    <w:rsid w:val="00E85F92"/>
    <w:rsid w:val="00E861F3"/>
    <w:rsid w:val="00E861F5"/>
    <w:rsid w:val="00E864C0"/>
    <w:rsid w:val="00E866F5"/>
    <w:rsid w:val="00E86802"/>
    <w:rsid w:val="00E868F5"/>
    <w:rsid w:val="00E86AA8"/>
    <w:rsid w:val="00E86AD8"/>
    <w:rsid w:val="00E86EF7"/>
    <w:rsid w:val="00E873C3"/>
    <w:rsid w:val="00E87482"/>
    <w:rsid w:val="00E874D9"/>
    <w:rsid w:val="00E8762A"/>
    <w:rsid w:val="00E8768F"/>
    <w:rsid w:val="00E8789C"/>
    <w:rsid w:val="00E91101"/>
    <w:rsid w:val="00E914BD"/>
    <w:rsid w:val="00E91DF7"/>
    <w:rsid w:val="00E92808"/>
    <w:rsid w:val="00E92A53"/>
    <w:rsid w:val="00E92C0F"/>
    <w:rsid w:val="00E930FB"/>
    <w:rsid w:val="00E938B9"/>
    <w:rsid w:val="00E938EE"/>
    <w:rsid w:val="00E939B9"/>
    <w:rsid w:val="00E93D74"/>
    <w:rsid w:val="00E9456A"/>
    <w:rsid w:val="00E94A6E"/>
    <w:rsid w:val="00E94AD7"/>
    <w:rsid w:val="00E94BBE"/>
    <w:rsid w:val="00E9504C"/>
    <w:rsid w:val="00E958F6"/>
    <w:rsid w:val="00E9590B"/>
    <w:rsid w:val="00E95BA4"/>
    <w:rsid w:val="00E95EB8"/>
    <w:rsid w:val="00E95EDE"/>
    <w:rsid w:val="00E96302"/>
    <w:rsid w:val="00E963BE"/>
    <w:rsid w:val="00E96606"/>
    <w:rsid w:val="00E96840"/>
    <w:rsid w:val="00E96D2C"/>
    <w:rsid w:val="00E9702F"/>
    <w:rsid w:val="00E97547"/>
    <w:rsid w:val="00E975EC"/>
    <w:rsid w:val="00E9773A"/>
    <w:rsid w:val="00E979A2"/>
    <w:rsid w:val="00E97E87"/>
    <w:rsid w:val="00EA0206"/>
    <w:rsid w:val="00EA098F"/>
    <w:rsid w:val="00EA0DAD"/>
    <w:rsid w:val="00EA153B"/>
    <w:rsid w:val="00EA16A5"/>
    <w:rsid w:val="00EA2041"/>
    <w:rsid w:val="00EA2104"/>
    <w:rsid w:val="00EA2673"/>
    <w:rsid w:val="00EA2B74"/>
    <w:rsid w:val="00EA2F7A"/>
    <w:rsid w:val="00EA2FD1"/>
    <w:rsid w:val="00EA37AA"/>
    <w:rsid w:val="00EA3DBE"/>
    <w:rsid w:val="00EA44CE"/>
    <w:rsid w:val="00EA45DE"/>
    <w:rsid w:val="00EA499F"/>
    <w:rsid w:val="00EA4C6F"/>
    <w:rsid w:val="00EA4DEB"/>
    <w:rsid w:val="00EA4E76"/>
    <w:rsid w:val="00EA51E4"/>
    <w:rsid w:val="00EA564D"/>
    <w:rsid w:val="00EA5817"/>
    <w:rsid w:val="00EA691C"/>
    <w:rsid w:val="00EA6977"/>
    <w:rsid w:val="00EA6A0C"/>
    <w:rsid w:val="00EA6BEF"/>
    <w:rsid w:val="00EA6CC2"/>
    <w:rsid w:val="00EA7099"/>
    <w:rsid w:val="00EA752C"/>
    <w:rsid w:val="00EA79AC"/>
    <w:rsid w:val="00EB06C2"/>
    <w:rsid w:val="00EB090E"/>
    <w:rsid w:val="00EB0AC7"/>
    <w:rsid w:val="00EB0BB3"/>
    <w:rsid w:val="00EB1075"/>
    <w:rsid w:val="00EB12BB"/>
    <w:rsid w:val="00EB1862"/>
    <w:rsid w:val="00EB1E15"/>
    <w:rsid w:val="00EB1EDC"/>
    <w:rsid w:val="00EB2F1A"/>
    <w:rsid w:val="00EB366C"/>
    <w:rsid w:val="00EB3ED8"/>
    <w:rsid w:val="00EB40C5"/>
    <w:rsid w:val="00EB452C"/>
    <w:rsid w:val="00EB4717"/>
    <w:rsid w:val="00EB4CA5"/>
    <w:rsid w:val="00EB52A3"/>
    <w:rsid w:val="00EB5595"/>
    <w:rsid w:val="00EB57E2"/>
    <w:rsid w:val="00EB5935"/>
    <w:rsid w:val="00EB5B30"/>
    <w:rsid w:val="00EB5F51"/>
    <w:rsid w:val="00EB641D"/>
    <w:rsid w:val="00EB709C"/>
    <w:rsid w:val="00EB7AAF"/>
    <w:rsid w:val="00EC0F1D"/>
    <w:rsid w:val="00EC1043"/>
    <w:rsid w:val="00EC1541"/>
    <w:rsid w:val="00EC166C"/>
    <w:rsid w:val="00EC1A15"/>
    <w:rsid w:val="00EC1D5E"/>
    <w:rsid w:val="00EC20BD"/>
    <w:rsid w:val="00EC2358"/>
    <w:rsid w:val="00EC29AD"/>
    <w:rsid w:val="00EC2BF6"/>
    <w:rsid w:val="00EC373C"/>
    <w:rsid w:val="00EC3B65"/>
    <w:rsid w:val="00EC3C78"/>
    <w:rsid w:val="00EC3CA2"/>
    <w:rsid w:val="00EC45B9"/>
    <w:rsid w:val="00EC4BAD"/>
    <w:rsid w:val="00EC5056"/>
    <w:rsid w:val="00EC56F5"/>
    <w:rsid w:val="00EC5A0B"/>
    <w:rsid w:val="00EC5F22"/>
    <w:rsid w:val="00EC619B"/>
    <w:rsid w:val="00EC6CED"/>
    <w:rsid w:val="00EC6F85"/>
    <w:rsid w:val="00EC6FB7"/>
    <w:rsid w:val="00EC7148"/>
    <w:rsid w:val="00EC7DB7"/>
    <w:rsid w:val="00ED0258"/>
    <w:rsid w:val="00ED07E4"/>
    <w:rsid w:val="00ED0F23"/>
    <w:rsid w:val="00ED10BA"/>
    <w:rsid w:val="00ED10E9"/>
    <w:rsid w:val="00ED1655"/>
    <w:rsid w:val="00ED1836"/>
    <w:rsid w:val="00ED1EDF"/>
    <w:rsid w:val="00ED241B"/>
    <w:rsid w:val="00ED2CA4"/>
    <w:rsid w:val="00ED2DE2"/>
    <w:rsid w:val="00ED31B0"/>
    <w:rsid w:val="00ED320A"/>
    <w:rsid w:val="00ED3A5D"/>
    <w:rsid w:val="00ED3A6C"/>
    <w:rsid w:val="00ED3D9C"/>
    <w:rsid w:val="00ED3E50"/>
    <w:rsid w:val="00ED3EDE"/>
    <w:rsid w:val="00ED3F1A"/>
    <w:rsid w:val="00ED4485"/>
    <w:rsid w:val="00ED4563"/>
    <w:rsid w:val="00ED4A32"/>
    <w:rsid w:val="00ED5DB3"/>
    <w:rsid w:val="00ED63B6"/>
    <w:rsid w:val="00ED6A57"/>
    <w:rsid w:val="00ED6FE0"/>
    <w:rsid w:val="00ED71F9"/>
    <w:rsid w:val="00EE02C6"/>
    <w:rsid w:val="00EE0524"/>
    <w:rsid w:val="00EE0D74"/>
    <w:rsid w:val="00EE0F83"/>
    <w:rsid w:val="00EE12AC"/>
    <w:rsid w:val="00EE1763"/>
    <w:rsid w:val="00EE1843"/>
    <w:rsid w:val="00EE21F5"/>
    <w:rsid w:val="00EE2631"/>
    <w:rsid w:val="00EE277F"/>
    <w:rsid w:val="00EE2B1D"/>
    <w:rsid w:val="00EE2C32"/>
    <w:rsid w:val="00EE3364"/>
    <w:rsid w:val="00EE37AD"/>
    <w:rsid w:val="00EE3AD3"/>
    <w:rsid w:val="00EE3F78"/>
    <w:rsid w:val="00EE3FD7"/>
    <w:rsid w:val="00EE40CA"/>
    <w:rsid w:val="00EE465E"/>
    <w:rsid w:val="00EE4A1A"/>
    <w:rsid w:val="00EE5B35"/>
    <w:rsid w:val="00EE5FDB"/>
    <w:rsid w:val="00EE61AE"/>
    <w:rsid w:val="00EE6B32"/>
    <w:rsid w:val="00EE6D1B"/>
    <w:rsid w:val="00EE7813"/>
    <w:rsid w:val="00EF0119"/>
    <w:rsid w:val="00EF0175"/>
    <w:rsid w:val="00EF0553"/>
    <w:rsid w:val="00EF0801"/>
    <w:rsid w:val="00EF126D"/>
    <w:rsid w:val="00EF12B5"/>
    <w:rsid w:val="00EF23AC"/>
    <w:rsid w:val="00EF2845"/>
    <w:rsid w:val="00EF2CA7"/>
    <w:rsid w:val="00EF2FC2"/>
    <w:rsid w:val="00EF30F4"/>
    <w:rsid w:val="00EF3A6E"/>
    <w:rsid w:val="00EF3C2E"/>
    <w:rsid w:val="00EF4DC9"/>
    <w:rsid w:val="00EF5281"/>
    <w:rsid w:val="00EF543F"/>
    <w:rsid w:val="00EF5966"/>
    <w:rsid w:val="00EF5C3C"/>
    <w:rsid w:val="00EF5F59"/>
    <w:rsid w:val="00EF600A"/>
    <w:rsid w:val="00EF683B"/>
    <w:rsid w:val="00EF690E"/>
    <w:rsid w:val="00EF7211"/>
    <w:rsid w:val="00EF75C9"/>
    <w:rsid w:val="00EF7AA2"/>
    <w:rsid w:val="00EF7E3E"/>
    <w:rsid w:val="00F01D9A"/>
    <w:rsid w:val="00F0205C"/>
    <w:rsid w:val="00F02DF9"/>
    <w:rsid w:val="00F02FC1"/>
    <w:rsid w:val="00F0314C"/>
    <w:rsid w:val="00F03616"/>
    <w:rsid w:val="00F03D58"/>
    <w:rsid w:val="00F03F7A"/>
    <w:rsid w:val="00F0409E"/>
    <w:rsid w:val="00F045C3"/>
    <w:rsid w:val="00F0463D"/>
    <w:rsid w:val="00F04788"/>
    <w:rsid w:val="00F048FF"/>
    <w:rsid w:val="00F050A2"/>
    <w:rsid w:val="00F050D5"/>
    <w:rsid w:val="00F065F2"/>
    <w:rsid w:val="00F06D82"/>
    <w:rsid w:val="00F079A9"/>
    <w:rsid w:val="00F07A3C"/>
    <w:rsid w:val="00F07B2E"/>
    <w:rsid w:val="00F07B36"/>
    <w:rsid w:val="00F07E84"/>
    <w:rsid w:val="00F1003E"/>
    <w:rsid w:val="00F102E7"/>
    <w:rsid w:val="00F10315"/>
    <w:rsid w:val="00F106F5"/>
    <w:rsid w:val="00F10B11"/>
    <w:rsid w:val="00F10E0C"/>
    <w:rsid w:val="00F11389"/>
    <w:rsid w:val="00F1150F"/>
    <w:rsid w:val="00F11657"/>
    <w:rsid w:val="00F1195D"/>
    <w:rsid w:val="00F11B91"/>
    <w:rsid w:val="00F1209B"/>
    <w:rsid w:val="00F12B9A"/>
    <w:rsid w:val="00F130B6"/>
    <w:rsid w:val="00F1312D"/>
    <w:rsid w:val="00F134CF"/>
    <w:rsid w:val="00F13541"/>
    <w:rsid w:val="00F1394C"/>
    <w:rsid w:val="00F13E4A"/>
    <w:rsid w:val="00F14061"/>
    <w:rsid w:val="00F1455A"/>
    <w:rsid w:val="00F1477B"/>
    <w:rsid w:val="00F14993"/>
    <w:rsid w:val="00F14E8D"/>
    <w:rsid w:val="00F154A8"/>
    <w:rsid w:val="00F156EA"/>
    <w:rsid w:val="00F15A38"/>
    <w:rsid w:val="00F15BAA"/>
    <w:rsid w:val="00F15F33"/>
    <w:rsid w:val="00F16640"/>
    <w:rsid w:val="00F16778"/>
    <w:rsid w:val="00F1699D"/>
    <w:rsid w:val="00F16BFB"/>
    <w:rsid w:val="00F17174"/>
    <w:rsid w:val="00F17380"/>
    <w:rsid w:val="00F17F7E"/>
    <w:rsid w:val="00F20139"/>
    <w:rsid w:val="00F202D7"/>
    <w:rsid w:val="00F2030E"/>
    <w:rsid w:val="00F21179"/>
    <w:rsid w:val="00F21732"/>
    <w:rsid w:val="00F218EA"/>
    <w:rsid w:val="00F21D3C"/>
    <w:rsid w:val="00F21F1E"/>
    <w:rsid w:val="00F21FC4"/>
    <w:rsid w:val="00F22132"/>
    <w:rsid w:val="00F227A9"/>
    <w:rsid w:val="00F22865"/>
    <w:rsid w:val="00F228D1"/>
    <w:rsid w:val="00F2323F"/>
    <w:rsid w:val="00F2398D"/>
    <w:rsid w:val="00F23D8A"/>
    <w:rsid w:val="00F23FAD"/>
    <w:rsid w:val="00F24321"/>
    <w:rsid w:val="00F24A53"/>
    <w:rsid w:val="00F24A92"/>
    <w:rsid w:val="00F24B21"/>
    <w:rsid w:val="00F24E5C"/>
    <w:rsid w:val="00F250D1"/>
    <w:rsid w:val="00F258BB"/>
    <w:rsid w:val="00F25C69"/>
    <w:rsid w:val="00F25CB6"/>
    <w:rsid w:val="00F27441"/>
    <w:rsid w:val="00F274B2"/>
    <w:rsid w:val="00F2798A"/>
    <w:rsid w:val="00F27A05"/>
    <w:rsid w:val="00F30603"/>
    <w:rsid w:val="00F3064F"/>
    <w:rsid w:val="00F30A45"/>
    <w:rsid w:val="00F30BDD"/>
    <w:rsid w:val="00F30CD1"/>
    <w:rsid w:val="00F30DAB"/>
    <w:rsid w:val="00F3158C"/>
    <w:rsid w:val="00F31C8E"/>
    <w:rsid w:val="00F329C1"/>
    <w:rsid w:val="00F32A86"/>
    <w:rsid w:val="00F32C38"/>
    <w:rsid w:val="00F32E4A"/>
    <w:rsid w:val="00F330CB"/>
    <w:rsid w:val="00F3311A"/>
    <w:rsid w:val="00F3363D"/>
    <w:rsid w:val="00F336DB"/>
    <w:rsid w:val="00F33757"/>
    <w:rsid w:val="00F33824"/>
    <w:rsid w:val="00F33938"/>
    <w:rsid w:val="00F33E03"/>
    <w:rsid w:val="00F33E1D"/>
    <w:rsid w:val="00F341F0"/>
    <w:rsid w:val="00F3465B"/>
    <w:rsid w:val="00F34731"/>
    <w:rsid w:val="00F34750"/>
    <w:rsid w:val="00F347B1"/>
    <w:rsid w:val="00F34A56"/>
    <w:rsid w:val="00F35021"/>
    <w:rsid w:val="00F35B1C"/>
    <w:rsid w:val="00F35B49"/>
    <w:rsid w:val="00F36066"/>
    <w:rsid w:val="00F36132"/>
    <w:rsid w:val="00F36741"/>
    <w:rsid w:val="00F36CBB"/>
    <w:rsid w:val="00F37016"/>
    <w:rsid w:val="00F373DB"/>
    <w:rsid w:val="00F379C3"/>
    <w:rsid w:val="00F37E75"/>
    <w:rsid w:val="00F40030"/>
    <w:rsid w:val="00F40095"/>
    <w:rsid w:val="00F400ED"/>
    <w:rsid w:val="00F400F1"/>
    <w:rsid w:val="00F402CB"/>
    <w:rsid w:val="00F409DC"/>
    <w:rsid w:val="00F40ECD"/>
    <w:rsid w:val="00F410FF"/>
    <w:rsid w:val="00F42B4F"/>
    <w:rsid w:val="00F42B9D"/>
    <w:rsid w:val="00F430B9"/>
    <w:rsid w:val="00F4339B"/>
    <w:rsid w:val="00F437D9"/>
    <w:rsid w:val="00F43A74"/>
    <w:rsid w:val="00F43F16"/>
    <w:rsid w:val="00F44389"/>
    <w:rsid w:val="00F445FB"/>
    <w:rsid w:val="00F449EB"/>
    <w:rsid w:val="00F44BA7"/>
    <w:rsid w:val="00F44E41"/>
    <w:rsid w:val="00F44F6E"/>
    <w:rsid w:val="00F45296"/>
    <w:rsid w:val="00F4537A"/>
    <w:rsid w:val="00F4557B"/>
    <w:rsid w:val="00F45737"/>
    <w:rsid w:val="00F45B71"/>
    <w:rsid w:val="00F45EB4"/>
    <w:rsid w:val="00F461AC"/>
    <w:rsid w:val="00F46F27"/>
    <w:rsid w:val="00F471CD"/>
    <w:rsid w:val="00F4724F"/>
    <w:rsid w:val="00F473EE"/>
    <w:rsid w:val="00F47F16"/>
    <w:rsid w:val="00F502C3"/>
    <w:rsid w:val="00F506C4"/>
    <w:rsid w:val="00F50768"/>
    <w:rsid w:val="00F50A00"/>
    <w:rsid w:val="00F50B83"/>
    <w:rsid w:val="00F50D74"/>
    <w:rsid w:val="00F512F6"/>
    <w:rsid w:val="00F513CB"/>
    <w:rsid w:val="00F51735"/>
    <w:rsid w:val="00F51C8C"/>
    <w:rsid w:val="00F51D5B"/>
    <w:rsid w:val="00F51E32"/>
    <w:rsid w:val="00F52807"/>
    <w:rsid w:val="00F53517"/>
    <w:rsid w:val="00F5398A"/>
    <w:rsid w:val="00F53C2E"/>
    <w:rsid w:val="00F53F36"/>
    <w:rsid w:val="00F545AB"/>
    <w:rsid w:val="00F548D4"/>
    <w:rsid w:val="00F54C95"/>
    <w:rsid w:val="00F54CED"/>
    <w:rsid w:val="00F55206"/>
    <w:rsid w:val="00F5524D"/>
    <w:rsid w:val="00F55366"/>
    <w:rsid w:val="00F55723"/>
    <w:rsid w:val="00F55738"/>
    <w:rsid w:val="00F55B21"/>
    <w:rsid w:val="00F5629E"/>
    <w:rsid w:val="00F5671F"/>
    <w:rsid w:val="00F56F08"/>
    <w:rsid w:val="00F57464"/>
    <w:rsid w:val="00F57A2A"/>
    <w:rsid w:val="00F57F9E"/>
    <w:rsid w:val="00F60025"/>
    <w:rsid w:val="00F603E6"/>
    <w:rsid w:val="00F6066B"/>
    <w:rsid w:val="00F60ACA"/>
    <w:rsid w:val="00F60F8A"/>
    <w:rsid w:val="00F61190"/>
    <w:rsid w:val="00F613FF"/>
    <w:rsid w:val="00F62025"/>
    <w:rsid w:val="00F62341"/>
    <w:rsid w:val="00F62A55"/>
    <w:rsid w:val="00F62AF0"/>
    <w:rsid w:val="00F63093"/>
    <w:rsid w:val="00F63335"/>
    <w:rsid w:val="00F6366A"/>
    <w:rsid w:val="00F63857"/>
    <w:rsid w:val="00F63B6B"/>
    <w:rsid w:val="00F63F85"/>
    <w:rsid w:val="00F6408E"/>
    <w:rsid w:val="00F64964"/>
    <w:rsid w:val="00F64EF6"/>
    <w:rsid w:val="00F650CD"/>
    <w:rsid w:val="00F650D3"/>
    <w:rsid w:val="00F6546C"/>
    <w:rsid w:val="00F6586E"/>
    <w:rsid w:val="00F6593D"/>
    <w:rsid w:val="00F66430"/>
    <w:rsid w:val="00F66622"/>
    <w:rsid w:val="00F6698B"/>
    <w:rsid w:val="00F66A87"/>
    <w:rsid w:val="00F670C5"/>
    <w:rsid w:val="00F6736E"/>
    <w:rsid w:val="00F6748B"/>
    <w:rsid w:val="00F679CA"/>
    <w:rsid w:val="00F67CDD"/>
    <w:rsid w:val="00F67E35"/>
    <w:rsid w:val="00F67F75"/>
    <w:rsid w:val="00F67F9F"/>
    <w:rsid w:val="00F70368"/>
    <w:rsid w:val="00F70898"/>
    <w:rsid w:val="00F70B7D"/>
    <w:rsid w:val="00F70CCF"/>
    <w:rsid w:val="00F70F09"/>
    <w:rsid w:val="00F70F91"/>
    <w:rsid w:val="00F71391"/>
    <w:rsid w:val="00F716B0"/>
    <w:rsid w:val="00F718BC"/>
    <w:rsid w:val="00F71A97"/>
    <w:rsid w:val="00F71BB5"/>
    <w:rsid w:val="00F720F2"/>
    <w:rsid w:val="00F7215A"/>
    <w:rsid w:val="00F722A5"/>
    <w:rsid w:val="00F72BC9"/>
    <w:rsid w:val="00F72E65"/>
    <w:rsid w:val="00F7301E"/>
    <w:rsid w:val="00F732ED"/>
    <w:rsid w:val="00F738EE"/>
    <w:rsid w:val="00F73F60"/>
    <w:rsid w:val="00F74591"/>
    <w:rsid w:val="00F7494E"/>
    <w:rsid w:val="00F74C94"/>
    <w:rsid w:val="00F75A44"/>
    <w:rsid w:val="00F75D5A"/>
    <w:rsid w:val="00F76228"/>
    <w:rsid w:val="00F7692C"/>
    <w:rsid w:val="00F77298"/>
    <w:rsid w:val="00F7736C"/>
    <w:rsid w:val="00F77414"/>
    <w:rsid w:val="00F7748C"/>
    <w:rsid w:val="00F7768D"/>
    <w:rsid w:val="00F77BE0"/>
    <w:rsid w:val="00F803E6"/>
    <w:rsid w:val="00F814C4"/>
    <w:rsid w:val="00F81BFE"/>
    <w:rsid w:val="00F81ED7"/>
    <w:rsid w:val="00F82380"/>
    <w:rsid w:val="00F82790"/>
    <w:rsid w:val="00F827A8"/>
    <w:rsid w:val="00F82CFB"/>
    <w:rsid w:val="00F833A9"/>
    <w:rsid w:val="00F839B8"/>
    <w:rsid w:val="00F83B8D"/>
    <w:rsid w:val="00F83DB7"/>
    <w:rsid w:val="00F8401F"/>
    <w:rsid w:val="00F844BB"/>
    <w:rsid w:val="00F84994"/>
    <w:rsid w:val="00F849EC"/>
    <w:rsid w:val="00F84DA7"/>
    <w:rsid w:val="00F8540B"/>
    <w:rsid w:val="00F854A3"/>
    <w:rsid w:val="00F8580F"/>
    <w:rsid w:val="00F85918"/>
    <w:rsid w:val="00F8604E"/>
    <w:rsid w:val="00F862E6"/>
    <w:rsid w:val="00F867E4"/>
    <w:rsid w:val="00F8714A"/>
    <w:rsid w:val="00F87B38"/>
    <w:rsid w:val="00F87BA5"/>
    <w:rsid w:val="00F87BC5"/>
    <w:rsid w:val="00F87F43"/>
    <w:rsid w:val="00F90127"/>
    <w:rsid w:val="00F90163"/>
    <w:rsid w:val="00F90ABE"/>
    <w:rsid w:val="00F91131"/>
    <w:rsid w:val="00F91D16"/>
    <w:rsid w:val="00F91F17"/>
    <w:rsid w:val="00F92099"/>
    <w:rsid w:val="00F92331"/>
    <w:rsid w:val="00F92EEC"/>
    <w:rsid w:val="00F931E0"/>
    <w:rsid w:val="00F933B8"/>
    <w:rsid w:val="00F93921"/>
    <w:rsid w:val="00F9395F"/>
    <w:rsid w:val="00F941D7"/>
    <w:rsid w:val="00F944C2"/>
    <w:rsid w:val="00F9477C"/>
    <w:rsid w:val="00F94C05"/>
    <w:rsid w:val="00F95C7C"/>
    <w:rsid w:val="00F96F3D"/>
    <w:rsid w:val="00F96FE8"/>
    <w:rsid w:val="00F97155"/>
    <w:rsid w:val="00F97718"/>
    <w:rsid w:val="00F97995"/>
    <w:rsid w:val="00F979DF"/>
    <w:rsid w:val="00F97B81"/>
    <w:rsid w:val="00F97BB1"/>
    <w:rsid w:val="00F97D79"/>
    <w:rsid w:val="00FA0ED0"/>
    <w:rsid w:val="00FA1184"/>
    <w:rsid w:val="00FA1317"/>
    <w:rsid w:val="00FA1F98"/>
    <w:rsid w:val="00FA220A"/>
    <w:rsid w:val="00FA2771"/>
    <w:rsid w:val="00FA2A97"/>
    <w:rsid w:val="00FA2BC8"/>
    <w:rsid w:val="00FA2BE9"/>
    <w:rsid w:val="00FA2DD7"/>
    <w:rsid w:val="00FA2E17"/>
    <w:rsid w:val="00FA2ED7"/>
    <w:rsid w:val="00FA3019"/>
    <w:rsid w:val="00FA34AC"/>
    <w:rsid w:val="00FA3648"/>
    <w:rsid w:val="00FA36C5"/>
    <w:rsid w:val="00FA3C7A"/>
    <w:rsid w:val="00FA3F74"/>
    <w:rsid w:val="00FA421B"/>
    <w:rsid w:val="00FA4F0B"/>
    <w:rsid w:val="00FA51D0"/>
    <w:rsid w:val="00FA55A7"/>
    <w:rsid w:val="00FA5604"/>
    <w:rsid w:val="00FA5B81"/>
    <w:rsid w:val="00FA6257"/>
    <w:rsid w:val="00FA6651"/>
    <w:rsid w:val="00FA6C49"/>
    <w:rsid w:val="00FA6CB4"/>
    <w:rsid w:val="00FA6D81"/>
    <w:rsid w:val="00FA7171"/>
    <w:rsid w:val="00FA7351"/>
    <w:rsid w:val="00FA7648"/>
    <w:rsid w:val="00FA7BBA"/>
    <w:rsid w:val="00FA7BE6"/>
    <w:rsid w:val="00FA7EB1"/>
    <w:rsid w:val="00FB188B"/>
    <w:rsid w:val="00FB1E42"/>
    <w:rsid w:val="00FB1F0B"/>
    <w:rsid w:val="00FB2197"/>
    <w:rsid w:val="00FB279B"/>
    <w:rsid w:val="00FB298C"/>
    <w:rsid w:val="00FB299B"/>
    <w:rsid w:val="00FB39CC"/>
    <w:rsid w:val="00FB3A35"/>
    <w:rsid w:val="00FB3AD1"/>
    <w:rsid w:val="00FB3AD2"/>
    <w:rsid w:val="00FB3D24"/>
    <w:rsid w:val="00FB4791"/>
    <w:rsid w:val="00FB48FE"/>
    <w:rsid w:val="00FB4992"/>
    <w:rsid w:val="00FB6638"/>
    <w:rsid w:val="00FB6BFB"/>
    <w:rsid w:val="00FB79CC"/>
    <w:rsid w:val="00FB7A6C"/>
    <w:rsid w:val="00FC00EA"/>
    <w:rsid w:val="00FC049C"/>
    <w:rsid w:val="00FC0C09"/>
    <w:rsid w:val="00FC0F73"/>
    <w:rsid w:val="00FC133F"/>
    <w:rsid w:val="00FC14CA"/>
    <w:rsid w:val="00FC169B"/>
    <w:rsid w:val="00FC1BEE"/>
    <w:rsid w:val="00FC2732"/>
    <w:rsid w:val="00FC2ACE"/>
    <w:rsid w:val="00FC2EF5"/>
    <w:rsid w:val="00FC354F"/>
    <w:rsid w:val="00FC35D0"/>
    <w:rsid w:val="00FC3604"/>
    <w:rsid w:val="00FC39F0"/>
    <w:rsid w:val="00FC3AB3"/>
    <w:rsid w:val="00FC3B49"/>
    <w:rsid w:val="00FC40C5"/>
    <w:rsid w:val="00FC44D4"/>
    <w:rsid w:val="00FC4765"/>
    <w:rsid w:val="00FC4BE6"/>
    <w:rsid w:val="00FC4C8A"/>
    <w:rsid w:val="00FC633E"/>
    <w:rsid w:val="00FC6432"/>
    <w:rsid w:val="00FC64E0"/>
    <w:rsid w:val="00FC6BB0"/>
    <w:rsid w:val="00FC6D0A"/>
    <w:rsid w:val="00FD05BD"/>
    <w:rsid w:val="00FD0BC1"/>
    <w:rsid w:val="00FD0F06"/>
    <w:rsid w:val="00FD103A"/>
    <w:rsid w:val="00FD15D5"/>
    <w:rsid w:val="00FD1A6F"/>
    <w:rsid w:val="00FD1BC4"/>
    <w:rsid w:val="00FD250D"/>
    <w:rsid w:val="00FD2764"/>
    <w:rsid w:val="00FD2969"/>
    <w:rsid w:val="00FD2B01"/>
    <w:rsid w:val="00FD2FA6"/>
    <w:rsid w:val="00FD3E40"/>
    <w:rsid w:val="00FD43E3"/>
    <w:rsid w:val="00FD50F5"/>
    <w:rsid w:val="00FD56FB"/>
    <w:rsid w:val="00FD5797"/>
    <w:rsid w:val="00FD5FCD"/>
    <w:rsid w:val="00FD6C44"/>
    <w:rsid w:val="00FD6CA4"/>
    <w:rsid w:val="00FD6D70"/>
    <w:rsid w:val="00FD7170"/>
    <w:rsid w:val="00FD720B"/>
    <w:rsid w:val="00FD73F9"/>
    <w:rsid w:val="00FD73FE"/>
    <w:rsid w:val="00FD74AD"/>
    <w:rsid w:val="00FD7B0F"/>
    <w:rsid w:val="00FD7B11"/>
    <w:rsid w:val="00FD7B86"/>
    <w:rsid w:val="00FD7D14"/>
    <w:rsid w:val="00FD7E5A"/>
    <w:rsid w:val="00FE1266"/>
    <w:rsid w:val="00FE1274"/>
    <w:rsid w:val="00FE1402"/>
    <w:rsid w:val="00FE1862"/>
    <w:rsid w:val="00FE1C38"/>
    <w:rsid w:val="00FE237D"/>
    <w:rsid w:val="00FE2855"/>
    <w:rsid w:val="00FE291E"/>
    <w:rsid w:val="00FE2C94"/>
    <w:rsid w:val="00FE2DA2"/>
    <w:rsid w:val="00FE2EC8"/>
    <w:rsid w:val="00FE2FE6"/>
    <w:rsid w:val="00FE3393"/>
    <w:rsid w:val="00FE37DA"/>
    <w:rsid w:val="00FE3F24"/>
    <w:rsid w:val="00FE3F2D"/>
    <w:rsid w:val="00FE48DF"/>
    <w:rsid w:val="00FE53E4"/>
    <w:rsid w:val="00FE54C4"/>
    <w:rsid w:val="00FE555B"/>
    <w:rsid w:val="00FE57B8"/>
    <w:rsid w:val="00FE5CFF"/>
    <w:rsid w:val="00FE625D"/>
    <w:rsid w:val="00FE626E"/>
    <w:rsid w:val="00FE6557"/>
    <w:rsid w:val="00FE66C7"/>
    <w:rsid w:val="00FE6C36"/>
    <w:rsid w:val="00FE6D14"/>
    <w:rsid w:val="00FE6E0C"/>
    <w:rsid w:val="00FE7E97"/>
    <w:rsid w:val="00FF09B0"/>
    <w:rsid w:val="00FF0C00"/>
    <w:rsid w:val="00FF13FF"/>
    <w:rsid w:val="00FF21F1"/>
    <w:rsid w:val="00FF2F1C"/>
    <w:rsid w:val="00FF37B4"/>
    <w:rsid w:val="00FF38D7"/>
    <w:rsid w:val="00FF3BD9"/>
    <w:rsid w:val="00FF3CA9"/>
    <w:rsid w:val="00FF48F1"/>
    <w:rsid w:val="00FF4E6E"/>
    <w:rsid w:val="00FF4EF0"/>
    <w:rsid w:val="00FF5203"/>
    <w:rsid w:val="00FF5207"/>
    <w:rsid w:val="00FF552D"/>
    <w:rsid w:val="00FF5DBC"/>
    <w:rsid w:val="00FF5DE1"/>
    <w:rsid w:val="00FF5FBC"/>
    <w:rsid w:val="00FF61DB"/>
    <w:rsid w:val="00FF63B9"/>
    <w:rsid w:val="00FF67DF"/>
    <w:rsid w:val="00FF6D4F"/>
    <w:rsid w:val="00FF7D40"/>
    <w:rsid w:val="00FF7F5C"/>
    <w:rsid w:val="00FF7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73A785B-0AB5-4AF8-802E-7C531AD6F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27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E7F61"/>
    <w:pPr>
      <w:spacing w:after="0" w:line="36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E7F61"/>
    <w:rPr>
      <w:rFonts w:ascii="Times New Roman" w:hAnsi="Times New Roman"/>
    </w:rPr>
  </w:style>
  <w:style w:type="character" w:styleId="CommentReference">
    <w:name w:val="annotation reference"/>
    <w:uiPriority w:val="99"/>
    <w:semiHidden/>
    <w:unhideWhenUsed/>
    <w:rsid w:val="008E7F61"/>
    <w:rPr>
      <w:sz w:val="16"/>
      <w:szCs w:val="16"/>
    </w:rPr>
  </w:style>
  <w:style w:type="character" w:customStyle="1" w:styleId="q4iawc">
    <w:name w:val="q4iawc"/>
    <w:rsid w:val="00976B22"/>
  </w:style>
  <w:style w:type="paragraph" w:styleId="BalloonText">
    <w:name w:val="Balloon Text"/>
    <w:basedOn w:val="Normal"/>
    <w:link w:val="BalloonTextChar"/>
    <w:uiPriority w:val="99"/>
    <w:semiHidden/>
    <w:unhideWhenUsed/>
    <w:rsid w:val="00736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36F1C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336FB9"/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36E1F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C36E1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36E1F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C36E1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0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24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1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41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38BCC0-2748-4B0C-9081-B1B715E384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2-06T07:54:00Z</dcterms:created>
  <dcterms:modified xsi:type="dcterms:W3CDTF">2023-02-06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lant-sciences</vt:lpwstr>
  </property>
  <property fmtid="{D5CDD505-2E9C-101B-9397-08002B2CF9AE}" pid="3" name="Mendeley Recent Style Name 0_1">
    <vt:lpwstr>American Journal of Plant Sciences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7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chicago-fullnote-bibliography</vt:lpwstr>
  </property>
  <property fmtid="{D5CDD505-2E9C-101B-9397-08002B2CF9AE}" pid="13" name="Mendeley Recent Style Name 5_1">
    <vt:lpwstr>Chicago Manual of Style 17th edition (full no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deprecated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industrial-crops-and-products</vt:lpwstr>
  </property>
  <property fmtid="{D5CDD505-2E9C-101B-9397-08002B2CF9AE}" pid="19" name="Mendeley Recent Style Name 8_1">
    <vt:lpwstr>Industrial Crops &amp; Produc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